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sdtfl w16du wp14">
  <w:body>
    <w:p w:rsidRPr="00B57008" w:rsidR="00BC42C7" w:rsidP="00BC42C7" w:rsidRDefault="00BC42C7" w14:paraId="48C36AB1" w14:textId="77777777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B57008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MATERIAL </w:t>
      </w:r>
    </w:p>
    <w:p w:rsidRPr="00F102D0" w:rsidR="00BC42C7" w:rsidP="00BC42C7" w:rsidRDefault="00BC42C7" w14:paraId="0BE0E4C4" w14:textId="77777777">
      <w:pPr>
        <w:spacing w:line="240" w:lineRule="auto"/>
        <w:rPr>
          <w:rFonts w:ascii="Calibri" w:hAnsi="Calibri" w:cs="Calibri"/>
          <w:sz w:val="24"/>
          <w:szCs w:val="24"/>
          <w:lang w:val="en-GB"/>
        </w:rPr>
      </w:pPr>
      <w:r w:rsidRPr="00F102D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Table 1. Factors for absence of post-EVT </w:t>
      </w:r>
      <w:proofErr w:type="spellStart"/>
      <w:r w:rsidRPr="00F102D0">
        <w:rPr>
          <w:rFonts w:ascii="Calibri" w:hAnsi="Calibri" w:cs="Calibri"/>
          <w:b/>
          <w:bCs/>
          <w:sz w:val="24"/>
          <w:szCs w:val="24"/>
          <w:lang w:val="en-GB"/>
        </w:rPr>
        <w:t>extubation</w:t>
      </w:r>
      <w:proofErr w:type="spellEnd"/>
      <w:r w:rsidRPr="00F102D0">
        <w:rPr>
          <w:rFonts w:ascii="Calibri" w:hAnsi="Calibri" w:cs="Calibri"/>
          <w:b/>
          <w:bCs/>
          <w:sz w:val="24"/>
          <w:szCs w:val="24"/>
          <w:lang w:val="en-GB"/>
        </w:rPr>
        <w:t xml:space="preserve"> in pre-procedurally intubated patient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26"/>
        <w:gridCol w:w="2156"/>
      </w:tblGrid>
      <w:tr w:rsidRPr="00B57008" w:rsidR="00BC42C7" w:rsidTr="005420AA" w14:paraId="4958BD66" w14:textId="77777777">
        <w:trPr>
          <w:trHeight w:val="306"/>
        </w:trPr>
        <w:tc>
          <w:tcPr>
            <w:tcW w:w="3226" w:type="dxa"/>
            <w:shd w:val="clear" w:color="auto" w:fill="00438D"/>
          </w:tcPr>
          <w:p w:rsidRPr="00B57008" w:rsidR="00BC42C7" w:rsidP="005420AA" w:rsidRDefault="00BC42C7" w14:paraId="4DB4EC39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Factor</w:t>
            </w:r>
          </w:p>
        </w:tc>
        <w:tc>
          <w:tcPr>
            <w:tcW w:w="2156" w:type="dxa"/>
            <w:shd w:val="clear" w:color="auto" w:fill="00438D"/>
          </w:tcPr>
          <w:p w:rsidRPr="00B57008" w:rsidR="00BC42C7" w:rsidP="005420AA" w:rsidRDefault="00BC42C7" w14:paraId="30D72950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Number of patients, n</w:t>
            </w:r>
          </w:p>
        </w:tc>
      </w:tr>
      <w:tr w:rsidRPr="00B57008" w:rsidR="00BC42C7" w:rsidTr="005420AA" w14:paraId="0D10A33F" w14:textId="77777777">
        <w:trPr>
          <w:trHeight w:val="316"/>
        </w:trPr>
        <w:tc>
          <w:tcPr>
            <w:tcW w:w="3226" w:type="dxa"/>
            <w:shd w:val="clear" w:color="auto" w:fill="C3F0FC"/>
          </w:tcPr>
          <w:p w:rsidRPr="00B57008" w:rsidR="00BC42C7" w:rsidP="005420AA" w:rsidRDefault="00BC42C7" w14:paraId="6C66DC00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Neurological concern*</w:t>
            </w:r>
          </w:p>
        </w:tc>
        <w:tc>
          <w:tcPr>
            <w:tcW w:w="2156" w:type="dxa"/>
          </w:tcPr>
          <w:p w:rsidRPr="00B57008" w:rsidR="00BC42C7" w:rsidP="005420AA" w:rsidRDefault="00BC42C7" w14:paraId="4112E60F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7</w:t>
            </w:r>
          </w:p>
        </w:tc>
      </w:tr>
      <w:tr w:rsidRPr="00B57008" w:rsidR="00BC42C7" w:rsidTr="005420AA" w14:paraId="42176519" w14:textId="77777777">
        <w:trPr>
          <w:trHeight w:val="306"/>
        </w:trPr>
        <w:tc>
          <w:tcPr>
            <w:tcW w:w="3226" w:type="dxa"/>
            <w:shd w:val="clear" w:color="auto" w:fill="C3F0FC"/>
          </w:tcPr>
          <w:p w:rsidRPr="00B57008" w:rsidR="00BC42C7" w:rsidP="005420AA" w:rsidRDefault="00BC42C7" w14:paraId="52535A8A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Haemodynamic</w:t>
            </w:r>
            <w:r w:rsidRPr="00B57008">
              <w:rPr>
                <w:rFonts w:ascii="Calibri" w:hAnsi="Calibri" w:cs="Calibri"/>
                <w:b/>
                <w:bCs/>
                <w:lang w:val="en-GB"/>
              </w:rPr>
              <w:t xml:space="preserve"> instability</w:t>
            </w:r>
          </w:p>
        </w:tc>
        <w:tc>
          <w:tcPr>
            <w:tcW w:w="2156" w:type="dxa"/>
          </w:tcPr>
          <w:p w:rsidRPr="00B57008" w:rsidR="00BC42C7" w:rsidP="005420AA" w:rsidRDefault="00BC42C7" w14:paraId="62C531E1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</w:t>
            </w:r>
          </w:p>
        </w:tc>
      </w:tr>
      <w:tr w:rsidRPr="00B57008" w:rsidR="00BC42C7" w:rsidTr="005420AA" w14:paraId="6570F621" w14:textId="77777777">
        <w:trPr>
          <w:trHeight w:val="306"/>
        </w:trPr>
        <w:tc>
          <w:tcPr>
            <w:tcW w:w="3226" w:type="dxa"/>
            <w:shd w:val="clear" w:color="auto" w:fill="C3F0FC"/>
          </w:tcPr>
          <w:p w:rsidRPr="00B57008" w:rsidR="00BC42C7" w:rsidP="005420AA" w:rsidRDefault="00BC42C7" w14:paraId="168E3A30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Respiratory insufficiency</w:t>
            </w:r>
          </w:p>
        </w:tc>
        <w:tc>
          <w:tcPr>
            <w:tcW w:w="2156" w:type="dxa"/>
          </w:tcPr>
          <w:p w:rsidRPr="00B57008" w:rsidR="00BC42C7" w:rsidP="005420AA" w:rsidRDefault="00BC42C7" w14:paraId="695B0F90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6</w:t>
            </w:r>
          </w:p>
        </w:tc>
      </w:tr>
      <w:tr w:rsidRPr="00B57008" w:rsidR="00BC42C7" w:rsidTr="005420AA" w14:paraId="03E4D224" w14:textId="77777777">
        <w:trPr>
          <w:trHeight w:val="306"/>
        </w:trPr>
        <w:tc>
          <w:tcPr>
            <w:tcW w:w="3226" w:type="dxa"/>
            <w:shd w:val="clear" w:color="auto" w:fill="C3F0FC"/>
          </w:tcPr>
          <w:p w:rsidRPr="00B57008" w:rsidR="00BC42C7" w:rsidP="005420AA" w:rsidRDefault="00BC42C7" w14:paraId="399F42A1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Procedure complication**</w:t>
            </w:r>
          </w:p>
        </w:tc>
        <w:tc>
          <w:tcPr>
            <w:tcW w:w="2156" w:type="dxa"/>
          </w:tcPr>
          <w:p w:rsidRPr="00B57008" w:rsidR="00BC42C7" w:rsidP="005420AA" w:rsidRDefault="00BC42C7" w14:paraId="2DCBF0E2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2</w:t>
            </w:r>
          </w:p>
        </w:tc>
      </w:tr>
      <w:tr w:rsidRPr="00B57008" w:rsidR="00BC42C7" w:rsidTr="005420AA" w14:paraId="76BDE04D" w14:textId="77777777">
        <w:trPr>
          <w:trHeight w:val="316"/>
        </w:trPr>
        <w:tc>
          <w:tcPr>
            <w:tcW w:w="3226" w:type="dxa"/>
            <w:shd w:val="clear" w:color="auto" w:fill="C3F0FC"/>
          </w:tcPr>
          <w:p w:rsidRPr="00B57008" w:rsidR="00BC42C7" w:rsidP="005420AA" w:rsidRDefault="00BC42C7" w14:paraId="7C5E5FDA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Other causes</w:t>
            </w:r>
          </w:p>
        </w:tc>
        <w:tc>
          <w:tcPr>
            <w:tcW w:w="2156" w:type="dxa"/>
          </w:tcPr>
          <w:p w:rsidRPr="00B57008" w:rsidR="00BC42C7" w:rsidP="005420AA" w:rsidRDefault="00BC42C7" w14:paraId="4B9037EA" w14:textId="77777777">
            <w:pPr>
              <w:tabs>
                <w:tab w:val="left" w:pos="6777"/>
              </w:tabs>
              <w:jc w:val="both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</w:t>
            </w:r>
          </w:p>
        </w:tc>
      </w:tr>
    </w:tbl>
    <w:p w:rsidRPr="00B57008" w:rsidR="00BC42C7" w:rsidP="00BC42C7" w:rsidRDefault="00BC42C7" w14:paraId="6D52D112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  <w:r w:rsidRPr="00B57008">
        <w:rPr>
          <w:rFonts w:ascii="Calibri" w:hAnsi="Calibri" w:cs="Calibri"/>
          <w:i/>
          <w:iCs/>
          <w:lang w:val="en-GB"/>
        </w:rPr>
        <w:t>*Low level of consciousness prior to intubation.</w:t>
      </w:r>
    </w:p>
    <w:p w:rsidRPr="00B57008" w:rsidR="00BC42C7" w:rsidP="00BC42C7" w:rsidRDefault="00BC42C7" w14:paraId="1D2B9D59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  <w:r w:rsidRPr="00B57008">
        <w:rPr>
          <w:rFonts w:ascii="Calibri" w:hAnsi="Calibri" w:cs="Calibri"/>
          <w:i/>
          <w:iCs/>
          <w:lang w:val="en-GB"/>
        </w:rPr>
        <w:t>**Vessel perforation; groin haemorrhage.</w:t>
      </w:r>
    </w:p>
    <w:p w:rsidRPr="00B57008" w:rsidR="00BC42C7" w:rsidP="00BC42C7" w:rsidRDefault="00BC42C7" w14:paraId="2D4011E9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0DFBE26D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132A2DB7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54288F36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330ADA44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42643FC4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1AEF0C9C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5FC37E4F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69D17B08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2469D60C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0B4552AB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7D812875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5EFA1580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3B17B939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1829A4DD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10A66E02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5BD6ED49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5F59E9F3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177106B7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661B627C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439E1E3E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23FAF948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6E3A00F1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424309D3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20DCA943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4C563F5D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23C9AC54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0AE4C851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05E58EF1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52A959EA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45EB3FD9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6CFD3980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4993E341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498202EA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1BB69DBB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47CDD6CA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Pr="00B57008" w:rsidR="00BC42C7" w:rsidP="00BC42C7" w:rsidRDefault="00BC42C7" w14:paraId="3EB5E4A4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63113893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5569DA56" w14:textId="77777777">
      <w:pPr>
        <w:spacing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</w:p>
    <w:p w:rsidR="00BC42C7" w:rsidP="00BC42C7" w:rsidRDefault="00BC42C7" w14:paraId="229F7DA1" w14:textId="77777777">
      <w:pPr>
        <w:spacing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</w:p>
    <w:p w:rsidRPr="00F102D0" w:rsidR="00BC42C7" w:rsidP="00BC42C7" w:rsidRDefault="00BC42C7" w14:paraId="26B446CE" w14:textId="58E9F66C">
      <w:pPr>
        <w:spacing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F102D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Table 2. Missing data analysis </w:t>
      </w:r>
    </w:p>
    <w:tbl>
      <w:tblPr>
        <w:tblStyle w:val="Table"/>
        <w:tblW w:w="0" w:type="auto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340"/>
        <w:gridCol w:w="1162"/>
        <w:gridCol w:w="1378"/>
      </w:tblGrid>
      <w:tr w:rsidRPr="00F102D0" w:rsidR="00BC42C7" w:rsidTr="005420AA" w14:paraId="02F7421B" w14:textId="77777777">
        <w:trPr>
          <w:cantSplit/>
          <w:tblHeader/>
        </w:trPr>
        <w:tc>
          <w:tcPr>
            <w:tcW w:w="0" w:type="auto"/>
            <w:shd w:val="clear" w:color="auto" w:fill="00438D"/>
          </w:tcPr>
          <w:p w:rsidRPr="00F102D0" w:rsidR="00BC42C7" w:rsidP="00BC42C7" w:rsidRDefault="00BC42C7" w14:paraId="6D0D19C9" w14:textId="77777777">
            <w:pPr>
              <w:keepNext/>
              <w:spacing w:after="60" w:line="240" w:lineRule="auto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b/>
                <w:lang w:val="en-GB"/>
              </w:rPr>
              <w:t>Characteristics</w:t>
            </w:r>
          </w:p>
        </w:tc>
        <w:tc>
          <w:tcPr>
            <w:tcW w:w="0" w:type="auto"/>
            <w:shd w:val="clear" w:color="auto" w:fill="00438D"/>
          </w:tcPr>
          <w:p w:rsidRPr="00F102D0" w:rsidR="00BC42C7" w:rsidP="00BC42C7" w:rsidRDefault="00BC42C7" w14:paraId="2AA322C4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b/>
                <w:lang w:val="en-GB"/>
              </w:rPr>
              <w:t>Complicated</w:t>
            </w:r>
            <w:r w:rsidRPr="00F102D0">
              <w:rPr>
                <w:rFonts w:ascii="Calibri" w:hAnsi="Calibri" w:cs="Calibri"/>
                <w:lang w:val="en-GB"/>
              </w:rPr>
              <w:t xml:space="preserve"> </w:t>
            </w:r>
            <w:r w:rsidRPr="00F102D0">
              <w:rPr>
                <w:rFonts w:ascii="Calibri" w:hAnsi="Calibri" w:cs="Calibri"/>
                <w:lang w:val="en-GB"/>
              </w:rPr>
              <w:br/>
            </w:r>
            <w:r w:rsidRPr="00F102D0">
              <w:rPr>
                <w:rFonts w:ascii="Calibri" w:hAnsi="Calibri" w:cs="Calibri"/>
                <w:lang w:val="en-GB"/>
              </w:rPr>
              <w:t>N = 133</w:t>
            </w:r>
          </w:p>
        </w:tc>
        <w:tc>
          <w:tcPr>
            <w:tcW w:w="0" w:type="auto"/>
            <w:shd w:val="clear" w:color="auto" w:fill="00438D"/>
          </w:tcPr>
          <w:p w:rsidRPr="00F102D0" w:rsidR="00BC42C7" w:rsidP="00BC42C7" w:rsidRDefault="00BC42C7" w14:paraId="4F797E83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b/>
                <w:lang w:val="en-GB"/>
              </w:rPr>
              <w:t>Uncomplicated</w:t>
            </w:r>
            <w:r w:rsidRPr="00F102D0">
              <w:rPr>
                <w:rFonts w:ascii="Calibri" w:hAnsi="Calibri" w:cs="Calibri"/>
                <w:lang w:val="en-GB"/>
              </w:rPr>
              <w:t xml:space="preserve"> </w:t>
            </w:r>
            <w:r w:rsidRPr="00F102D0">
              <w:rPr>
                <w:rFonts w:ascii="Calibri" w:hAnsi="Calibri" w:cs="Calibri"/>
                <w:lang w:val="en-GB"/>
              </w:rPr>
              <w:br/>
            </w:r>
            <w:r w:rsidRPr="00F102D0">
              <w:rPr>
                <w:rFonts w:ascii="Calibri" w:hAnsi="Calibri" w:cs="Calibri"/>
                <w:lang w:val="en-GB"/>
              </w:rPr>
              <w:t>N = 601</w:t>
            </w:r>
          </w:p>
        </w:tc>
      </w:tr>
      <w:tr w:rsidRPr="00F102D0" w:rsidR="00BC42C7" w:rsidTr="005420AA" w14:paraId="7B5E061E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62AFC978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Age</w:t>
            </w:r>
          </w:p>
        </w:tc>
        <w:tc>
          <w:tcPr>
            <w:tcW w:w="0" w:type="auto"/>
          </w:tcPr>
          <w:p w:rsidRPr="00F102D0" w:rsidR="00BC42C7" w:rsidP="00BC42C7" w:rsidRDefault="00BC42C7" w14:paraId="0CD0DB43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  <w:tc>
          <w:tcPr>
            <w:tcW w:w="0" w:type="auto"/>
          </w:tcPr>
          <w:p w:rsidRPr="00F102D0" w:rsidR="00BC42C7" w:rsidP="00BC42C7" w:rsidRDefault="00BC42C7" w14:paraId="43785B94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</w:tr>
      <w:tr w:rsidRPr="00F102D0" w:rsidR="00BC42C7" w:rsidTr="005420AA" w14:paraId="29E40B10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611DA66E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Female sex</w:t>
            </w:r>
          </w:p>
        </w:tc>
        <w:tc>
          <w:tcPr>
            <w:tcW w:w="0" w:type="auto"/>
          </w:tcPr>
          <w:p w:rsidRPr="00F102D0" w:rsidR="00BC42C7" w:rsidP="00BC42C7" w:rsidRDefault="00BC42C7" w14:paraId="4986BBA0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  <w:tc>
          <w:tcPr>
            <w:tcW w:w="0" w:type="auto"/>
          </w:tcPr>
          <w:p w:rsidRPr="00F102D0" w:rsidR="00BC42C7" w:rsidP="00BC42C7" w:rsidRDefault="00BC42C7" w14:paraId="50D8D805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</w:tr>
      <w:tr w:rsidRPr="00F102D0" w:rsidR="00BC42C7" w:rsidTr="005420AA" w14:paraId="18574863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2C893716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Admission NIHSS</w:t>
            </w:r>
          </w:p>
        </w:tc>
        <w:tc>
          <w:tcPr>
            <w:tcW w:w="0" w:type="auto"/>
          </w:tcPr>
          <w:p w:rsidRPr="00F102D0" w:rsidR="00BC42C7" w:rsidP="00BC42C7" w:rsidRDefault="00BC42C7" w14:paraId="27130B67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6 (4.5%)</w:t>
            </w:r>
          </w:p>
        </w:tc>
        <w:tc>
          <w:tcPr>
            <w:tcW w:w="0" w:type="auto"/>
          </w:tcPr>
          <w:p w:rsidRPr="00F102D0" w:rsidR="00BC42C7" w:rsidP="00BC42C7" w:rsidRDefault="00BC42C7" w14:paraId="20A9420A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4 (2.3%)</w:t>
            </w:r>
          </w:p>
        </w:tc>
      </w:tr>
      <w:tr w:rsidRPr="00F102D0" w:rsidR="00BC42C7" w:rsidTr="005420AA" w14:paraId="50D8A0DF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6780ADC4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Pre-stroke </w:t>
            </w:r>
            <w:proofErr w:type="spellStart"/>
            <w:r w:rsidRPr="00F102D0">
              <w:rPr>
                <w:rFonts w:ascii="Calibri" w:hAnsi="Calibri" w:cs="Calibri"/>
                <w:b/>
                <w:bCs/>
                <w:lang w:val="en-GB"/>
              </w:rPr>
              <w:t>mRS</w:t>
            </w:r>
            <w:proofErr w:type="spellEnd"/>
          </w:p>
        </w:tc>
        <w:tc>
          <w:tcPr>
            <w:tcW w:w="0" w:type="auto"/>
          </w:tcPr>
          <w:p w:rsidRPr="00F102D0" w:rsidR="00BC42C7" w:rsidP="00BC42C7" w:rsidRDefault="00BC42C7" w14:paraId="4E97340F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  <w:tc>
          <w:tcPr>
            <w:tcW w:w="0" w:type="auto"/>
          </w:tcPr>
          <w:p w:rsidRPr="00F102D0" w:rsidR="00BC42C7" w:rsidP="00BC42C7" w:rsidRDefault="00BC42C7" w14:paraId="19B506F5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 (2.2%)</w:t>
            </w:r>
          </w:p>
        </w:tc>
      </w:tr>
      <w:tr w:rsidRPr="00F102D0" w:rsidR="00BC42C7" w:rsidTr="005420AA" w14:paraId="01C08173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21A069E0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proofErr w:type="spellStart"/>
            <w:r w:rsidRPr="00F102D0">
              <w:rPr>
                <w:rFonts w:ascii="Calibri" w:hAnsi="Calibri" w:cs="Calibri"/>
                <w:b/>
                <w:bCs/>
                <w:lang w:val="en-GB"/>
              </w:rPr>
              <w:t>mrs_pre_num</w:t>
            </w:r>
            <w:proofErr w:type="spellEnd"/>
          </w:p>
        </w:tc>
        <w:tc>
          <w:tcPr>
            <w:tcW w:w="0" w:type="auto"/>
          </w:tcPr>
          <w:p w:rsidRPr="00F102D0" w:rsidR="00BC42C7" w:rsidP="00BC42C7" w:rsidRDefault="00BC42C7" w14:paraId="220A6834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  <w:tc>
          <w:tcPr>
            <w:tcW w:w="0" w:type="auto"/>
          </w:tcPr>
          <w:p w:rsidRPr="00F102D0" w:rsidR="00BC42C7" w:rsidP="00BC42C7" w:rsidRDefault="00BC42C7" w14:paraId="044C64B7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 (2.2%)</w:t>
            </w:r>
          </w:p>
        </w:tc>
      </w:tr>
      <w:tr w:rsidRPr="00F102D0" w:rsidR="00BC42C7" w:rsidTr="005420AA" w14:paraId="1AC47370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5132B865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Previous AIS</w:t>
            </w:r>
          </w:p>
        </w:tc>
        <w:tc>
          <w:tcPr>
            <w:tcW w:w="0" w:type="auto"/>
          </w:tcPr>
          <w:p w:rsidRPr="00F102D0" w:rsidR="00BC42C7" w:rsidP="00BC42C7" w:rsidRDefault="00BC42C7" w14:paraId="21D8ED90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 (1.5%)</w:t>
            </w:r>
          </w:p>
        </w:tc>
        <w:tc>
          <w:tcPr>
            <w:tcW w:w="0" w:type="auto"/>
          </w:tcPr>
          <w:p w:rsidRPr="00F102D0" w:rsidR="00BC42C7" w:rsidP="00BC42C7" w:rsidRDefault="00BC42C7" w14:paraId="1A1E62E4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0 (3.3%)</w:t>
            </w:r>
          </w:p>
        </w:tc>
      </w:tr>
      <w:tr w:rsidRPr="00F102D0" w:rsidR="00BC42C7" w:rsidTr="005420AA" w14:paraId="590B3964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D8D4269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Previous TIA</w:t>
            </w:r>
          </w:p>
        </w:tc>
        <w:tc>
          <w:tcPr>
            <w:tcW w:w="0" w:type="auto"/>
          </w:tcPr>
          <w:p w:rsidRPr="00F102D0" w:rsidR="00BC42C7" w:rsidP="00BC42C7" w:rsidRDefault="00BC42C7" w14:paraId="2F39B539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  <w:tc>
          <w:tcPr>
            <w:tcW w:w="0" w:type="auto"/>
          </w:tcPr>
          <w:p w:rsidRPr="00F102D0" w:rsidR="00BC42C7" w:rsidP="00BC42C7" w:rsidRDefault="00BC42C7" w14:paraId="53EA27F1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0 (1.7%)</w:t>
            </w:r>
          </w:p>
        </w:tc>
      </w:tr>
      <w:tr w:rsidRPr="00F102D0" w:rsidR="00BC42C7" w:rsidTr="005420AA" w14:paraId="1EA3E49F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1EA5A04D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Hypertension</w:t>
            </w:r>
          </w:p>
        </w:tc>
        <w:tc>
          <w:tcPr>
            <w:tcW w:w="0" w:type="auto"/>
          </w:tcPr>
          <w:p w:rsidRPr="00F102D0" w:rsidR="00BC42C7" w:rsidP="00BC42C7" w:rsidRDefault="00BC42C7" w14:paraId="53035DD2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 (1.5%)</w:t>
            </w:r>
          </w:p>
        </w:tc>
        <w:tc>
          <w:tcPr>
            <w:tcW w:w="0" w:type="auto"/>
          </w:tcPr>
          <w:p w:rsidRPr="00F102D0" w:rsidR="00BC42C7" w:rsidP="00BC42C7" w:rsidRDefault="00BC42C7" w14:paraId="433335CD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 (1.5%)</w:t>
            </w:r>
          </w:p>
        </w:tc>
      </w:tr>
      <w:tr w:rsidRPr="00F102D0" w:rsidR="00BC42C7" w:rsidTr="005420AA" w14:paraId="1B3B5940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108677DD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Diabetes</w:t>
            </w:r>
          </w:p>
        </w:tc>
        <w:tc>
          <w:tcPr>
            <w:tcW w:w="0" w:type="auto"/>
          </w:tcPr>
          <w:p w:rsidRPr="00F102D0" w:rsidR="00BC42C7" w:rsidP="00BC42C7" w:rsidRDefault="00BC42C7" w14:paraId="11B1136F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 (0.8%)</w:t>
            </w:r>
          </w:p>
        </w:tc>
        <w:tc>
          <w:tcPr>
            <w:tcW w:w="0" w:type="auto"/>
          </w:tcPr>
          <w:p w:rsidRPr="00F102D0" w:rsidR="00BC42C7" w:rsidP="00BC42C7" w:rsidRDefault="00BC42C7" w14:paraId="51433B00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1 (1.8%)</w:t>
            </w:r>
          </w:p>
        </w:tc>
      </w:tr>
      <w:tr w:rsidRPr="00F102D0" w:rsidR="00BC42C7" w:rsidTr="005420AA" w14:paraId="1001850A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4EDBB574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Atrial fibrillation</w:t>
            </w:r>
          </w:p>
        </w:tc>
        <w:tc>
          <w:tcPr>
            <w:tcW w:w="0" w:type="auto"/>
          </w:tcPr>
          <w:p w:rsidRPr="00F102D0" w:rsidR="00BC42C7" w:rsidP="00BC42C7" w:rsidRDefault="00BC42C7" w14:paraId="5DCD0EBC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 (0.8%)</w:t>
            </w:r>
          </w:p>
        </w:tc>
        <w:tc>
          <w:tcPr>
            <w:tcW w:w="0" w:type="auto"/>
          </w:tcPr>
          <w:p w:rsidRPr="00F102D0" w:rsidR="00BC42C7" w:rsidP="00BC42C7" w:rsidRDefault="00BC42C7" w14:paraId="1EBB3C35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0 (1.7%)</w:t>
            </w:r>
          </w:p>
        </w:tc>
      </w:tr>
      <w:tr w:rsidRPr="00F102D0" w:rsidR="00BC42C7" w:rsidTr="005420AA" w14:paraId="47009170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2559848F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Previous AMI</w:t>
            </w:r>
          </w:p>
        </w:tc>
        <w:tc>
          <w:tcPr>
            <w:tcW w:w="0" w:type="auto"/>
          </w:tcPr>
          <w:p w:rsidRPr="00F102D0" w:rsidR="00BC42C7" w:rsidP="00BC42C7" w:rsidRDefault="00BC42C7" w14:paraId="763F3711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 (1.5%)</w:t>
            </w:r>
          </w:p>
        </w:tc>
        <w:tc>
          <w:tcPr>
            <w:tcW w:w="0" w:type="auto"/>
          </w:tcPr>
          <w:p w:rsidRPr="00F102D0" w:rsidR="00BC42C7" w:rsidP="00BC42C7" w:rsidRDefault="00BC42C7" w14:paraId="72306E33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4 (2.3%)</w:t>
            </w:r>
          </w:p>
        </w:tc>
      </w:tr>
      <w:tr w:rsidRPr="00F102D0" w:rsidR="00BC42C7" w:rsidTr="005420AA" w14:paraId="6057DCD0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BD859B7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PAD</w:t>
            </w:r>
          </w:p>
        </w:tc>
        <w:tc>
          <w:tcPr>
            <w:tcW w:w="0" w:type="auto"/>
          </w:tcPr>
          <w:p w:rsidRPr="00F102D0" w:rsidR="00BC42C7" w:rsidP="00BC42C7" w:rsidRDefault="00BC42C7" w14:paraId="35F6AE21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  <w:tc>
          <w:tcPr>
            <w:tcW w:w="0" w:type="auto"/>
          </w:tcPr>
          <w:p w:rsidRPr="00F102D0" w:rsidR="00BC42C7" w:rsidP="00BC42C7" w:rsidRDefault="00BC42C7" w14:paraId="5382EA00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2 (2.0%)</w:t>
            </w:r>
          </w:p>
        </w:tc>
      </w:tr>
      <w:tr w:rsidRPr="00F102D0" w:rsidR="00BC42C7" w:rsidTr="005420AA" w14:paraId="060D3A07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25BEF719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Smoking</w:t>
            </w:r>
          </w:p>
        </w:tc>
        <w:tc>
          <w:tcPr>
            <w:tcW w:w="0" w:type="auto"/>
          </w:tcPr>
          <w:p w:rsidRPr="00F102D0" w:rsidR="00BC42C7" w:rsidP="00BC42C7" w:rsidRDefault="00BC42C7" w14:paraId="2A1A4443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4 (18%)</w:t>
            </w:r>
          </w:p>
        </w:tc>
        <w:tc>
          <w:tcPr>
            <w:tcW w:w="0" w:type="auto"/>
          </w:tcPr>
          <w:p w:rsidRPr="00F102D0" w:rsidR="00BC42C7" w:rsidP="00BC42C7" w:rsidRDefault="00BC42C7" w14:paraId="4CB9916F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7 (13%)</w:t>
            </w:r>
          </w:p>
        </w:tc>
      </w:tr>
      <w:tr w:rsidRPr="00F102D0" w:rsidR="00BC42C7" w:rsidTr="005420AA" w14:paraId="5A401A02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4477C4D5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High alcohol consumption</w:t>
            </w:r>
          </w:p>
        </w:tc>
        <w:tc>
          <w:tcPr>
            <w:tcW w:w="0" w:type="auto"/>
          </w:tcPr>
          <w:p w:rsidRPr="00F102D0" w:rsidR="00BC42C7" w:rsidP="00BC42C7" w:rsidRDefault="00BC42C7" w14:paraId="41C6F240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7 (20%)</w:t>
            </w:r>
          </w:p>
        </w:tc>
        <w:tc>
          <w:tcPr>
            <w:tcW w:w="0" w:type="auto"/>
          </w:tcPr>
          <w:p w:rsidRPr="00F102D0" w:rsidR="00BC42C7" w:rsidP="00BC42C7" w:rsidRDefault="00BC42C7" w14:paraId="0848570C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0 (12%)</w:t>
            </w:r>
          </w:p>
        </w:tc>
      </w:tr>
      <w:tr w:rsidRPr="00F102D0" w:rsidR="00BC42C7" w:rsidTr="005420AA" w14:paraId="264D106D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6832B6D6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Living alone</w:t>
            </w:r>
          </w:p>
        </w:tc>
        <w:tc>
          <w:tcPr>
            <w:tcW w:w="0" w:type="auto"/>
          </w:tcPr>
          <w:p w:rsidRPr="00F102D0" w:rsidR="00BC42C7" w:rsidP="00BC42C7" w:rsidRDefault="00BC42C7" w14:paraId="7C9D1019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4 (3.0%)</w:t>
            </w:r>
          </w:p>
        </w:tc>
        <w:tc>
          <w:tcPr>
            <w:tcW w:w="0" w:type="auto"/>
          </w:tcPr>
          <w:p w:rsidRPr="00F102D0" w:rsidR="00BC42C7" w:rsidP="00BC42C7" w:rsidRDefault="00BC42C7" w14:paraId="307F7F8D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 (1.5%)</w:t>
            </w:r>
          </w:p>
        </w:tc>
      </w:tr>
      <w:tr w:rsidRPr="00F102D0" w:rsidR="00BC42C7" w:rsidTr="005420AA" w14:paraId="000C0C7A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57BF505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Vascular location of embolus</w:t>
            </w:r>
          </w:p>
        </w:tc>
        <w:tc>
          <w:tcPr>
            <w:tcW w:w="0" w:type="auto"/>
          </w:tcPr>
          <w:p w:rsidRPr="00F102D0" w:rsidR="00BC42C7" w:rsidP="00BC42C7" w:rsidRDefault="00BC42C7" w14:paraId="2F73AF56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 (0.8%)</w:t>
            </w:r>
          </w:p>
        </w:tc>
        <w:tc>
          <w:tcPr>
            <w:tcW w:w="0" w:type="auto"/>
          </w:tcPr>
          <w:p w:rsidRPr="00F102D0" w:rsidR="00BC42C7" w:rsidP="00BC42C7" w:rsidRDefault="00BC42C7" w14:paraId="041A4D17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 (0.3%)</w:t>
            </w:r>
          </w:p>
        </w:tc>
      </w:tr>
      <w:tr w:rsidRPr="00F102D0" w:rsidR="00BC42C7" w:rsidTr="005420AA" w14:paraId="71DE38B9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694762BC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Treated with IV tPA</w:t>
            </w:r>
          </w:p>
        </w:tc>
        <w:tc>
          <w:tcPr>
            <w:tcW w:w="0" w:type="auto"/>
          </w:tcPr>
          <w:p w:rsidRPr="00F102D0" w:rsidR="00BC42C7" w:rsidP="00BC42C7" w:rsidRDefault="00BC42C7" w14:paraId="72A3ABE6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  <w:tc>
          <w:tcPr>
            <w:tcW w:w="0" w:type="auto"/>
          </w:tcPr>
          <w:p w:rsidRPr="00F102D0" w:rsidR="00BC42C7" w:rsidP="00BC42C7" w:rsidRDefault="00BC42C7" w14:paraId="0C0689B9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</w:tr>
      <w:tr w:rsidRPr="00F102D0" w:rsidR="00BC42C7" w:rsidTr="005420AA" w14:paraId="612A3C20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5330C16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mTICI classification</w:t>
            </w:r>
          </w:p>
        </w:tc>
        <w:tc>
          <w:tcPr>
            <w:tcW w:w="0" w:type="auto"/>
          </w:tcPr>
          <w:p w:rsidRPr="00F102D0" w:rsidR="00BC42C7" w:rsidP="00BC42C7" w:rsidRDefault="00BC42C7" w14:paraId="4263A400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 (1.5%)</w:t>
            </w:r>
          </w:p>
        </w:tc>
        <w:tc>
          <w:tcPr>
            <w:tcW w:w="0" w:type="auto"/>
          </w:tcPr>
          <w:p w:rsidRPr="00F102D0" w:rsidR="00BC42C7" w:rsidP="00BC42C7" w:rsidRDefault="00BC42C7" w14:paraId="03975F28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 (2.2%)</w:t>
            </w:r>
          </w:p>
        </w:tc>
      </w:tr>
      <w:tr w:rsidRPr="00F102D0" w:rsidR="00BC42C7" w:rsidTr="005420AA" w14:paraId="360D4F63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2C51731D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mTICI 2b-3</w:t>
            </w:r>
          </w:p>
        </w:tc>
        <w:tc>
          <w:tcPr>
            <w:tcW w:w="0" w:type="auto"/>
          </w:tcPr>
          <w:p w:rsidRPr="00F102D0" w:rsidR="00BC42C7" w:rsidP="00BC42C7" w:rsidRDefault="00BC42C7" w14:paraId="4BB9F10F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 (1.5%)</w:t>
            </w:r>
          </w:p>
        </w:tc>
        <w:tc>
          <w:tcPr>
            <w:tcW w:w="0" w:type="auto"/>
          </w:tcPr>
          <w:p w:rsidRPr="00F102D0" w:rsidR="00BC42C7" w:rsidP="00BC42C7" w:rsidRDefault="00BC42C7" w14:paraId="376197E7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 (2.2%)</w:t>
            </w:r>
          </w:p>
        </w:tc>
      </w:tr>
      <w:tr w:rsidRPr="00F102D0" w:rsidR="00BC42C7" w:rsidTr="005420AA" w14:paraId="5C7B1179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37AB53F8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proofErr w:type="spellStart"/>
            <w:r w:rsidRPr="00F102D0">
              <w:rPr>
                <w:rFonts w:ascii="Calibri" w:hAnsi="Calibri" w:cs="Calibri"/>
                <w:b/>
                <w:bCs/>
                <w:lang w:val="en-GB"/>
              </w:rPr>
              <w:t>mRS</w:t>
            </w:r>
            <w:proofErr w:type="spellEnd"/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 at 3 months</w:t>
            </w:r>
          </w:p>
        </w:tc>
        <w:tc>
          <w:tcPr>
            <w:tcW w:w="0" w:type="auto"/>
          </w:tcPr>
          <w:p w:rsidRPr="00F102D0" w:rsidR="00BC42C7" w:rsidP="00BC42C7" w:rsidRDefault="00BC42C7" w14:paraId="42C1241D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 (2.3%)</w:t>
            </w:r>
          </w:p>
        </w:tc>
        <w:tc>
          <w:tcPr>
            <w:tcW w:w="0" w:type="auto"/>
          </w:tcPr>
          <w:p w:rsidRPr="00F102D0" w:rsidR="00BC42C7" w:rsidP="00BC42C7" w:rsidRDefault="00BC42C7" w14:paraId="06935045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4 (2.3%)</w:t>
            </w:r>
          </w:p>
        </w:tc>
      </w:tr>
      <w:tr w:rsidRPr="00F102D0" w:rsidR="00BC42C7" w:rsidTr="005420AA" w14:paraId="255D1B88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85A47D0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mrs_3mdr_num</w:t>
            </w:r>
          </w:p>
        </w:tc>
        <w:tc>
          <w:tcPr>
            <w:tcW w:w="0" w:type="auto"/>
          </w:tcPr>
          <w:p w:rsidRPr="00F102D0" w:rsidR="00BC42C7" w:rsidP="00BC42C7" w:rsidRDefault="00BC42C7" w14:paraId="3A81F63E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 (2.3%)</w:t>
            </w:r>
          </w:p>
        </w:tc>
        <w:tc>
          <w:tcPr>
            <w:tcW w:w="0" w:type="auto"/>
          </w:tcPr>
          <w:p w:rsidRPr="00F102D0" w:rsidR="00BC42C7" w:rsidP="00BC42C7" w:rsidRDefault="00BC42C7" w14:paraId="26D06FC8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4 (2.3%)</w:t>
            </w:r>
          </w:p>
        </w:tc>
      </w:tr>
      <w:tr w:rsidRPr="00F102D0" w:rsidR="00BC42C7" w:rsidTr="005420AA" w14:paraId="0146204F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FF5FC01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3 months </w:t>
            </w:r>
            <w:proofErr w:type="spellStart"/>
            <w:r w:rsidRPr="00F102D0">
              <w:rPr>
                <w:rFonts w:ascii="Calibri" w:hAnsi="Calibri" w:cs="Calibri"/>
                <w:b/>
                <w:bCs/>
                <w:lang w:val="en-GB"/>
              </w:rPr>
              <w:t>mRS</w:t>
            </w:r>
            <w:proofErr w:type="spellEnd"/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 3-6</w:t>
            </w:r>
          </w:p>
        </w:tc>
        <w:tc>
          <w:tcPr>
            <w:tcW w:w="0" w:type="auto"/>
          </w:tcPr>
          <w:p w:rsidRPr="00F102D0" w:rsidR="00BC42C7" w:rsidP="00BC42C7" w:rsidRDefault="00BC42C7" w14:paraId="1AD1BD22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 (2.3%)</w:t>
            </w:r>
          </w:p>
        </w:tc>
        <w:tc>
          <w:tcPr>
            <w:tcW w:w="0" w:type="auto"/>
          </w:tcPr>
          <w:p w:rsidRPr="00F102D0" w:rsidR="00BC42C7" w:rsidP="00BC42C7" w:rsidRDefault="00BC42C7" w14:paraId="7B51841C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4 (2.3%)</w:t>
            </w:r>
          </w:p>
        </w:tc>
      </w:tr>
      <w:tr w:rsidRPr="00F102D0" w:rsidR="00BC42C7" w:rsidTr="005420AA" w14:paraId="48E0CA45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A522D05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24H NIHSS</w:t>
            </w:r>
          </w:p>
        </w:tc>
        <w:tc>
          <w:tcPr>
            <w:tcW w:w="0" w:type="auto"/>
          </w:tcPr>
          <w:p w:rsidRPr="00F102D0" w:rsidR="00BC42C7" w:rsidP="00BC42C7" w:rsidRDefault="00BC42C7" w14:paraId="3D960D1B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5 (19%)</w:t>
            </w:r>
          </w:p>
        </w:tc>
        <w:tc>
          <w:tcPr>
            <w:tcW w:w="0" w:type="auto"/>
          </w:tcPr>
          <w:p w:rsidRPr="00F102D0" w:rsidR="00BC42C7" w:rsidP="00BC42C7" w:rsidRDefault="00BC42C7" w14:paraId="4081A697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46 (7.7%)</w:t>
            </w:r>
          </w:p>
        </w:tc>
      </w:tr>
      <w:tr w:rsidRPr="00F102D0" w:rsidR="00BC42C7" w:rsidTr="005420AA" w14:paraId="3B0970C5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2BC839E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Pneumonia treatment</w:t>
            </w:r>
          </w:p>
        </w:tc>
        <w:tc>
          <w:tcPr>
            <w:tcW w:w="0" w:type="auto"/>
          </w:tcPr>
          <w:p w:rsidRPr="00F102D0" w:rsidR="00BC42C7" w:rsidP="00BC42C7" w:rsidRDefault="00BC42C7" w14:paraId="45123A56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 (2.3%)</w:t>
            </w:r>
          </w:p>
        </w:tc>
        <w:tc>
          <w:tcPr>
            <w:tcW w:w="0" w:type="auto"/>
          </w:tcPr>
          <w:p w:rsidRPr="00F102D0" w:rsidR="00BC42C7" w:rsidP="00BC42C7" w:rsidRDefault="00BC42C7" w14:paraId="6754CB55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 (0.3%)</w:t>
            </w:r>
          </w:p>
        </w:tc>
      </w:tr>
      <w:tr w:rsidRPr="00F102D0" w:rsidR="00BC42C7" w:rsidTr="005420AA" w14:paraId="40400620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437F6D3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Time at PACU (hours)</w:t>
            </w:r>
          </w:p>
        </w:tc>
        <w:tc>
          <w:tcPr>
            <w:tcW w:w="0" w:type="auto"/>
          </w:tcPr>
          <w:p w:rsidRPr="00F102D0" w:rsidR="00BC42C7" w:rsidP="00BC42C7" w:rsidRDefault="00BC42C7" w14:paraId="220504E0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9 (59%)</w:t>
            </w:r>
          </w:p>
        </w:tc>
        <w:tc>
          <w:tcPr>
            <w:tcW w:w="0" w:type="auto"/>
          </w:tcPr>
          <w:p w:rsidRPr="00F102D0" w:rsidR="00BC42C7" w:rsidP="00BC42C7" w:rsidRDefault="00BC42C7" w14:paraId="3598C165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0 (0%)</w:t>
            </w:r>
          </w:p>
        </w:tc>
      </w:tr>
      <w:tr w:rsidRPr="00F102D0" w:rsidR="00BC42C7" w:rsidTr="005420AA" w14:paraId="5F34FA28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337C992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Time at ICU (hours)</w:t>
            </w:r>
          </w:p>
        </w:tc>
        <w:tc>
          <w:tcPr>
            <w:tcW w:w="0" w:type="auto"/>
          </w:tcPr>
          <w:p w:rsidRPr="00F102D0" w:rsidR="00BC42C7" w:rsidP="00BC42C7" w:rsidRDefault="00BC42C7" w14:paraId="3E3CDEF9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54 (41%)</w:t>
            </w:r>
          </w:p>
        </w:tc>
        <w:tc>
          <w:tcPr>
            <w:tcW w:w="0" w:type="auto"/>
          </w:tcPr>
          <w:p w:rsidRPr="00F102D0" w:rsidR="00BC42C7" w:rsidP="00BC42C7" w:rsidRDefault="00BC42C7" w14:paraId="4042D6BD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601 (100%)</w:t>
            </w:r>
          </w:p>
        </w:tc>
      </w:tr>
      <w:tr w:rsidRPr="00F102D0" w:rsidR="00BC42C7" w:rsidTr="005420AA" w14:paraId="1E311552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0E6DC725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Time from artery puncture to reperfusion (minutes)</w:t>
            </w:r>
          </w:p>
        </w:tc>
        <w:tc>
          <w:tcPr>
            <w:tcW w:w="0" w:type="auto"/>
          </w:tcPr>
          <w:p w:rsidRPr="00F102D0" w:rsidR="00BC42C7" w:rsidP="00BC42C7" w:rsidRDefault="00BC42C7" w14:paraId="247D9E86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2 (24%)</w:t>
            </w:r>
          </w:p>
        </w:tc>
        <w:tc>
          <w:tcPr>
            <w:tcW w:w="0" w:type="auto"/>
          </w:tcPr>
          <w:p w:rsidRPr="00F102D0" w:rsidR="00BC42C7" w:rsidP="00BC42C7" w:rsidRDefault="00BC42C7" w14:paraId="02374A7B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14 (19%)</w:t>
            </w:r>
          </w:p>
        </w:tc>
      </w:tr>
      <w:tr w:rsidRPr="00F102D0" w:rsidR="00BC42C7" w:rsidTr="005420AA" w14:paraId="1CF6D71B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5C0BACF4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Time from arrival to reperfusion (minutes)</w:t>
            </w:r>
          </w:p>
        </w:tc>
        <w:tc>
          <w:tcPr>
            <w:tcW w:w="0" w:type="auto"/>
          </w:tcPr>
          <w:p w:rsidRPr="00F102D0" w:rsidR="00BC42C7" w:rsidP="00BC42C7" w:rsidRDefault="00BC42C7" w14:paraId="46F6E608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40 (30%)</w:t>
            </w:r>
          </w:p>
        </w:tc>
        <w:tc>
          <w:tcPr>
            <w:tcW w:w="0" w:type="auto"/>
          </w:tcPr>
          <w:p w:rsidRPr="00F102D0" w:rsidR="00BC42C7" w:rsidP="00BC42C7" w:rsidRDefault="00BC42C7" w14:paraId="08E38F23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9 (23%)</w:t>
            </w:r>
          </w:p>
        </w:tc>
      </w:tr>
      <w:tr w:rsidRPr="00F102D0" w:rsidR="00BC42C7" w:rsidTr="005420AA" w14:paraId="149DF955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44A6F2C9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Onset to angiosuite (hours)</w:t>
            </w:r>
          </w:p>
        </w:tc>
        <w:tc>
          <w:tcPr>
            <w:tcW w:w="0" w:type="auto"/>
          </w:tcPr>
          <w:p w:rsidRPr="00F102D0" w:rsidR="00BC42C7" w:rsidP="00BC42C7" w:rsidRDefault="00BC42C7" w14:paraId="53BCE9E7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 (9.8%)</w:t>
            </w:r>
          </w:p>
        </w:tc>
        <w:tc>
          <w:tcPr>
            <w:tcW w:w="0" w:type="auto"/>
          </w:tcPr>
          <w:p w:rsidRPr="00F102D0" w:rsidR="00BC42C7" w:rsidP="00BC42C7" w:rsidRDefault="00BC42C7" w14:paraId="11661771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65 (11%)</w:t>
            </w:r>
          </w:p>
        </w:tc>
      </w:tr>
      <w:tr w:rsidRPr="00F102D0" w:rsidR="00BC42C7" w:rsidTr="005420AA" w14:paraId="2F827E40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0B72FCF6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Onset to reperfusion (minutes)</w:t>
            </w:r>
          </w:p>
        </w:tc>
        <w:tc>
          <w:tcPr>
            <w:tcW w:w="0" w:type="auto"/>
          </w:tcPr>
          <w:p w:rsidRPr="00F102D0" w:rsidR="00BC42C7" w:rsidP="00BC42C7" w:rsidRDefault="00BC42C7" w14:paraId="555F1CFE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0 (23%)</w:t>
            </w:r>
          </w:p>
        </w:tc>
        <w:tc>
          <w:tcPr>
            <w:tcW w:w="0" w:type="auto"/>
          </w:tcPr>
          <w:p w:rsidRPr="00F102D0" w:rsidR="00BC42C7" w:rsidP="00BC42C7" w:rsidRDefault="00BC42C7" w14:paraId="3CE81BE2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06 (18%)</w:t>
            </w:r>
          </w:p>
        </w:tc>
      </w:tr>
      <w:tr w:rsidRPr="00F102D0" w:rsidR="00BC42C7" w:rsidTr="005420AA" w14:paraId="5BEDD9A6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3C322C3A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Time from MRI arrival to </w:t>
            </w:r>
            <w:proofErr w:type="spellStart"/>
            <w:r w:rsidRPr="00F102D0">
              <w:rPr>
                <w:rFonts w:ascii="Calibri" w:hAnsi="Calibri" w:cs="Calibri"/>
                <w:b/>
                <w:bCs/>
                <w:lang w:val="en-GB"/>
              </w:rPr>
              <w:t>angio</w:t>
            </w:r>
            <w:proofErr w:type="spellEnd"/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 suite arrival (minutes)</w:t>
            </w:r>
          </w:p>
        </w:tc>
        <w:tc>
          <w:tcPr>
            <w:tcW w:w="0" w:type="auto"/>
          </w:tcPr>
          <w:p w:rsidRPr="00F102D0" w:rsidR="00BC42C7" w:rsidP="00BC42C7" w:rsidRDefault="00BC42C7" w14:paraId="6BD771C7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47 (35%)</w:t>
            </w:r>
          </w:p>
        </w:tc>
        <w:tc>
          <w:tcPr>
            <w:tcW w:w="0" w:type="auto"/>
          </w:tcPr>
          <w:p w:rsidRPr="00F102D0" w:rsidR="00BC42C7" w:rsidP="00BC42C7" w:rsidRDefault="00BC42C7" w14:paraId="4334CEC9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80 (30%)</w:t>
            </w:r>
          </w:p>
        </w:tc>
      </w:tr>
      <w:tr w:rsidRPr="00F102D0" w:rsidR="00BC42C7" w:rsidTr="005420AA" w14:paraId="7FADD970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4EC38CF8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Time from </w:t>
            </w:r>
            <w:proofErr w:type="spellStart"/>
            <w:r w:rsidRPr="00F102D0">
              <w:rPr>
                <w:rFonts w:ascii="Calibri" w:hAnsi="Calibri" w:cs="Calibri"/>
                <w:b/>
                <w:bCs/>
                <w:lang w:val="en-GB"/>
              </w:rPr>
              <w:t>angio</w:t>
            </w:r>
            <w:proofErr w:type="spellEnd"/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 suite arrival to artery puncture (minutes)</w:t>
            </w:r>
          </w:p>
        </w:tc>
        <w:tc>
          <w:tcPr>
            <w:tcW w:w="0" w:type="auto"/>
          </w:tcPr>
          <w:p w:rsidRPr="00F102D0" w:rsidR="00BC42C7" w:rsidP="00BC42C7" w:rsidRDefault="00BC42C7" w14:paraId="3F03F3DD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1 (16%)</w:t>
            </w:r>
          </w:p>
        </w:tc>
        <w:tc>
          <w:tcPr>
            <w:tcW w:w="0" w:type="auto"/>
          </w:tcPr>
          <w:p w:rsidRPr="00F102D0" w:rsidR="00BC42C7" w:rsidP="00BC42C7" w:rsidRDefault="00BC42C7" w14:paraId="15AF4319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9 (13%)</w:t>
            </w:r>
          </w:p>
        </w:tc>
      </w:tr>
      <w:tr w:rsidRPr="00F102D0" w:rsidR="00BC42C7" w:rsidTr="005420AA" w14:paraId="27E0BFAC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4B7BA934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Time from artery puncture to procedure termination (minutes)</w:t>
            </w:r>
          </w:p>
        </w:tc>
        <w:tc>
          <w:tcPr>
            <w:tcW w:w="0" w:type="auto"/>
          </w:tcPr>
          <w:p w:rsidRPr="00F102D0" w:rsidR="00BC42C7" w:rsidP="00BC42C7" w:rsidRDefault="00BC42C7" w14:paraId="621711F8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7 (13%)</w:t>
            </w:r>
          </w:p>
        </w:tc>
        <w:tc>
          <w:tcPr>
            <w:tcW w:w="0" w:type="auto"/>
          </w:tcPr>
          <w:p w:rsidRPr="00F102D0" w:rsidR="00BC42C7" w:rsidP="00BC42C7" w:rsidRDefault="00BC42C7" w14:paraId="2A194E62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1 (12%)</w:t>
            </w:r>
          </w:p>
        </w:tc>
      </w:tr>
      <w:tr w:rsidRPr="00F102D0" w:rsidR="00BC42C7" w:rsidTr="005420AA" w14:paraId="6D0F5C71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7425FA8E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Angio suite to reperfusion (minutes)</w:t>
            </w:r>
          </w:p>
        </w:tc>
        <w:tc>
          <w:tcPr>
            <w:tcW w:w="0" w:type="auto"/>
          </w:tcPr>
          <w:p w:rsidRPr="00F102D0" w:rsidR="00BC42C7" w:rsidP="00BC42C7" w:rsidRDefault="00BC42C7" w14:paraId="700A07F4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9 (22%)</w:t>
            </w:r>
          </w:p>
        </w:tc>
        <w:tc>
          <w:tcPr>
            <w:tcW w:w="0" w:type="auto"/>
          </w:tcPr>
          <w:p w:rsidRPr="00F102D0" w:rsidR="00BC42C7" w:rsidP="00BC42C7" w:rsidRDefault="00BC42C7" w14:paraId="4BE00AE9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01 (17%)</w:t>
            </w:r>
          </w:p>
        </w:tc>
      </w:tr>
      <w:tr w:rsidRPr="00F102D0" w:rsidR="00BC42C7" w:rsidTr="005420AA" w14:paraId="11722E07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015A460D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Angio suite to end of procedure (minutes)</w:t>
            </w:r>
          </w:p>
        </w:tc>
        <w:tc>
          <w:tcPr>
            <w:tcW w:w="0" w:type="auto"/>
          </w:tcPr>
          <w:p w:rsidRPr="00F102D0" w:rsidR="00BC42C7" w:rsidP="00BC42C7" w:rsidRDefault="00BC42C7" w14:paraId="7F3E22E1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 (9.8%)</w:t>
            </w:r>
          </w:p>
        </w:tc>
        <w:tc>
          <w:tcPr>
            <w:tcW w:w="0" w:type="auto"/>
          </w:tcPr>
          <w:p w:rsidRPr="00F102D0" w:rsidR="00BC42C7" w:rsidP="00BC42C7" w:rsidRDefault="00BC42C7" w14:paraId="0DCD20DB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65 (11%)</w:t>
            </w:r>
          </w:p>
        </w:tc>
      </w:tr>
      <w:tr w:rsidRPr="00F102D0" w:rsidR="00BC42C7" w:rsidTr="005420AA" w14:paraId="64701E53" w14:textId="77777777">
        <w:trPr>
          <w:cantSplit/>
        </w:trPr>
        <w:tc>
          <w:tcPr>
            <w:tcW w:w="0" w:type="auto"/>
            <w:shd w:val="clear" w:color="auto" w:fill="C1EFFC"/>
          </w:tcPr>
          <w:p w:rsidRPr="00F102D0" w:rsidR="00BC42C7" w:rsidP="00BC42C7" w:rsidRDefault="00BC42C7" w14:paraId="645C8C6C" w14:textId="77777777">
            <w:pPr>
              <w:keepNext/>
              <w:spacing w:after="6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Hospital admission (days)</w:t>
            </w:r>
          </w:p>
        </w:tc>
        <w:tc>
          <w:tcPr>
            <w:tcW w:w="0" w:type="auto"/>
          </w:tcPr>
          <w:p w:rsidRPr="00F102D0" w:rsidR="00BC42C7" w:rsidP="00BC42C7" w:rsidRDefault="00BC42C7" w14:paraId="4D83E8D2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5 (11%)</w:t>
            </w:r>
          </w:p>
        </w:tc>
        <w:tc>
          <w:tcPr>
            <w:tcW w:w="0" w:type="auto"/>
          </w:tcPr>
          <w:p w:rsidRPr="00F102D0" w:rsidR="00BC42C7" w:rsidP="00BC42C7" w:rsidRDefault="00BC42C7" w14:paraId="5887951B" w14:textId="77777777">
            <w:pPr>
              <w:keepNext/>
              <w:spacing w:after="6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1 (12%)</w:t>
            </w:r>
          </w:p>
        </w:tc>
      </w:tr>
    </w:tbl>
    <w:p w:rsidR="00BC42C7" w:rsidP="00BC42C7" w:rsidRDefault="00BC42C7" w14:paraId="3C48371C" w14:textId="77777777">
      <w:pPr>
        <w:spacing w:line="240" w:lineRule="auto"/>
        <w:rPr>
          <w:rFonts w:ascii="Calibri" w:hAnsi="Calibri" w:cs="Calibri"/>
          <w:lang w:val="en-GB"/>
        </w:rPr>
      </w:pPr>
      <w:r w:rsidRPr="00B57008">
        <w:rPr>
          <w:rFonts w:ascii="Calibri" w:hAnsi="Calibri" w:cs="Calibri"/>
          <w:lang w:val="en-GB"/>
        </w:rPr>
        <w:t>Missing data for baseline characteristic and outcome variables [n (%)]</w:t>
      </w:r>
      <w:r>
        <w:rPr>
          <w:rFonts w:ascii="Calibri" w:hAnsi="Calibri" w:cs="Calibri"/>
          <w:lang w:val="en-GB"/>
        </w:rPr>
        <w:t xml:space="preserve">. </w:t>
      </w:r>
    </w:p>
    <w:p w:rsidRPr="00AB63D7" w:rsidR="00BC42C7" w:rsidP="42A5A6F4" w:rsidRDefault="00BC42C7" w14:paraId="427D6173" w14:textId="77777777">
      <w:pPr>
        <w:spacing w:line="240" w:lineRule="auto"/>
        <w:jc w:val="both"/>
        <w:rPr>
          <w:rFonts w:ascii="Calibri" w:hAnsi="Calibri" w:cs="Calibri"/>
          <w:i w:val="1"/>
          <w:iCs w:val="1"/>
          <w:lang w:val="en-GB"/>
        </w:rPr>
      </w:pPr>
      <w:r w:rsidRPr="42A5A6F4" w:rsidR="00BC42C7">
        <w:rPr>
          <w:rFonts w:ascii="Calibri" w:hAnsi="Calibri" w:cs="Calibri"/>
          <w:i w:val="1"/>
          <w:iCs w:val="1"/>
          <w:lang w:val="en-GB"/>
        </w:rPr>
        <w:t xml:space="preserve">Abbreviations: NIHSS = National Institutes of Health Stroke Score; </w:t>
      </w:r>
      <w:r w:rsidRPr="42A5A6F4" w:rsidR="00BC42C7">
        <w:rPr>
          <w:rFonts w:ascii="Calibri" w:hAnsi="Calibri" w:cs="Calibri"/>
          <w:i w:val="1"/>
          <w:iCs w:val="1"/>
          <w:lang w:val="en-GB"/>
        </w:rPr>
        <w:t>mRS</w:t>
      </w:r>
      <w:r w:rsidRPr="42A5A6F4" w:rsidR="00BC42C7">
        <w:rPr>
          <w:rFonts w:ascii="Calibri" w:hAnsi="Calibri" w:cs="Calibri"/>
          <w:i w:val="1"/>
          <w:iCs w:val="1"/>
          <w:lang w:val="en-GB"/>
        </w:rPr>
        <w:t xml:space="preserve"> = Modified Rankin Scale; AIS = Acute Ischemic Stroke; TIA = Transient Ischemic Attack; AMI = Acute Myocardial Infarction; PAD = Peripheral Artery Disease; IV tPA = Intravenous Thrombolysis; EVT = Endovascular Therapy; mTICI = modified Thrombolysis in Cerebral Infarction score; PACU = Post-anaesthesia Care Unit; ICU = Intensive Care Unit; MRI = Magnetic Resonance Imaging.</w:t>
      </w:r>
    </w:p>
    <w:p w:rsidR="42A5A6F4" w:rsidP="42A5A6F4" w:rsidRDefault="42A5A6F4" w14:paraId="5C9B9BE8" w14:textId="2775019A">
      <w:pPr>
        <w:spacing w:line="240" w:lineRule="auto"/>
        <w:jc w:val="both"/>
        <w:rPr>
          <w:rFonts w:ascii="Calibri" w:hAnsi="Calibri" w:cs="Calibri"/>
          <w:i w:val="1"/>
          <w:iCs w:val="1"/>
          <w:lang w:val="en-GB"/>
        </w:rPr>
      </w:pPr>
    </w:p>
    <w:p w:rsidRPr="00BC42C7" w:rsidR="00BC42C7" w:rsidP="00BC42C7" w:rsidRDefault="00BC42C7" w14:paraId="398766B9" w14:textId="186A564C">
      <w:pPr>
        <w:spacing w:line="240" w:lineRule="auto"/>
        <w:jc w:val="both"/>
        <w:rPr>
          <w:rFonts w:ascii="Calibri" w:hAnsi="Calibri" w:cs="Calibri"/>
          <w:lang w:val="en-GB"/>
        </w:rPr>
      </w:pPr>
      <w:r w:rsidRPr="00F102D0">
        <w:rPr>
          <w:rFonts w:ascii="Calibri" w:hAnsi="Calibri" w:cs="Calibri"/>
          <w:b/>
          <w:bCs/>
          <w:sz w:val="24"/>
          <w:szCs w:val="24"/>
          <w:lang w:val="en-GB"/>
        </w:rPr>
        <w:t>Supplementary Table 3. Prediction model regression coefficients.</w:t>
      </w:r>
    </w:p>
    <w:tbl>
      <w:tblPr>
        <w:tblStyle w:val="Tabel-Gitter"/>
        <w:tblW w:w="0" w:type="auto"/>
        <w:tblLook w:val="0000" w:firstRow="0" w:lastRow="0" w:firstColumn="0" w:lastColumn="0" w:noHBand="0" w:noVBand="0"/>
      </w:tblPr>
      <w:tblGrid>
        <w:gridCol w:w="2689"/>
        <w:gridCol w:w="521"/>
        <w:gridCol w:w="1710"/>
        <w:gridCol w:w="1710"/>
        <w:gridCol w:w="1998"/>
      </w:tblGrid>
      <w:tr w:rsidRPr="00B57008" w:rsidR="00BC42C7" w:rsidTr="005420AA" w14:paraId="174EAA34" w14:textId="77777777">
        <w:tc>
          <w:tcPr>
            <w:tcW w:w="0" w:type="auto"/>
            <w:shd w:val="clear" w:color="auto" w:fill="00438D"/>
          </w:tcPr>
          <w:p w:rsidRPr="00B57008" w:rsidR="00BC42C7" w:rsidP="005420AA" w:rsidRDefault="00BC42C7" w14:paraId="1A7CAAF0" w14:textId="77777777">
            <w:pPr>
              <w:keepNext/>
              <w:spacing w:after="6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00438D"/>
          </w:tcPr>
          <w:p w:rsidRPr="00B57008" w:rsidR="00BC42C7" w:rsidP="005420AA" w:rsidRDefault="00BC42C7" w14:paraId="3BB689F6" w14:textId="77777777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Univariate</w:t>
            </w:r>
          </w:p>
        </w:tc>
        <w:tc>
          <w:tcPr>
            <w:tcW w:w="0" w:type="auto"/>
            <w:shd w:val="clear" w:color="auto" w:fill="00438D"/>
          </w:tcPr>
          <w:p w:rsidRPr="00B57008" w:rsidR="00BC42C7" w:rsidP="005420AA" w:rsidRDefault="00BC42C7" w14:paraId="64D774DC" w14:textId="77777777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Multivariate</w:t>
            </w:r>
          </w:p>
        </w:tc>
        <w:tc>
          <w:tcPr>
            <w:tcW w:w="0" w:type="auto"/>
            <w:shd w:val="clear" w:color="auto" w:fill="00438D"/>
          </w:tcPr>
          <w:p w:rsidRPr="00B57008" w:rsidR="00BC42C7" w:rsidP="005420AA" w:rsidRDefault="00BC42C7" w14:paraId="38AB1B9A" w14:textId="77777777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Multivariate imputed</w:t>
            </w:r>
          </w:p>
        </w:tc>
      </w:tr>
      <w:tr w:rsidRPr="00B57008" w:rsidR="00BC42C7" w:rsidTr="005420AA" w14:paraId="7039A191" w14:textId="77777777">
        <w:tc>
          <w:tcPr>
            <w:tcW w:w="0" w:type="auto"/>
            <w:shd w:val="clear" w:color="auto" w:fill="00438D"/>
          </w:tcPr>
          <w:p w:rsidRPr="00B57008" w:rsidR="00BC42C7" w:rsidP="005420AA" w:rsidRDefault="00BC42C7" w14:paraId="3FE45CC4" w14:textId="77777777">
            <w:pPr>
              <w:keepNext/>
              <w:spacing w:after="60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b/>
                <w:lang w:val="en-GB"/>
              </w:rPr>
              <w:t>Characteristic</w:t>
            </w:r>
          </w:p>
        </w:tc>
        <w:tc>
          <w:tcPr>
            <w:tcW w:w="0" w:type="auto"/>
            <w:shd w:val="clear" w:color="auto" w:fill="00438D"/>
          </w:tcPr>
          <w:p w:rsidRPr="00B57008" w:rsidR="00BC42C7" w:rsidP="005420AA" w:rsidRDefault="00BC42C7" w14:paraId="36C796CF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b/>
                <w:lang w:val="en-GB"/>
              </w:rPr>
              <w:t>N</w:t>
            </w:r>
          </w:p>
        </w:tc>
        <w:tc>
          <w:tcPr>
            <w:tcW w:w="0" w:type="auto"/>
            <w:shd w:val="clear" w:color="auto" w:fill="00438D"/>
          </w:tcPr>
          <w:p w:rsidRPr="00B57008" w:rsidR="00BC42C7" w:rsidP="005420AA" w:rsidRDefault="00BC42C7" w14:paraId="21F1413E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b/>
                <w:lang w:val="en-GB"/>
              </w:rPr>
              <w:t>OR</w:t>
            </w:r>
            <w:r w:rsidRPr="00B57008">
              <w:rPr>
                <w:rFonts w:ascii="Calibri" w:hAnsi="Calibri" w:cs="Calibri"/>
                <w:lang w:val="en-GB"/>
              </w:rPr>
              <w:t xml:space="preserve"> </w:t>
            </w:r>
            <w:r w:rsidRPr="00B57008">
              <w:rPr>
                <w:rFonts w:ascii="Calibri" w:hAnsi="Calibri" w:cs="Calibri"/>
                <w:b/>
                <w:lang w:val="en-GB"/>
              </w:rPr>
              <w:t>(95% CI)</w:t>
            </w:r>
          </w:p>
        </w:tc>
        <w:tc>
          <w:tcPr>
            <w:tcW w:w="0" w:type="auto"/>
            <w:shd w:val="clear" w:color="auto" w:fill="00438D"/>
          </w:tcPr>
          <w:p w:rsidRPr="00B57008" w:rsidR="00BC42C7" w:rsidP="005420AA" w:rsidRDefault="00BC42C7" w14:paraId="3F60AA49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b/>
                <w:lang w:val="en-GB"/>
              </w:rPr>
              <w:t>OR</w:t>
            </w:r>
            <w:r w:rsidRPr="00B57008">
              <w:rPr>
                <w:rFonts w:ascii="Calibri" w:hAnsi="Calibri" w:cs="Calibri"/>
                <w:lang w:val="en-GB"/>
              </w:rPr>
              <w:t xml:space="preserve"> </w:t>
            </w:r>
            <w:r w:rsidRPr="00B57008">
              <w:rPr>
                <w:rFonts w:ascii="Calibri" w:hAnsi="Calibri" w:cs="Calibri"/>
                <w:b/>
                <w:lang w:val="en-GB"/>
              </w:rPr>
              <w:t>(95% CI)</w:t>
            </w:r>
          </w:p>
        </w:tc>
        <w:tc>
          <w:tcPr>
            <w:tcW w:w="0" w:type="auto"/>
            <w:shd w:val="clear" w:color="auto" w:fill="00438D"/>
          </w:tcPr>
          <w:p w:rsidRPr="00B57008" w:rsidR="00BC42C7" w:rsidP="005420AA" w:rsidRDefault="00BC42C7" w14:paraId="7A718649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b/>
                <w:lang w:val="en-GB"/>
              </w:rPr>
              <w:t>OR</w:t>
            </w:r>
            <w:r w:rsidRPr="00B57008">
              <w:rPr>
                <w:rFonts w:ascii="Calibri" w:hAnsi="Calibri" w:cs="Calibri"/>
                <w:lang w:val="en-GB"/>
              </w:rPr>
              <w:t xml:space="preserve"> </w:t>
            </w:r>
            <w:r w:rsidRPr="00B57008">
              <w:rPr>
                <w:rFonts w:ascii="Calibri" w:hAnsi="Calibri" w:cs="Calibri"/>
                <w:b/>
                <w:lang w:val="en-GB"/>
              </w:rPr>
              <w:t>(95% CI)</w:t>
            </w:r>
          </w:p>
        </w:tc>
      </w:tr>
      <w:tr w:rsidRPr="00B57008" w:rsidR="00BC42C7" w:rsidTr="005420AA" w14:paraId="6BEEC8A8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6DF82C09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Age</w:t>
            </w:r>
          </w:p>
        </w:tc>
        <w:tc>
          <w:tcPr>
            <w:tcW w:w="0" w:type="auto"/>
          </w:tcPr>
          <w:p w:rsidRPr="00B57008" w:rsidR="00BC42C7" w:rsidP="005420AA" w:rsidRDefault="00BC42C7" w14:paraId="64BE58EB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34</w:t>
            </w:r>
          </w:p>
        </w:tc>
        <w:tc>
          <w:tcPr>
            <w:tcW w:w="0" w:type="auto"/>
          </w:tcPr>
          <w:p w:rsidRPr="00B57008" w:rsidR="00BC42C7" w:rsidP="005420AA" w:rsidRDefault="00BC42C7" w14:paraId="75660EC0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98 (0.97 to 1.00)</w:t>
            </w:r>
          </w:p>
        </w:tc>
        <w:tc>
          <w:tcPr>
            <w:tcW w:w="0" w:type="auto"/>
          </w:tcPr>
          <w:p w:rsidRPr="00B57008" w:rsidR="00BC42C7" w:rsidP="005420AA" w:rsidRDefault="00BC42C7" w14:paraId="6750E4B8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96 (0.94 to 0.99)</w:t>
            </w:r>
          </w:p>
        </w:tc>
        <w:tc>
          <w:tcPr>
            <w:tcW w:w="0" w:type="auto"/>
          </w:tcPr>
          <w:p w:rsidRPr="00B57008" w:rsidR="00BC42C7" w:rsidP="005420AA" w:rsidRDefault="00BC42C7" w14:paraId="2563422F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97 (0.95 to 0.98)</w:t>
            </w:r>
          </w:p>
        </w:tc>
      </w:tr>
      <w:tr w:rsidRPr="00B57008" w:rsidR="00BC42C7" w:rsidTr="005420AA" w14:paraId="4E67B676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4294CF17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Female</w:t>
            </w:r>
          </w:p>
        </w:tc>
        <w:tc>
          <w:tcPr>
            <w:tcW w:w="0" w:type="auto"/>
          </w:tcPr>
          <w:p w:rsidRPr="00B57008" w:rsidR="00BC42C7" w:rsidP="005420AA" w:rsidRDefault="00BC42C7" w14:paraId="61D97B26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34</w:t>
            </w:r>
          </w:p>
        </w:tc>
        <w:tc>
          <w:tcPr>
            <w:tcW w:w="0" w:type="auto"/>
          </w:tcPr>
          <w:p w:rsidRPr="00B57008" w:rsidR="00BC42C7" w:rsidP="005420AA" w:rsidRDefault="00BC42C7" w14:paraId="6F5639D1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10 (0.75 to 1.60)</w:t>
            </w:r>
          </w:p>
        </w:tc>
        <w:tc>
          <w:tcPr>
            <w:tcW w:w="0" w:type="auto"/>
          </w:tcPr>
          <w:p w:rsidRPr="00B57008" w:rsidR="00BC42C7" w:rsidP="005420AA" w:rsidRDefault="00BC42C7" w14:paraId="59F4FF09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73 (0.99 to 3.04)</w:t>
            </w:r>
          </w:p>
        </w:tc>
        <w:tc>
          <w:tcPr>
            <w:tcW w:w="0" w:type="auto"/>
          </w:tcPr>
          <w:p w:rsidRPr="00B57008" w:rsidR="00BC42C7" w:rsidP="005420AA" w:rsidRDefault="00BC42C7" w14:paraId="26E8DCB4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41 (0.91 to 2.20)</w:t>
            </w:r>
          </w:p>
        </w:tc>
      </w:tr>
      <w:tr w:rsidRPr="00B57008" w:rsidR="00BC42C7" w:rsidTr="005420AA" w14:paraId="2AC63CD4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7BCFBB3C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NIHSS</w:t>
            </w:r>
          </w:p>
        </w:tc>
        <w:tc>
          <w:tcPr>
            <w:tcW w:w="0" w:type="auto"/>
          </w:tcPr>
          <w:p w:rsidRPr="00B57008" w:rsidR="00BC42C7" w:rsidP="005420AA" w:rsidRDefault="00BC42C7" w14:paraId="6B4EDBF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14</w:t>
            </w:r>
          </w:p>
        </w:tc>
        <w:tc>
          <w:tcPr>
            <w:tcW w:w="0" w:type="auto"/>
          </w:tcPr>
          <w:p w:rsidRPr="00B57008" w:rsidR="00BC42C7" w:rsidP="005420AA" w:rsidRDefault="00BC42C7" w14:paraId="4B5A6807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8 (1.05 to 1.11)</w:t>
            </w:r>
          </w:p>
        </w:tc>
        <w:tc>
          <w:tcPr>
            <w:tcW w:w="0" w:type="auto"/>
          </w:tcPr>
          <w:p w:rsidRPr="00B57008" w:rsidR="00BC42C7" w:rsidP="005420AA" w:rsidRDefault="00BC42C7" w14:paraId="6655BCC4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8 (1.05 to 1.13)</w:t>
            </w:r>
          </w:p>
        </w:tc>
        <w:tc>
          <w:tcPr>
            <w:tcW w:w="0" w:type="auto"/>
          </w:tcPr>
          <w:p w:rsidRPr="00B57008" w:rsidR="00BC42C7" w:rsidP="005420AA" w:rsidRDefault="00BC42C7" w14:paraId="02379E72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8 (1.05 to 1.11)</w:t>
            </w:r>
          </w:p>
        </w:tc>
      </w:tr>
      <w:tr w:rsidRPr="00B57008" w:rsidR="00BC42C7" w:rsidTr="005420AA" w14:paraId="4BB0BF86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12185A73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 xml:space="preserve">Pre-stroke </w:t>
            </w:r>
            <w:proofErr w:type="spellStart"/>
            <w:r w:rsidRPr="00B57008">
              <w:rPr>
                <w:rFonts w:ascii="Calibri" w:hAnsi="Calibri" w:cs="Calibri"/>
                <w:b/>
                <w:bCs/>
                <w:lang w:val="en-GB"/>
              </w:rPr>
              <w:t>mRS</w:t>
            </w:r>
            <w:proofErr w:type="spellEnd"/>
            <w:r w:rsidRPr="00B57008">
              <w:rPr>
                <w:rFonts w:ascii="Calibri" w:hAnsi="Calibri" w:cs="Calibri"/>
                <w:b/>
                <w:bCs/>
                <w:lang w:val="en-GB"/>
              </w:rPr>
              <w:t xml:space="preserve"> 3-5</w:t>
            </w:r>
          </w:p>
        </w:tc>
        <w:tc>
          <w:tcPr>
            <w:tcW w:w="0" w:type="auto"/>
          </w:tcPr>
          <w:p w:rsidRPr="00B57008" w:rsidR="00BC42C7" w:rsidP="005420AA" w:rsidRDefault="00BC42C7" w14:paraId="4B52B88E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21</w:t>
            </w:r>
          </w:p>
        </w:tc>
        <w:tc>
          <w:tcPr>
            <w:tcW w:w="0" w:type="auto"/>
          </w:tcPr>
          <w:p w:rsidRPr="00B57008" w:rsidR="00BC42C7" w:rsidP="005420AA" w:rsidRDefault="00BC42C7" w14:paraId="3F7F0411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3.24 (1.53 to 6.70)</w:t>
            </w:r>
          </w:p>
        </w:tc>
        <w:tc>
          <w:tcPr>
            <w:tcW w:w="0" w:type="auto"/>
          </w:tcPr>
          <w:p w:rsidRPr="00B57008" w:rsidR="00BC42C7" w:rsidP="005420AA" w:rsidRDefault="00BC42C7" w14:paraId="06CBC9E9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3.51 (1.10 to 10.5)</w:t>
            </w:r>
          </w:p>
        </w:tc>
        <w:tc>
          <w:tcPr>
            <w:tcW w:w="0" w:type="auto"/>
          </w:tcPr>
          <w:p w:rsidRPr="00B57008" w:rsidR="00BC42C7" w:rsidP="005420AA" w:rsidRDefault="00BC42C7" w14:paraId="530D98EE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3.09 (1.31 to 7.26)</w:t>
            </w:r>
          </w:p>
        </w:tc>
      </w:tr>
      <w:tr w:rsidRPr="00B57008" w:rsidR="00BC42C7" w:rsidTr="005420AA" w14:paraId="05914269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56B04215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Previous AIS</w:t>
            </w:r>
          </w:p>
        </w:tc>
        <w:tc>
          <w:tcPr>
            <w:tcW w:w="0" w:type="auto"/>
          </w:tcPr>
          <w:p w:rsidRPr="00B57008" w:rsidR="00BC42C7" w:rsidP="005420AA" w:rsidRDefault="00BC42C7" w14:paraId="42E407A1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12</w:t>
            </w:r>
          </w:p>
        </w:tc>
        <w:tc>
          <w:tcPr>
            <w:tcW w:w="0" w:type="auto"/>
          </w:tcPr>
          <w:p w:rsidRPr="00B57008" w:rsidR="00BC42C7" w:rsidP="005420AA" w:rsidRDefault="00BC42C7" w14:paraId="410589D3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9 (0.60 to 1.88)</w:t>
            </w:r>
          </w:p>
        </w:tc>
        <w:tc>
          <w:tcPr>
            <w:tcW w:w="0" w:type="auto"/>
          </w:tcPr>
          <w:p w:rsidRPr="00B57008" w:rsidR="00BC42C7" w:rsidP="005420AA" w:rsidRDefault="00BC42C7" w14:paraId="0C85316E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78 (0.32 to 1.74)</w:t>
            </w:r>
          </w:p>
        </w:tc>
        <w:tc>
          <w:tcPr>
            <w:tcW w:w="0" w:type="auto"/>
          </w:tcPr>
          <w:p w:rsidRPr="00B57008" w:rsidR="00BC42C7" w:rsidP="005420AA" w:rsidRDefault="00BC42C7" w14:paraId="6CC61144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86 (0.44 to 1.66)</w:t>
            </w:r>
          </w:p>
        </w:tc>
      </w:tr>
      <w:tr w:rsidRPr="00B57008" w:rsidR="00BC42C7" w:rsidTr="005420AA" w14:paraId="0A1A3B38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30AD6E6B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Previous TIA</w:t>
            </w:r>
          </w:p>
        </w:tc>
        <w:tc>
          <w:tcPr>
            <w:tcW w:w="0" w:type="auto"/>
          </w:tcPr>
          <w:p w:rsidRPr="00B57008" w:rsidR="00BC42C7" w:rsidP="005420AA" w:rsidRDefault="00BC42C7" w14:paraId="0871C229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24</w:t>
            </w:r>
          </w:p>
        </w:tc>
        <w:tc>
          <w:tcPr>
            <w:tcW w:w="0" w:type="auto"/>
          </w:tcPr>
          <w:p w:rsidRPr="00B57008" w:rsidR="00BC42C7" w:rsidP="005420AA" w:rsidRDefault="00BC42C7" w14:paraId="0F3256B8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65 (0.24 to 1.46)</w:t>
            </w:r>
          </w:p>
        </w:tc>
        <w:tc>
          <w:tcPr>
            <w:tcW w:w="0" w:type="auto"/>
          </w:tcPr>
          <w:p w:rsidRPr="00B57008" w:rsidR="00BC42C7" w:rsidP="005420AA" w:rsidRDefault="00BC42C7" w14:paraId="193590AF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80 (0.22 to 2.27)</w:t>
            </w:r>
          </w:p>
        </w:tc>
        <w:tc>
          <w:tcPr>
            <w:tcW w:w="0" w:type="auto"/>
          </w:tcPr>
          <w:p w:rsidRPr="00B57008" w:rsidR="00BC42C7" w:rsidP="005420AA" w:rsidRDefault="00BC42C7" w14:paraId="36FC5A1F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89 (0.35 to 2.27)</w:t>
            </w:r>
          </w:p>
        </w:tc>
      </w:tr>
      <w:tr w:rsidRPr="00B57008" w:rsidR="00BC42C7" w:rsidTr="005420AA" w14:paraId="12BA48A4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2B5E92A9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Arterial hypertension</w:t>
            </w:r>
          </w:p>
        </w:tc>
        <w:tc>
          <w:tcPr>
            <w:tcW w:w="0" w:type="auto"/>
          </w:tcPr>
          <w:p w:rsidRPr="00B57008" w:rsidR="00BC42C7" w:rsidP="005420AA" w:rsidRDefault="00BC42C7" w14:paraId="662D2387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23</w:t>
            </w:r>
          </w:p>
        </w:tc>
        <w:tc>
          <w:tcPr>
            <w:tcW w:w="0" w:type="auto"/>
          </w:tcPr>
          <w:p w:rsidRPr="00B57008" w:rsidR="00BC42C7" w:rsidP="005420AA" w:rsidRDefault="00BC42C7" w14:paraId="6CB8CC7B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42 (0.96 to 2.12)</w:t>
            </w:r>
          </w:p>
        </w:tc>
        <w:tc>
          <w:tcPr>
            <w:tcW w:w="0" w:type="auto"/>
          </w:tcPr>
          <w:p w:rsidRPr="00B57008" w:rsidR="00BC42C7" w:rsidP="005420AA" w:rsidRDefault="00BC42C7" w14:paraId="08896DBE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89 (1.02 to 3.61)</w:t>
            </w:r>
          </w:p>
        </w:tc>
        <w:tc>
          <w:tcPr>
            <w:tcW w:w="0" w:type="auto"/>
          </w:tcPr>
          <w:p w:rsidRPr="00B57008" w:rsidR="00BC42C7" w:rsidP="005420AA" w:rsidRDefault="00BC42C7" w14:paraId="1B43CA72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49 (0.91 to 2.45)</w:t>
            </w:r>
          </w:p>
        </w:tc>
      </w:tr>
      <w:tr w:rsidRPr="00B57008" w:rsidR="00BC42C7" w:rsidTr="005420AA" w14:paraId="08C2DFBA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0F816B29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Diabetes mellitus</w:t>
            </w:r>
          </w:p>
        </w:tc>
        <w:tc>
          <w:tcPr>
            <w:tcW w:w="0" w:type="auto"/>
          </w:tcPr>
          <w:p w:rsidRPr="00B57008" w:rsidR="00BC42C7" w:rsidP="005420AA" w:rsidRDefault="00BC42C7" w14:paraId="72F8C47B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22</w:t>
            </w:r>
          </w:p>
        </w:tc>
        <w:tc>
          <w:tcPr>
            <w:tcW w:w="0" w:type="auto"/>
          </w:tcPr>
          <w:p w:rsidRPr="00B57008" w:rsidR="00BC42C7" w:rsidP="005420AA" w:rsidRDefault="00BC42C7" w14:paraId="4C96928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36 (0.81 to 2.21)</w:t>
            </w:r>
          </w:p>
        </w:tc>
        <w:tc>
          <w:tcPr>
            <w:tcW w:w="0" w:type="auto"/>
          </w:tcPr>
          <w:p w:rsidRPr="00B57008" w:rsidR="00BC42C7" w:rsidP="005420AA" w:rsidRDefault="00BC42C7" w14:paraId="47810C68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37 (0.63 to 2.86)</w:t>
            </w:r>
          </w:p>
        </w:tc>
        <w:tc>
          <w:tcPr>
            <w:tcW w:w="0" w:type="auto"/>
          </w:tcPr>
          <w:p w:rsidRPr="00B57008" w:rsidR="00BC42C7" w:rsidP="005420AA" w:rsidRDefault="00BC42C7" w14:paraId="3CC5BBD0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17 (0.64 to 2.14)</w:t>
            </w:r>
          </w:p>
        </w:tc>
      </w:tr>
      <w:tr w:rsidRPr="00B57008" w:rsidR="00BC42C7" w:rsidTr="005420AA" w14:paraId="48946BAC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370D88C9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Atrial fibrillation</w:t>
            </w:r>
          </w:p>
        </w:tc>
        <w:tc>
          <w:tcPr>
            <w:tcW w:w="0" w:type="auto"/>
          </w:tcPr>
          <w:p w:rsidRPr="00B57008" w:rsidR="00BC42C7" w:rsidP="005420AA" w:rsidRDefault="00BC42C7" w14:paraId="1D4552E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23</w:t>
            </w:r>
          </w:p>
        </w:tc>
        <w:tc>
          <w:tcPr>
            <w:tcW w:w="0" w:type="auto"/>
          </w:tcPr>
          <w:p w:rsidRPr="00B57008" w:rsidR="00BC42C7" w:rsidP="005420AA" w:rsidRDefault="00BC42C7" w14:paraId="078B01A7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75 (0.48 to 1.15)</w:t>
            </w:r>
          </w:p>
        </w:tc>
        <w:tc>
          <w:tcPr>
            <w:tcW w:w="0" w:type="auto"/>
          </w:tcPr>
          <w:p w:rsidRPr="00B57008" w:rsidR="00BC42C7" w:rsidP="005420AA" w:rsidRDefault="00BC42C7" w14:paraId="7ACB15F1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88 (0.43 to 1.74)</w:t>
            </w:r>
          </w:p>
        </w:tc>
        <w:tc>
          <w:tcPr>
            <w:tcW w:w="0" w:type="auto"/>
          </w:tcPr>
          <w:p w:rsidRPr="00B57008" w:rsidR="00BC42C7" w:rsidP="005420AA" w:rsidRDefault="00BC42C7" w14:paraId="5C15BA2E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6 (0.62 to 1.80)</w:t>
            </w:r>
          </w:p>
        </w:tc>
      </w:tr>
      <w:tr w:rsidRPr="00B57008" w:rsidR="00BC42C7" w:rsidTr="005420AA" w14:paraId="23941C15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00F39415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Previous AMI</w:t>
            </w:r>
          </w:p>
        </w:tc>
        <w:tc>
          <w:tcPr>
            <w:tcW w:w="0" w:type="auto"/>
          </w:tcPr>
          <w:p w:rsidRPr="00B57008" w:rsidR="00BC42C7" w:rsidP="005420AA" w:rsidRDefault="00BC42C7" w14:paraId="1B84A101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18</w:t>
            </w:r>
          </w:p>
        </w:tc>
        <w:tc>
          <w:tcPr>
            <w:tcW w:w="0" w:type="auto"/>
          </w:tcPr>
          <w:p w:rsidRPr="00B57008" w:rsidR="00BC42C7" w:rsidP="005420AA" w:rsidRDefault="00BC42C7" w14:paraId="4A215FC2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97 (0.49 to 1.77)</w:t>
            </w:r>
          </w:p>
        </w:tc>
        <w:tc>
          <w:tcPr>
            <w:tcW w:w="0" w:type="auto"/>
          </w:tcPr>
          <w:p w:rsidRPr="00B57008" w:rsidR="00BC42C7" w:rsidP="005420AA" w:rsidRDefault="00BC42C7" w14:paraId="7D6363E3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93 (0.38 to 2.12)</w:t>
            </w:r>
          </w:p>
        </w:tc>
        <w:tc>
          <w:tcPr>
            <w:tcW w:w="0" w:type="auto"/>
          </w:tcPr>
          <w:p w:rsidRPr="00B57008" w:rsidR="00BC42C7" w:rsidP="005420AA" w:rsidRDefault="00BC42C7" w14:paraId="68FBEBDB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8 (0.53 to 2.20)</w:t>
            </w:r>
          </w:p>
        </w:tc>
      </w:tr>
      <w:tr w:rsidRPr="00B57008" w:rsidR="00BC42C7" w:rsidTr="005420AA" w14:paraId="13DA10A9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04061E36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PAD</w:t>
            </w:r>
          </w:p>
        </w:tc>
        <w:tc>
          <w:tcPr>
            <w:tcW w:w="0" w:type="auto"/>
          </w:tcPr>
          <w:p w:rsidRPr="00B57008" w:rsidR="00BC42C7" w:rsidP="005420AA" w:rsidRDefault="00BC42C7" w14:paraId="79C1A327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22</w:t>
            </w:r>
          </w:p>
        </w:tc>
        <w:tc>
          <w:tcPr>
            <w:tcW w:w="0" w:type="auto"/>
          </w:tcPr>
          <w:p w:rsidRPr="00B57008" w:rsidR="00BC42C7" w:rsidP="005420AA" w:rsidRDefault="00BC42C7" w14:paraId="149D0F73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43 (0.56 to 3.27)</w:t>
            </w:r>
          </w:p>
        </w:tc>
        <w:tc>
          <w:tcPr>
            <w:tcW w:w="0" w:type="auto"/>
          </w:tcPr>
          <w:p w:rsidRPr="00B57008" w:rsidR="00BC42C7" w:rsidP="005420AA" w:rsidRDefault="00BC42C7" w14:paraId="6866610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86 (0.24 to 2.72)</w:t>
            </w:r>
          </w:p>
        </w:tc>
        <w:tc>
          <w:tcPr>
            <w:tcW w:w="0" w:type="auto"/>
          </w:tcPr>
          <w:p w:rsidRPr="00B57008" w:rsidR="00BC42C7" w:rsidP="005420AA" w:rsidRDefault="00BC42C7" w14:paraId="3AA62B5B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18 (0.43 to 3.23)</w:t>
            </w:r>
          </w:p>
        </w:tc>
      </w:tr>
      <w:tr w:rsidRPr="00B57008" w:rsidR="00BC42C7" w:rsidTr="005420AA" w14:paraId="7B22EA68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2FBDEBA0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Smoking</w:t>
            </w:r>
          </w:p>
        </w:tc>
        <w:tc>
          <w:tcPr>
            <w:tcW w:w="0" w:type="auto"/>
          </w:tcPr>
          <w:p w:rsidRPr="00B57008" w:rsidR="00BC42C7" w:rsidP="005420AA" w:rsidRDefault="00BC42C7" w14:paraId="240536D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633</w:t>
            </w:r>
          </w:p>
        </w:tc>
        <w:tc>
          <w:tcPr>
            <w:tcW w:w="0" w:type="auto"/>
          </w:tcPr>
          <w:p w:rsidRPr="00B57008" w:rsidR="00BC42C7" w:rsidP="005420AA" w:rsidRDefault="00BC42C7" w14:paraId="771678A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34206E1F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5B2D7D0B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Pr="00B57008" w:rsidR="00BC42C7" w:rsidTr="005420AA" w14:paraId="2DEC3FC2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058788B4" w14:textId="77777777">
            <w:pPr>
              <w:keepNext/>
              <w:spacing w:after="60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    Never</w:t>
            </w:r>
          </w:p>
        </w:tc>
        <w:tc>
          <w:tcPr>
            <w:tcW w:w="0" w:type="auto"/>
          </w:tcPr>
          <w:p w:rsidRPr="00B57008" w:rsidR="00BC42C7" w:rsidP="005420AA" w:rsidRDefault="00BC42C7" w14:paraId="3B940AA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396A6BE9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—</w:t>
            </w:r>
          </w:p>
        </w:tc>
        <w:tc>
          <w:tcPr>
            <w:tcW w:w="0" w:type="auto"/>
          </w:tcPr>
          <w:p w:rsidRPr="00B57008" w:rsidR="00BC42C7" w:rsidP="005420AA" w:rsidRDefault="00BC42C7" w14:paraId="42BA940C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—</w:t>
            </w:r>
          </w:p>
        </w:tc>
        <w:tc>
          <w:tcPr>
            <w:tcW w:w="0" w:type="auto"/>
          </w:tcPr>
          <w:p w:rsidRPr="00B57008" w:rsidR="00BC42C7" w:rsidP="005420AA" w:rsidRDefault="00BC42C7" w14:paraId="0ACE785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—</w:t>
            </w:r>
          </w:p>
        </w:tc>
      </w:tr>
      <w:tr w:rsidRPr="00B57008" w:rsidR="00BC42C7" w:rsidTr="005420AA" w14:paraId="1EB74B0F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5B56C340" w14:textId="77777777">
            <w:pPr>
              <w:keepNext/>
              <w:spacing w:after="60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    Smoking</w:t>
            </w:r>
          </w:p>
        </w:tc>
        <w:tc>
          <w:tcPr>
            <w:tcW w:w="0" w:type="auto"/>
          </w:tcPr>
          <w:p w:rsidRPr="00B57008" w:rsidR="00BC42C7" w:rsidP="005420AA" w:rsidRDefault="00BC42C7" w14:paraId="2A8D5CEC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0C328814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65 (0.98 to 2.78)</w:t>
            </w:r>
          </w:p>
        </w:tc>
        <w:tc>
          <w:tcPr>
            <w:tcW w:w="0" w:type="auto"/>
          </w:tcPr>
          <w:p w:rsidRPr="00B57008" w:rsidR="00BC42C7" w:rsidP="005420AA" w:rsidRDefault="00BC42C7" w14:paraId="099B1F8A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74 (0.88 to 3.45)</w:t>
            </w:r>
          </w:p>
        </w:tc>
        <w:tc>
          <w:tcPr>
            <w:tcW w:w="0" w:type="auto"/>
          </w:tcPr>
          <w:p w:rsidRPr="00B57008" w:rsidR="00BC42C7" w:rsidP="005420AA" w:rsidRDefault="00BC42C7" w14:paraId="1F15B46C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47 (0.80 to 2.72)</w:t>
            </w:r>
          </w:p>
        </w:tc>
      </w:tr>
      <w:tr w:rsidRPr="00B57008" w:rsidR="00BC42C7" w:rsidTr="005420AA" w14:paraId="3FBAA92E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78C73E49" w14:textId="77777777">
            <w:pPr>
              <w:keepNext/>
              <w:spacing w:after="60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    Previous</w:t>
            </w:r>
          </w:p>
        </w:tc>
        <w:tc>
          <w:tcPr>
            <w:tcW w:w="0" w:type="auto"/>
          </w:tcPr>
          <w:p w:rsidRPr="00B57008" w:rsidR="00BC42C7" w:rsidP="005420AA" w:rsidRDefault="00BC42C7" w14:paraId="0EAD6D6F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2E4BF8FE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66 (1.01 to 2.75)</w:t>
            </w:r>
          </w:p>
        </w:tc>
        <w:tc>
          <w:tcPr>
            <w:tcW w:w="0" w:type="auto"/>
          </w:tcPr>
          <w:p w:rsidRPr="00B57008" w:rsidR="00BC42C7" w:rsidP="005420AA" w:rsidRDefault="00BC42C7" w14:paraId="339BEE8F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59 (0.81 to 3.12)</w:t>
            </w:r>
          </w:p>
        </w:tc>
        <w:tc>
          <w:tcPr>
            <w:tcW w:w="0" w:type="auto"/>
          </w:tcPr>
          <w:p w:rsidRPr="00B57008" w:rsidR="00BC42C7" w:rsidP="005420AA" w:rsidRDefault="00BC42C7" w14:paraId="001BA5F7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74 (0.94 to 3.22)</w:t>
            </w:r>
          </w:p>
        </w:tc>
      </w:tr>
      <w:tr w:rsidRPr="00B57008" w:rsidR="00BC42C7" w:rsidTr="005420AA" w14:paraId="65F0CE46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76F9293E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High alcohol consumption</w:t>
            </w:r>
          </w:p>
        </w:tc>
        <w:tc>
          <w:tcPr>
            <w:tcW w:w="0" w:type="auto"/>
          </w:tcPr>
          <w:p w:rsidRPr="00B57008" w:rsidR="00BC42C7" w:rsidP="005420AA" w:rsidRDefault="00BC42C7" w14:paraId="4FB02E74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637</w:t>
            </w:r>
          </w:p>
        </w:tc>
        <w:tc>
          <w:tcPr>
            <w:tcW w:w="0" w:type="auto"/>
          </w:tcPr>
          <w:p w:rsidRPr="00B57008" w:rsidR="00BC42C7" w:rsidP="005420AA" w:rsidRDefault="00BC42C7" w14:paraId="34F2E671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26 (0.64 to 2.34)</w:t>
            </w:r>
          </w:p>
        </w:tc>
        <w:tc>
          <w:tcPr>
            <w:tcW w:w="0" w:type="auto"/>
          </w:tcPr>
          <w:p w:rsidRPr="00B57008" w:rsidR="00BC42C7" w:rsidP="005420AA" w:rsidRDefault="00BC42C7" w14:paraId="657F4FC5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33 (0.56 to 2.93)</w:t>
            </w:r>
          </w:p>
        </w:tc>
        <w:tc>
          <w:tcPr>
            <w:tcW w:w="0" w:type="auto"/>
          </w:tcPr>
          <w:p w:rsidRPr="00B57008" w:rsidR="00BC42C7" w:rsidP="005420AA" w:rsidRDefault="00BC42C7" w14:paraId="602426C9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25 (0.62 to 2.52)</w:t>
            </w:r>
          </w:p>
        </w:tc>
      </w:tr>
      <w:tr w:rsidRPr="00B57008" w:rsidR="00BC42C7" w:rsidTr="005420AA" w14:paraId="6984CCC8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62264ACA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Living alone</w:t>
            </w:r>
          </w:p>
        </w:tc>
        <w:tc>
          <w:tcPr>
            <w:tcW w:w="0" w:type="auto"/>
          </w:tcPr>
          <w:p w:rsidRPr="00B57008" w:rsidR="00BC42C7" w:rsidP="005420AA" w:rsidRDefault="00BC42C7" w14:paraId="72100EC8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21</w:t>
            </w:r>
          </w:p>
        </w:tc>
        <w:tc>
          <w:tcPr>
            <w:tcW w:w="0" w:type="auto"/>
          </w:tcPr>
          <w:p w:rsidRPr="00B57008" w:rsidR="00BC42C7" w:rsidP="005420AA" w:rsidRDefault="00BC42C7" w14:paraId="6D1401F8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74 (0.48 to 1.14)</w:t>
            </w:r>
          </w:p>
        </w:tc>
        <w:tc>
          <w:tcPr>
            <w:tcW w:w="0" w:type="auto"/>
          </w:tcPr>
          <w:p w:rsidRPr="00B57008" w:rsidR="00BC42C7" w:rsidP="005420AA" w:rsidRDefault="00BC42C7" w14:paraId="339C75EA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69 (0.36 to 1.29)</w:t>
            </w:r>
          </w:p>
        </w:tc>
        <w:tc>
          <w:tcPr>
            <w:tcW w:w="0" w:type="auto"/>
          </w:tcPr>
          <w:p w:rsidRPr="00B57008" w:rsidR="00BC42C7" w:rsidP="005420AA" w:rsidRDefault="00BC42C7" w14:paraId="14645E5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87 (0.52 to 1.44)</w:t>
            </w:r>
          </w:p>
        </w:tc>
      </w:tr>
      <w:tr w:rsidRPr="00B57008" w:rsidR="00BC42C7" w:rsidTr="005420AA" w14:paraId="5835D0F0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26B0FAEF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Onset to angiosuite (hours)</w:t>
            </w:r>
          </w:p>
        </w:tc>
        <w:tc>
          <w:tcPr>
            <w:tcW w:w="0" w:type="auto"/>
          </w:tcPr>
          <w:p w:rsidRPr="00B57008" w:rsidR="00BC42C7" w:rsidP="005420AA" w:rsidRDefault="00BC42C7" w14:paraId="6E977A57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656</w:t>
            </w:r>
          </w:p>
        </w:tc>
        <w:tc>
          <w:tcPr>
            <w:tcW w:w="0" w:type="auto"/>
          </w:tcPr>
          <w:p w:rsidRPr="00B57008" w:rsidR="00BC42C7" w:rsidP="005420AA" w:rsidRDefault="00BC42C7" w14:paraId="443D3B70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0 (0.99 to 1.00)</w:t>
            </w:r>
          </w:p>
        </w:tc>
        <w:tc>
          <w:tcPr>
            <w:tcW w:w="0" w:type="auto"/>
          </w:tcPr>
          <w:p w:rsidRPr="00B57008" w:rsidR="00BC42C7" w:rsidP="005420AA" w:rsidRDefault="00BC42C7" w14:paraId="7C1E1DD0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0 (0.99 to 1.00)</w:t>
            </w:r>
          </w:p>
        </w:tc>
        <w:tc>
          <w:tcPr>
            <w:tcW w:w="0" w:type="auto"/>
          </w:tcPr>
          <w:p w:rsidRPr="00B57008" w:rsidR="00BC42C7" w:rsidP="005420AA" w:rsidRDefault="00BC42C7" w14:paraId="2A6AA482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0 (0.99 to 1.00)</w:t>
            </w:r>
          </w:p>
        </w:tc>
      </w:tr>
      <w:tr w:rsidRPr="00B57008" w:rsidR="00BC42C7" w:rsidTr="005420AA" w14:paraId="6832C90A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239D6C7E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Location of vascular occlusion</w:t>
            </w:r>
          </w:p>
        </w:tc>
        <w:tc>
          <w:tcPr>
            <w:tcW w:w="0" w:type="auto"/>
          </w:tcPr>
          <w:p w:rsidRPr="00B57008" w:rsidR="00BC42C7" w:rsidP="005420AA" w:rsidRDefault="00BC42C7" w14:paraId="6957E76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31</w:t>
            </w:r>
          </w:p>
        </w:tc>
        <w:tc>
          <w:tcPr>
            <w:tcW w:w="0" w:type="auto"/>
          </w:tcPr>
          <w:p w:rsidRPr="00B57008" w:rsidR="00BC42C7" w:rsidP="005420AA" w:rsidRDefault="00BC42C7" w14:paraId="6C562FA4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416E87C3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485B0DF2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Pr="00B57008" w:rsidR="00BC42C7" w:rsidTr="005420AA" w14:paraId="09B674D5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7F577373" w14:textId="77777777">
            <w:pPr>
              <w:keepNext/>
              <w:spacing w:after="60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    Anterior</w:t>
            </w:r>
          </w:p>
        </w:tc>
        <w:tc>
          <w:tcPr>
            <w:tcW w:w="0" w:type="auto"/>
          </w:tcPr>
          <w:p w:rsidRPr="00B57008" w:rsidR="00BC42C7" w:rsidP="005420AA" w:rsidRDefault="00BC42C7" w14:paraId="58F4F56B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4877E043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—</w:t>
            </w:r>
          </w:p>
        </w:tc>
        <w:tc>
          <w:tcPr>
            <w:tcW w:w="0" w:type="auto"/>
          </w:tcPr>
          <w:p w:rsidRPr="00B57008" w:rsidR="00BC42C7" w:rsidP="005420AA" w:rsidRDefault="00BC42C7" w14:paraId="39E354B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—</w:t>
            </w:r>
          </w:p>
        </w:tc>
        <w:tc>
          <w:tcPr>
            <w:tcW w:w="0" w:type="auto"/>
          </w:tcPr>
          <w:p w:rsidRPr="00B57008" w:rsidR="00BC42C7" w:rsidP="005420AA" w:rsidRDefault="00BC42C7" w14:paraId="6136ADC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—</w:t>
            </w:r>
          </w:p>
        </w:tc>
      </w:tr>
      <w:tr w:rsidRPr="00B57008" w:rsidR="00BC42C7" w:rsidTr="005420AA" w14:paraId="53F64090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37ACBD50" w14:textId="77777777">
            <w:pPr>
              <w:keepNext/>
              <w:spacing w:after="60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    None</w:t>
            </w:r>
          </w:p>
        </w:tc>
        <w:tc>
          <w:tcPr>
            <w:tcW w:w="0" w:type="auto"/>
          </w:tcPr>
          <w:p w:rsidRPr="00B57008" w:rsidR="00BC42C7" w:rsidP="005420AA" w:rsidRDefault="00BC42C7" w14:paraId="78E766CC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605F9DEA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00 (0.34 to 2.45)</w:t>
            </w:r>
          </w:p>
        </w:tc>
        <w:tc>
          <w:tcPr>
            <w:tcW w:w="0" w:type="auto"/>
          </w:tcPr>
          <w:p w:rsidRPr="00B57008" w:rsidR="00BC42C7" w:rsidP="005420AA" w:rsidRDefault="00BC42C7" w14:paraId="4F39F2F2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2.94 (0.84 to 8.95)</w:t>
            </w:r>
          </w:p>
        </w:tc>
        <w:tc>
          <w:tcPr>
            <w:tcW w:w="0" w:type="auto"/>
          </w:tcPr>
          <w:p w:rsidRPr="00B57008" w:rsidR="00BC42C7" w:rsidP="005420AA" w:rsidRDefault="00BC42C7" w14:paraId="7D2A1F0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1.16 (0.42 to 3.20)</w:t>
            </w:r>
          </w:p>
        </w:tc>
      </w:tr>
      <w:tr w:rsidRPr="00B57008" w:rsidR="00BC42C7" w:rsidTr="005420AA" w14:paraId="58B8B53A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2917C47B" w14:textId="77777777">
            <w:pPr>
              <w:keepNext/>
              <w:spacing w:after="60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    Posterior</w:t>
            </w:r>
          </w:p>
        </w:tc>
        <w:tc>
          <w:tcPr>
            <w:tcW w:w="0" w:type="auto"/>
          </w:tcPr>
          <w:p w:rsidRPr="00B57008" w:rsidR="00BC42C7" w:rsidP="005420AA" w:rsidRDefault="00BC42C7" w14:paraId="0FD9794E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:rsidRPr="00B57008" w:rsidR="00BC42C7" w:rsidP="005420AA" w:rsidRDefault="00BC42C7" w14:paraId="250F57EA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4.84 (3.02 to 7.75)</w:t>
            </w:r>
          </w:p>
        </w:tc>
        <w:tc>
          <w:tcPr>
            <w:tcW w:w="0" w:type="auto"/>
          </w:tcPr>
          <w:p w:rsidRPr="00B57008" w:rsidR="00BC42C7" w:rsidP="005420AA" w:rsidRDefault="00BC42C7" w14:paraId="58AC76C9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3.36 (1.63 to 6.89)</w:t>
            </w:r>
          </w:p>
        </w:tc>
        <w:tc>
          <w:tcPr>
            <w:tcW w:w="0" w:type="auto"/>
          </w:tcPr>
          <w:p w:rsidRPr="00B57008" w:rsidR="00BC42C7" w:rsidP="005420AA" w:rsidRDefault="00BC42C7" w14:paraId="6B55E17F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4.78 (2.73 to 8.35)</w:t>
            </w:r>
          </w:p>
        </w:tc>
      </w:tr>
      <w:tr w:rsidRPr="00B57008" w:rsidR="00BC42C7" w:rsidTr="005420AA" w14:paraId="71FA9C88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410D6815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IV tPA before EVT</w:t>
            </w:r>
          </w:p>
        </w:tc>
        <w:tc>
          <w:tcPr>
            <w:tcW w:w="0" w:type="auto"/>
          </w:tcPr>
          <w:p w:rsidRPr="00B57008" w:rsidR="00BC42C7" w:rsidP="005420AA" w:rsidRDefault="00BC42C7" w14:paraId="3A5ECAB1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34</w:t>
            </w:r>
          </w:p>
        </w:tc>
        <w:tc>
          <w:tcPr>
            <w:tcW w:w="0" w:type="auto"/>
          </w:tcPr>
          <w:p w:rsidRPr="00B57008" w:rsidR="00BC42C7" w:rsidP="005420AA" w:rsidRDefault="00BC42C7" w14:paraId="6192B2B4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65 (0.44 to 0.95)</w:t>
            </w:r>
          </w:p>
        </w:tc>
        <w:tc>
          <w:tcPr>
            <w:tcW w:w="0" w:type="auto"/>
          </w:tcPr>
          <w:p w:rsidRPr="00B57008" w:rsidR="00BC42C7" w:rsidP="005420AA" w:rsidRDefault="00BC42C7" w14:paraId="53DE8B64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59 (0.33 to 1.03)</w:t>
            </w:r>
          </w:p>
        </w:tc>
        <w:tc>
          <w:tcPr>
            <w:tcW w:w="0" w:type="auto"/>
          </w:tcPr>
          <w:p w:rsidRPr="00B57008" w:rsidR="00BC42C7" w:rsidP="005420AA" w:rsidRDefault="00BC42C7" w14:paraId="1B9659AA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77 (0.49 to 1.20)</w:t>
            </w:r>
          </w:p>
        </w:tc>
      </w:tr>
      <w:tr w:rsidRPr="00B57008" w:rsidR="00BC42C7" w:rsidTr="005420AA" w14:paraId="185DAD90" w14:textId="77777777">
        <w:tc>
          <w:tcPr>
            <w:tcW w:w="0" w:type="auto"/>
            <w:shd w:val="clear" w:color="auto" w:fill="C4F1FC"/>
          </w:tcPr>
          <w:p w:rsidRPr="00B57008" w:rsidR="00BC42C7" w:rsidP="005420AA" w:rsidRDefault="00BC42C7" w14:paraId="3653FC14" w14:textId="77777777">
            <w:pPr>
              <w:keepNext/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B57008">
              <w:rPr>
                <w:rFonts w:ascii="Calibri" w:hAnsi="Calibri" w:cs="Calibri"/>
                <w:b/>
                <w:bCs/>
                <w:lang w:val="en-GB"/>
              </w:rPr>
              <w:t>mTICI 2b-3</w:t>
            </w:r>
          </w:p>
        </w:tc>
        <w:tc>
          <w:tcPr>
            <w:tcW w:w="0" w:type="auto"/>
          </w:tcPr>
          <w:p w:rsidRPr="00B57008" w:rsidR="00BC42C7" w:rsidP="005420AA" w:rsidRDefault="00BC42C7" w14:paraId="4EFA49AE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719</w:t>
            </w:r>
          </w:p>
        </w:tc>
        <w:tc>
          <w:tcPr>
            <w:tcW w:w="0" w:type="auto"/>
          </w:tcPr>
          <w:p w:rsidRPr="00B57008" w:rsidR="00BC42C7" w:rsidP="005420AA" w:rsidRDefault="00BC42C7" w14:paraId="72E97DD0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39 (0.21 to 0.73)</w:t>
            </w:r>
          </w:p>
        </w:tc>
        <w:tc>
          <w:tcPr>
            <w:tcW w:w="0" w:type="auto"/>
          </w:tcPr>
          <w:p w:rsidRPr="00B57008" w:rsidR="00BC42C7" w:rsidP="005420AA" w:rsidRDefault="00BC42C7" w14:paraId="028C7A18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29 (0.12 to 0.71)</w:t>
            </w:r>
          </w:p>
        </w:tc>
        <w:tc>
          <w:tcPr>
            <w:tcW w:w="0" w:type="auto"/>
          </w:tcPr>
          <w:p w:rsidRPr="00B57008" w:rsidR="00BC42C7" w:rsidP="005420AA" w:rsidRDefault="00BC42C7" w14:paraId="6234A2FD" w14:textId="77777777">
            <w:pPr>
              <w:keepNext/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B57008">
              <w:rPr>
                <w:rFonts w:ascii="Calibri" w:hAnsi="Calibri" w:cs="Calibri"/>
                <w:lang w:val="en-GB"/>
              </w:rPr>
              <w:t>0.34 (0.16 to 0.70)</w:t>
            </w:r>
          </w:p>
        </w:tc>
      </w:tr>
    </w:tbl>
    <w:p w:rsidRPr="00F60855" w:rsidR="00BC42C7" w:rsidP="00BC42C7" w:rsidRDefault="00BC42C7" w14:paraId="5CD83C23" w14:textId="77777777">
      <w:pPr>
        <w:spacing w:line="240" w:lineRule="auto"/>
        <w:jc w:val="both"/>
        <w:rPr>
          <w:rFonts w:ascii="Calibri" w:hAnsi="Calibri" w:cs="Calibri"/>
          <w:i/>
          <w:iCs/>
        </w:rPr>
      </w:pPr>
      <w:r w:rsidRPr="00F60855">
        <w:rPr>
          <w:rFonts w:ascii="Calibri" w:hAnsi="Calibri" w:cs="Calibri"/>
          <w:i/>
          <w:iCs/>
        </w:rPr>
        <w:t xml:space="preserve">Abbreviations: NIHSS = National Institutes of Health Stroke Score; </w:t>
      </w:r>
      <w:proofErr w:type="spellStart"/>
      <w:r w:rsidRPr="00F60855">
        <w:rPr>
          <w:rFonts w:ascii="Calibri" w:hAnsi="Calibri" w:cs="Calibri"/>
          <w:i/>
          <w:iCs/>
        </w:rPr>
        <w:t>mRS</w:t>
      </w:r>
      <w:proofErr w:type="spellEnd"/>
      <w:r w:rsidRPr="00F60855">
        <w:rPr>
          <w:rFonts w:ascii="Calibri" w:hAnsi="Calibri" w:cs="Calibri"/>
          <w:i/>
          <w:iCs/>
        </w:rPr>
        <w:t xml:space="preserve"> = </w:t>
      </w:r>
      <w:proofErr w:type="spellStart"/>
      <w:r w:rsidRPr="00F60855">
        <w:rPr>
          <w:rFonts w:ascii="Calibri" w:hAnsi="Calibri" w:cs="Calibri"/>
          <w:i/>
          <w:iCs/>
        </w:rPr>
        <w:t>modified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Rankin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Scale</w:t>
      </w:r>
      <w:proofErr w:type="spellEnd"/>
      <w:r w:rsidRPr="00F60855">
        <w:rPr>
          <w:rFonts w:ascii="Calibri" w:hAnsi="Calibri" w:cs="Calibri"/>
          <w:i/>
          <w:iCs/>
        </w:rPr>
        <w:t xml:space="preserve">; AIS = </w:t>
      </w:r>
      <w:proofErr w:type="spellStart"/>
      <w:r w:rsidRPr="00F60855">
        <w:rPr>
          <w:rFonts w:ascii="Calibri" w:hAnsi="Calibri" w:cs="Calibri"/>
          <w:i/>
          <w:iCs/>
        </w:rPr>
        <w:t>Acute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Ischaemic</w:t>
      </w:r>
      <w:proofErr w:type="spellEnd"/>
      <w:r w:rsidRPr="00F60855">
        <w:rPr>
          <w:rFonts w:ascii="Calibri" w:hAnsi="Calibri" w:cs="Calibri"/>
          <w:i/>
          <w:iCs/>
        </w:rPr>
        <w:t xml:space="preserve"> Stroke; TIA = Transient </w:t>
      </w:r>
      <w:proofErr w:type="spellStart"/>
      <w:r w:rsidRPr="00F60855">
        <w:rPr>
          <w:rFonts w:ascii="Calibri" w:hAnsi="Calibri" w:cs="Calibri"/>
          <w:i/>
          <w:iCs/>
        </w:rPr>
        <w:t>Ischemic</w:t>
      </w:r>
      <w:proofErr w:type="spellEnd"/>
      <w:r w:rsidRPr="00F60855">
        <w:rPr>
          <w:rFonts w:ascii="Calibri" w:hAnsi="Calibri" w:cs="Calibri"/>
          <w:i/>
          <w:iCs/>
        </w:rPr>
        <w:t xml:space="preserve"> Attack; AMI = </w:t>
      </w:r>
      <w:proofErr w:type="spellStart"/>
      <w:r w:rsidRPr="00F60855">
        <w:rPr>
          <w:rFonts w:ascii="Calibri" w:hAnsi="Calibri" w:cs="Calibri"/>
          <w:i/>
          <w:iCs/>
        </w:rPr>
        <w:t>Acute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Myocardial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Infarction</w:t>
      </w:r>
      <w:proofErr w:type="spellEnd"/>
      <w:r w:rsidRPr="00F60855">
        <w:rPr>
          <w:rFonts w:ascii="Calibri" w:hAnsi="Calibri" w:cs="Calibri"/>
          <w:i/>
          <w:iCs/>
        </w:rPr>
        <w:t xml:space="preserve">; PAD = </w:t>
      </w:r>
      <w:proofErr w:type="spellStart"/>
      <w:r w:rsidRPr="00F60855">
        <w:rPr>
          <w:rFonts w:ascii="Calibri" w:hAnsi="Calibri" w:cs="Calibri"/>
          <w:i/>
          <w:iCs/>
        </w:rPr>
        <w:t>Peripheral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Artery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Disease</w:t>
      </w:r>
      <w:proofErr w:type="spellEnd"/>
      <w:r w:rsidRPr="00F60855">
        <w:rPr>
          <w:rFonts w:ascii="Calibri" w:hAnsi="Calibri" w:cs="Calibri"/>
          <w:i/>
          <w:iCs/>
        </w:rPr>
        <w:t xml:space="preserve">; </w:t>
      </w:r>
      <w:r w:rsidRPr="00F60855">
        <w:rPr>
          <w:rFonts w:ascii="Calibri" w:hAnsi="Calibri" w:cs="Calibri"/>
          <w:i/>
          <w:iCs/>
        </w:rPr>
        <w:br/>
      </w:r>
      <w:r w:rsidRPr="00F60855">
        <w:rPr>
          <w:rFonts w:ascii="Calibri" w:hAnsi="Calibri" w:cs="Calibri"/>
          <w:i/>
          <w:iCs/>
        </w:rPr>
        <w:t xml:space="preserve">IV </w:t>
      </w:r>
      <w:proofErr w:type="spellStart"/>
      <w:r w:rsidRPr="00F60855">
        <w:rPr>
          <w:rFonts w:ascii="Calibri" w:hAnsi="Calibri" w:cs="Calibri"/>
          <w:i/>
          <w:iCs/>
        </w:rPr>
        <w:t>tPA</w:t>
      </w:r>
      <w:proofErr w:type="spellEnd"/>
      <w:r w:rsidRPr="00F60855">
        <w:rPr>
          <w:rFonts w:ascii="Calibri" w:hAnsi="Calibri" w:cs="Calibri"/>
          <w:i/>
          <w:iCs/>
        </w:rPr>
        <w:t xml:space="preserve"> = </w:t>
      </w:r>
      <w:proofErr w:type="spellStart"/>
      <w:r w:rsidRPr="00F60855">
        <w:rPr>
          <w:rFonts w:ascii="Calibri" w:hAnsi="Calibri" w:cs="Calibri"/>
          <w:i/>
          <w:iCs/>
        </w:rPr>
        <w:t>Intravenous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Thrombolysis</w:t>
      </w:r>
      <w:proofErr w:type="spellEnd"/>
      <w:r w:rsidRPr="00F60855">
        <w:rPr>
          <w:rFonts w:ascii="Calibri" w:hAnsi="Calibri" w:cs="Calibri"/>
          <w:i/>
          <w:iCs/>
        </w:rPr>
        <w:t xml:space="preserve">; mTICI = </w:t>
      </w:r>
      <w:proofErr w:type="spellStart"/>
      <w:r w:rsidRPr="00F60855">
        <w:rPr>
          <w:rFonts w:ascii="Calibri" w:hAnsi="Calibri" w:cs="Calibri"/>
          <w:i/>
          <w:iCs/>
        </w:rPr>
        <w:t>modified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Thrombolysis</w:t>
      </w:r>
      <w:proofErr w:type="spellEnd"/>
      <w:r w:rsidRPr="00F60855">
        <w:rPr>
          <w:rFonts w:ascii="Calibri" w:hAnsi="Calibri" w:cs="Calibri"/>
          <w:i/>
          <w:iCs/>
        </w:rPr>
        <w:t xml:space="preserve"> in Cerebral </w:t>
      </w:r>
      <w:proofErr w:type="spellStart"/>
      <w:r w:rsidRPr="00F60855">
        <w:rPr>
          <w:rFonts w:ascii="Calibri" w:hAnsi="Calibri" w:cs="Calibri"/>
          <w:i/>
          <w:iCs/>
        </w:rPr>
        <w:t>Infarction</w:t>
      </w:r>
      <w:proofErr w:type="spellEnd"/>
      <w:r w:rsidRPr="00F60855">
        <w:rPr>
          <w:rFonts w:ascii="Calibri" w:hAnsi="Calibri" w:cs="Calibri"/>
          <w:i/>
          <w:iCs/>
        </w:rPr>
        <w:t xml:space="preserve"> score; 95% CI = 95% </w:t>
      </w:r>
      <w:proofErr w:type="spellStart"/>
      <w:r w:rsidRPr="00F60855">
        <w:rPr>
          <w:rFonts w:ascii="Calibri" w:hAnsi="Calibri" w:cs="Calibri"/>
          <w:i/>
          <w:iCs/>
        </w:rPr>
        <w:t>Confidence</w:t>
      </w:r>
      <w:proofErr w:type="spellEnd"/>
      <w:r w:rsidRPr="00F60855">
        <w:rPr>
          <w:rFonts w:ascii="Calibri" w:hAnsi="Calibri" w:cs="Calibri"/>
          <w:i/>
          <w:iCs/>
        </w:rPr>
        <w:t xml:space="preserve"> Interval; OR = Odds Ratio.</w:t>
      </w:r>
    </w:p>
    <w:p w:rsidRPr="00F60855" w:rsidR="00BC42C7" w:rsidP="00BC42C7" w:rsidRDefault="00BC42C7" w14:paraId="6E87E7D9" w14:textId="77777777">
      <w:pPr>
        <w:spacing w:line="240" w:lineRule="auto"/>
        <w:rPr>
          <w:rFonts w:ascii="Calibri" w:hAnsi="Calibri" w:cs="Calibri"/>
          <w:i/>
          <w:iCs/>
        </w:rPr>
      </w:pPr>
    </w:p>
    <w:p w:rsidRPr="00F60855" w:rsidR="00BC42C7" w:rsidP="00BC42C7" w:rsidRDefault="00BC42C7" w14:paraId="6ED66791" w14:textId="77777777">
      <w:pPr>
        <w:spacing w:line="240" w:lineRule="auto"/>
        <w:rPr>
          <w:rFonts w:ascii="Calibri" w:hAnsi="Calibri" w:cs="Calibri"/>
          <w:i/>
          <w:iCs/>
        </w:rPr>
      </w:pPr>
    </w:p>
    <w:p w:rsidRPr="00F60855" w:rsidR="00BC42C7" w:rsidP="00BC42C7" w:rsidRDefault="00BC42C7" w14:paraId="3250098E" w14:textId="77777777">
      <w:pPr>
        <w:spacing w:line="240" w:lineRule="auto"/>
        <w:rPr>
          <w:rFonts w:ascii="Calibri" w:hAnsi="Calibri" w:cs="Calibri"/>
          <w:i/>
          <w:iCs/>
        </w:rPr>
      </w:pPr>
    </w:p>
    <w:p w:rsidRPr="00F60855" w:rsidR="00BC42C7" w:rsidP="00BC42C7" w:rsidRDefault="00BC42C7" w14:paraId="438B6B5F" w14:textId="77777777">
      <w:pPr>
        <w:spacing w:line="240" w:lineRule="auto"/>
        <w:rPr>
          <w:rFonts w:ascii="Calibri" w:hAnsi="Calibri" w:cs="Calibri"/>
          <w:i/>
          <w:iCs/>
        </w:rPr>
      </w:pPr>
    </w:p>
    <w:p w:rsidRPr="00F60855" w:rsidR="00BC42C7" w:rsidP="00BC42C7" w:rsidRDefault="00BC42C7" w14:paraId="56A2ECBC" w14:textId="77777777">
      <w:pPr>
        <w:spacing w:line="240" w:lineRule="auto"/>
        <w:rPr>
          <w:rFonts w:ascii="Calibri" w:hAnsi="Calibri" w:cs="Calibri"/>
          <w:i/>
          <w:iCs/>
        </w:rPr>
      </w:pPr>
    </w:p>
    <w:p w:rsidRPr="00F60855" w:rsidR="00BC42C7" w:rsidP="00BC42C7" w:rsidRDefault="00BC42C7" w14:paraId="4360BE3D" w14:textId="77777777">
      <w:pPr>
        <w:spacing w:line="240" w:lineRule="auto"/>
        <w:rPr>
          <w:rFonts w:ascii="Calibri" w:hAnsi="Calibri" w:cs="Calibri"/>
          <w:i/>
          <w:iCs/>
        </w:rPr>
      </w:pPr>
    </w:p>
    <w:p w:rsidRPr="00F60855" w:rsidR="00BC42C7" w:rsidP="00BC42C7" w:rsidRDefault="00BC42C7" w14:paraId="716F111C" w14:textId="77777777">
      <w:pPr>
        <w:spacing w:line="240" w:lineRule="auto"/>
        <w:rPr>
          <w:rFonts w:ascii="Calibri" w:hAnsi="Calibri" w:cs="Calibri"/>
          <w:i/>
          <w:iCs/>
        </w:rPr>
      </w:pPr>
    </w:p>
    <w:p w:rsidRPr="00F60855" w:rsidR="00BC42C7" w:rsidP="00BC42C7" w:rsidRDefault="00BC42C7" w14:paraId="4CF04F0A" w14:textId="77777777">
      <w:pPr>
        <w:spacing w:line="240" w:lineRule="auto"/>
        <w:rPr>
          <w:rFonts w:ascii="Calibri" w:hAnsi="Calibri" w:cs="Calibri"/>
          <w:i/>
          <w:iCs/>
        </w:rPr>
      </w:pPr>
    </w:p>
    <w:p w:rsidRPr="00F60855" w:rsidR="00BC42C7" w:rsidP="00BC42C7" w:rsidRDefault="00BC42C7" w14:paraId="3A1513D1" w14:textId="77777777">
      <w:pPr>
        <w:spacing w:line="240" w:lineRule="auto"/>
        <w:rPr>
          <w:rFonts w:ascii="Calibri" w:hAnsi="Calibri" w:cs="Calibri"/>
          <w:i/>
          <w:iCs/>
        </w:rPr>
      </w:pPr>
    </w:p>
    <w:p w:rsidRPr="00F60855" w:rsidR="00BC42C7" w:rsidP="00BC42C7" w:rsidRDefault="00BC42C7" w14:paraId="55A602F4" w14:textId="77777777">
      <w:pPr>
        <w:spacing w:after="160"/>
        <w:rPr>
          <w:rFonts w:ascii="Calibri" w:hAnsi="Calibri" w:cs="Calibri"/>
          <w:b/>
          <w:bCs/>
          <w:sz w:val="24"/>
          <w:szCs w:val="24"/>
        </w:rPr>
      </w:pPr>
      <w:r w:rsidRPr="00F60855">
        <w:rPr>
          <w:rFonts w:ascii="Calibri" w:hAnsi="Calibri" w:cs="Calibri"/>
          <w:b/>
          <w:bCs/>
          <w:sz w:val="24"/>
          <w:szCs w:val="24"/>
        </w:rPr>
        <w:br w:type="page"/>
      </w:r>
    </w:p>
    <w:p w:rsidRPr="00F102D0" w:rsidR="00BC42C7" w:rsidP="00BC42C7" w:rsidRDefault="00BC42C7" w14:paraId="5CCC3629" w14:textId="77777777">
      <w:pPr>
        <w:spacing w:line="240" w:lineRule="auto"/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</w:pPr>
      <w:r w:rsidRPr="00F102D0">
        <w:rPr>
          <w:rFonts w:ascii="Calibri" w:hAnsi="Calibri" w:cs="Calibri"/>
          <w:b/>
          <w:bCs/>
          <w:sz w:val="24"/>
          <w:szCs w:val="24"/>
          <w:lang w:val="en-GB"/>
        </w:rPr>
        <w:t>Supplementary Table 4. Physiological measures in PACU of all patients with an uncomplicated course (n = 601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531"/>
        <w:gridCol w:w="1985"/>
        <w:gridCol w:w="2551"/>
      </w:tblGrid>
      <w:tr w:rsidRPr="00F102D0" w:rsidR="00BC42C7" w:rsidTr="005420AA" w14:paraId="76D21F32" w14:textId="77777777">
        <w:tc>
          <w:tcPr>
            <w:tcW w:w="4531" w:type="dxa"/>
            <w:shd w:val="clear" w:color="auto" w:fill="00438D"/>
          </w:tcPr>
          <w:p w:rsidRPr="00F102D0" w:rsidR="00BC42C7" w:rsidP="005420AA" w:rsidRDefault="00BC42C7" w14:paraId="2146B5D6" w14:textId="77777777">
            <w:pPr>
              <w:tabs>
                <w:tab w:val="left" w:pos="6777"/>
              </w:tabs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985" w:type="dxa"/>
            <w:shd w:val="clear" w:color="auto" w:fill="00438D"/>
          </w:tcPr>
          <w:p w:rsidRPr="00F102D0" w:rsidR="00BC42C7" w:rsidP="005420AA" w:rsidRDefault="00BC42C7" w14:paraId="30BA9EA5" w14:textId="77777777">
            <w:pPr>
              <w:tabs>
                <w:tab w:val="left" w:pos="6777"/>
              </w:tabs>
              <w:rPr>
                <w:rFonts w:ascii="Calibri" w:hAnsi="Calibri" w:cs="Calibri"/>
                <w:b/>
                <w:bCs/>
                <w:color w:val="FFFFFF" w:themeColor="background1"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color w:val="FFFFFF" w:themeColor="background1"/>
                <w:lang w:val="en-GB"/>
              </w:rPr>
              <w:t>Arrival at PACU</w:t>
            </w:r>
          </w:p>
        </w:tc>
        <w:tc>
          <w:tcPr>
            <w:tcW w:w="2551" w:type="dxa"/>
            <w:shd w:val="clear" w:color="auto" w:fill="00438D"/>
          </w:tcPr>
          <w:p w:rsidRPr="00F102D0" w:rsidR="00BC42C7" w:rsidP="005420AA" w:rsidRDefault="00BC42C7" w14:paraId="0264F9DC" w14:textId="77777777">
            <w:pPr>
              <w:tabs>
                <w:tab w:val="left" w:pos="6777"/>
              </w:tabs>
              <w:rPr>
                <w:rFonts w:ascii="Calibri" w:hAnsi="Calibri" w:cs="Calibri"/>
                <w:b/>
                <w:bCs/>
                <w:color w:val="FFFFFF" w:themeColor="background1"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color w:val="FFFFFF" w:themeColor="background1"/>
                <w:lang w:val="en-GB"/>
              </w:rPr>
              <w:t>Before transfer from PACU</w:t>
            </w:r>
          </w:p>
        </w:tc>
      </w:tr>
      <w:tr w:rsidRPr="00F102D0" w:rsidR="00BC42C7" w:rsidTr="005420AA" w14:paraId="62C9C87B" w14:textId="77777777">
        <w:tc>
          <w:tcPr>
            <w:tcW w:w="4531" w:type="dxa"/>
            <w:shd w:val="clear" w:color="auto" w:fill="C3F0FC"/>
          </w:tcPr>
          <w:p w:rsidRPr="00F102D0" w:rsidR="00BC42C7" w:rsidP="005420AA" w:rsidRDefault="00BC42C7" w14:paraId="7603BCCC" w14:textId="77777777">
            <w:pPr>
              <w:tabs>
                <w:tab w:val="left" w:pos="6777"/>
              </w:tabs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SpO</w:t>
            </w:r>
            <w:r w:rsidRPr="00F102D0">
              <w:rPr>
                <w:rFonts w:ascii="Calibri" w:hAnsi="Calibri" w:cs="Calibri"/>
                <w:b/>
                <w:bCs/>
                <w:vertAlign w:val="subscript"/>
                <w:lang w:val="en-GB"/>
              </w:rPr>
              <w:t>2</w:t>
            </w:r>
            <w:r w:rsidRPr="00F102D0">
              <w:rPr>
                <w:rFonts w:ascii="Calibri" w:hAnsi="Calibri" w:cs="Calibri"/>
                <w:b/>
                <w:bCs/>
                <w:lang w:val="en-GB"/>
              </w:rPr>
              <w:t>, %</w:t>
            </w:r>
          </w:p>
        </w:tc>
        <w:tc>
          <w:tcPr>
            <w:tcW w:w="1985" w:type="dxa"/>
          </w:tcPr>
          <w:p w:rsidRPr="00F102D0" w:rsidR="00BC42C7" w:rsidP="005420AA" w:rsidRDefault="00BC42C7" w14:paraId="086EC3A4" w14:textId="77777777">
            <w:pPr>
              <w:tabs>
                <w:tab w:val="left" w:pos="6777"/>
              </w:tabs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8.00 (96.00, 100.00)</w:t>
            </w:r>
          </w:p>
        </w:tc>
        <w:tc>
          <w:tcPr>
            <w:tcW w:w="2551" w:type="dxa"/>
          </w:tcPr>
          <w:p w:rsidRPr="00F102D0" w:rsidR="00BC42C7" w:rsidP="005420AA" w:rsidRDefault="00BC42C7" w14:paraId="1C5422DA" w14:textId="77777777">
            <w:pPr>
              <w:tabs>
                <w:tab w:val="left" w:pos="6777"/>
              </w:tabs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8.00 (97.00, 100.00)</w:t>
            </w:r>
          </w:p>
        </w:tc>
      </w:tr>
      <w:tr w:rsidRPr="00F102D0" w:rsidR="00BC42C7" w:rsidTr="005420AA" w14:paraId="7262C9FA" w14:textId="77777777">
        <w:tc>
          <w:tcPr>
            <w:tcW w:w="4531" w:type="dxa"/>
            <w:shd w:val="clear" w:color="auto" w:fill="C3F0FC"/>
          </w:tcPr>
          <w:p w:rsidRPr="00F102D0" w:rsidR="00BC42C7" w:rsidP="005420AA" w:rsidRDefault="00BC42C7" w14:paraId="721CF4DE" w14:textId="77777777">
            <w:pPr>
              <w:tabs>
                <w:tab w:val="left" w:pos="6777"/>
              </w:tabs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Systolic BP, mmHg, median (IQR), mmHg</w:t>
            </w:r>
          </w:p>
        </w:tc>
        <w:tc>
          <w:tcPr>
            <w:tcW w:w="1985" w:type="dxa"/>
          </w:tcPr>
          <w:p w:rsidRPr="00F102D0" w:rsidR="00BC42C7" w:rsidP="005420AA" w:rsidRDefault="00BC42C7" w14:paraId="5BEACED9" w14:textId="77777777">
            <w:pPr>
              <w:tabs>
                <w:tab w:val="left" w:pos="6777"/>
              </w:tabs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5 (120, 150)</w:t>
            </w:r>
          </w:p>
        </w:tc>
        <w:tc>
          <w:tcPr>
            <w:tcW w:w="2551" w:type="dxa"/>
          </w:tcPr>
          <w:p w:rsidRPr="00F102D0" w:rsidR="00BC42C7" w:rsidP="005420AA" w:rsidRDefault="00BC42C7" w14:paraId="5A0E51BE" w14:textId="77777777">
            <w:pPr>
              <w:tabs>
                <w:tab w:val="left" w:pos="6777"/>
              </w:tabs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0 (120, 145)</w:t>
            </w:r>
          </w:p>
        </w:tc>
      </w:tr>
      <w:tr w:rsidRPr="00F102D0" w:rsidR="00BC42C7" w:rsidTr="005420AA" w14:paraId="4D5CD9D4" w14:textId="77777777">
        <w:tc>
          <w:tcPr>
            <w:tcW w:w="4531" w:type="dxa"/>
            <w:shd w:val="clear" w:color="auto" w:fill="C3F0FC"/>
          </w:tcPr>
          <w:p w:rsidRPr="00F102D0" w:rsidR="00BC42C7" w:rsidP="005420AA" w:rsidRDefault="00BC42C7" w14:paraId="52EB617F" w14:textId="77777777">
            <w:pPr>
              <w:tabs>
                <w:tab w:val="left" w:pos="6777"/>
              </w:tabs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Diastolic BP, mmHg, median (IQR), mmHg</w:t>
            </w:r>
          </w:p>
        </w:tc>
        <w:tc>
          <w:tcPr>
            <w:tcW w:w="1985" w:type="dxa"/>
          </w:tcPr>
          <w:p w:rsidRPr="00F102D0" w:rsidR="00BC42C7" w:rsidP="005420AA" w:rsidRDefault="00BC42C7" w14:paraId="2B0831B6" w14:textId="77777777">
            <w:pPr>
              <w:tabs>
                <w:tab w:val="left" w:pos="6777"/>
              </w:tabs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5 (65, 85)</w:t>
            </w:r>
          </w:p>
        </w:tc>
        <w:tc>
          <w:tcPr>
            <w:tcW w:w="2551" w:type="dxa"/>
          </w:tcPr>
          <w:p w:rsidRPr="00F102D0" w:rsidR="00BC42C7" w:rsidP="005420AA" w:rsidRDefault="00BC42C7" w14:paraId="7467CE28" w14:textId="77777777">
            <w:pPr>
              <w:tabs>
                <w:tab w:val="left" w:pos="6777"/>
              </w:tabs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0 (65, 80)</w:t>
            </w:r>
          </w:p>
        </w:tc>
      </w:tr>
      <w:tr w:rsidRPr="00F102D0" w:rsidR="00BC42C7" w:rsidTr="005420AA" w14:paraId="7E3B2579" w14:textId="77777777">
        <w:tc>
          <w:tcPr>
            <w:tcW w:w="4531" w:type="dxa"/>
            <w:shd w:val="clear" w:color="auto" w:fill="C3F0FC"/>
          </w:tcPr>
          <w:p w:rsidRPr="00F60855" w:rsidR="00BC42C7" w:rsidP="005420AA" w:rsidRDefault="00BC42C7" w14:paraId="7E1D793F" w14:textId="77777777">
            <w:pPr>
              <w:tabs>
                <w:tab w:val="left" w:pos="6777"/>
              </w:tabs>
              <w:rPr>
                <w:rFonts w:ascii="Calibri" w:hAnsi="Calibri" w:cs="Calibri"/>
                <w:b/>
                <w:bCs/>
                <w:lang w:val="da-DK"/>
              </w:rPr>
            </w:pPr>
            <w:r w:rsidRPr="00F60855">
              <w:rPr>
                <w:rFonts w:ascii="Calibri" w:hAnsi="Calibri" w:cs="Calibri"/>
                <w:b/>
                <w:bCs/>
                <w:lang w:val="da-DK"/>
              </w:rPr>
              <w:t xml:space="preserve">MABP, </w:t>
            </w:r>
            <w:proofErr w:type="spellStart"/>
            <w:r w:rsidRPr="00F60855">
              <w:rPr>
                <w:rFonts w:ascii="Calibri" w:hAnsi="Calibri" w:cs="Calibri"/>
                <w:b/>
                <w:bCs/>
                <w:lang w:val="da-DK"/>
              </w:rPr>
              <w:t>mmHg</w:t>
            </w:r>
            <w:proofErr w:type="spellEnd"/>
            <w:r w:rsidRPr="00F60855">
              <w:rPr>
                <w:rFonts w:ascii="Calibri" w:hAnsi="Calibri" w:cs="Calibri"/>
                <w:b/>
                <w:bCs/>
                <w:lang w:val="da-DK"/>
              </w:rPr>
              <w:t xml:space="preserve">, median (IQR), </w:t>
            </w:r>
            <w:proofErr w:type="spellStart"/>
            <w:r w:rsidRPr="00F60855">
              <w:rPr>
                <w:rFonts w:ascii="Calibri" w:hAnsi="Calibri" w:cs="Calibri"/>
                <w:b/>
                <w:bCs/>
                <w:lang w:val="da-DK"/>
              </w:rPr>
              <w:t>mmHg</w:t>
            </w:r>
            <w:proofErr w:type="spellEnd"/>
          </w:p>
        </w:tc>
        <w:tc>
          <w:tcPr>
            <w:tcW w:w="1985" w:type="dxa"/>
          </w:tcPr>
          <w:p w:rsidRPr="00F102D0" w:rsidR="00BC42C7" w:rsidP="005420AA" w:rsidRDefault="00BC42C7" w14:paraId="4BC160EB" w14:textId="77777777">
            <w:pPr>
              <w:tabs>
                <w:tab w:val="left" w:pos="6777"/>
              </w:tabs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5 (85, 105)</w:t>
            </w:r>
          </w:p>
        </w:tc>
        <w:tc>
          <w:tcPr>
            <w:tcW w:w="2551" w:type="dxa"/>
          </w:tcPr>
          <w:p w:rsidRPr="00F102D0" w:rsidR="00BC42C7" w:rsidP="005420AA" w:rsidRDefault="00BC42C7" w14:paraId="54AFFAF3" w14:textId="77777777">
            <w:pPr>
              <w:tabs>
                <w:tab w:val="left" w:pos="6777"/>
              </w:tabs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2 (83, 102)</w:t>
            </w:r>
          </w:p>
        </w:tc>
      </w:tr>
      <w:tr w:rsidRPr="00F102D0" w:rsidR="00BC42C7" w:rsidTr="005420AA" w14:paraId="3D7533A0" w14:textId="77777777">
        <w:tc>
          <w:tcPr>
            <w:tcW w:w="4531" w:type="dxa"/>
            <w:shd w:val="clear" w:color="auto" w:fill="C3F0FC"/>
          </w:tcPr>
          <w:p w:rsidRPr="00F102D0" w:rsidR="00BC42C7" w:rsidP="005420AA" w:rsidRDefault="00BC42C7" w14:paraId="3E19940F" w14:textId="77777777">
            <w:pPr>
              <w:tabs>
                <w:tab w:val="left" w:pos="6777"/>
              </w:tabs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Oxygen requirement in PACU, median (IQR), L/min</w:t>
            </w:r>
          </w:p>
        </w:tc>
        <w:tc>
          <w:tcPr>
            <w:tcW w:w="4536" w:type="dxa"/>
            <w:gridSpan w:val="2"/>
          </w:tcPr>
          <w:p w:rsidRPr="00F102D0" w:rsidR="00BC42C7" w:rsidP="005420AA" w:rsidRDefault="00BC42C7" w14:paraId="7651DC16" w14:textId="77777777">
            <w:pPr>
              <w:tabs>
                <w:tab w:val="left" w:pos="6777"/>
              </w:tabs>
              <w:jc w:val="center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.00 (1.00, 2.50)</w:t>
            </w:r>
          </w:p>
        </w:tc>
      </w:tr>
    </w:tbl>
    <w:p w:rsidRPr="00F60855" w:rsidR="00BC42C7" w:rsidP="00BC42C7" w:rsidRDefault="00BC42C7" w14:paraId="544A4FB9" w14:textId="77777777">
      <w:pPr>
        <w:spacing w:line="240" w:lineRule="auto"/>
        <w:jc w:val="both"/>
        <w:rPr>
          <w:rFonts w:ascii="Calibri" w:hAnsi="Calibri" w:cs="Calibri"/>
          <w:i/>
          <w:iCs/>
        </w:rPr>
      </w:pPr>
      <w:r w:rsidRPr="00F60855">
        <w:rPr>
          <w:rFonts w:ascii="Calibri" w:hAnsi="Calibri" w:cs="Calibri"/>
          <w:i/>
          <w:iCs/>
        </w:rPr>
        <w:t xml:space="preserve">Abbreviations: IQR = </w:t>
      </w:r>
      <w:proofErr w:type="spellStart"/>
      <w:r w:rsidRPr="00F60855">
        <w:rPr>
          <w:rFonts w:ascii="Calibri" w:hAnsi="Calibri" w:cs="Calibri"/>
          <w:i/>
          <w:iCs/>
        </w:rPr>
        <w:t>Interquartile</w:t>
      </w:r>
      <w:proofErr w:type="spellEnd"/>
      <w:r w:rsidRPr="00F60855">
        <w:rPr>
          <w:rFonts w:ascii="Calibri" w:hAnsi="Calibri" w:cs="Calibri"/>
          <w:i/>
          <w:iCs/>
        </w:rPr>
        <w:t xml:space="preserve"> Range; SpO</w:t>
      </w:r>
      <w:r w:rsidRPr="00F60855">
        <w:rPr>
          <w:rFonts w:ascii="Calibri" w:hAnsi="Calibri" w:cs="Calibri"/>
          <w:i/>
          <w:iCs/>
          <w:vertAlign w:val="subscript"/>
        </w:rPr>
        <w:t>2</w:t>
      </w:r>
      <w:r w:rsidRPr="00F60855">
        <w:rPr>
          <w:rFonts w:ascii="Calibri" w:hAnsi="Calibri" w:cs="Calibri"/>
          <w:i/>
          <w:iCs/>
        </w:rPr>
        <w:t xml:space="preserve"> = </w:t>
      </w:r>
      <w:proofErr w:type="spellStart"/>
      <w:r w:rsidRPr="00F60855">
        <w:rPr>
          <w:rFonts w:ascii="Calibri" w:hAnsi="Calibri" w:cs="Calibri"/>
          <w:i/>
          <w:iCs/>
        </w:rPr>
        <w:t>Peripheral</w:t>
      </w:r>
      <w:proofErr w:type="spellEnd"/>
      <w:r w:rsidRPr="00F60855">
        <w:rPr>
          <w:rFonts w:ascii="Calibri" w:hAnsi="Calibri" w:cs="Calibri"/>
          <w:i/>
          <w:iCs/>
        </w:rPr>
        <w:t xml:space="preserve"> </w:t>
      </w:r>
      <w:proofErr w:type="spellStart"/>
      <w:r w:rsidRPr="00F60855">
        <w:rPr>
          <w:rFonts w:ascii="Calibri" w:hAnsi="Calibri" w:cs="Calibri"/>
          <w:i/>
          <w:iCs/>
        </w:rPr>
        <w:t>capillary</w:t>
      </w:r>
      <w:proofErr w:type="spellEnd"/>
      <w:r w:rsidRPr="00F60855">
        <w:rPr>
          <w:rFonts w:ascii="Calibri" w:hAnsi="Calibri" w:cs="Calibri"/>
          <w:i/>
          <w:iCs/>
        </w:rPr>
        <w:t xml:space="preserve"> oxygen </w:t>
      </w:r>
      <w:proofErr w:type="spellStart"/>
      <w:r w:rsidRPr="00F60855">
        <w:rPr>
          <w:rFonts w:ascii="Calibri" w:hAnsi="Calibri" w:cs="Calibri"/>
          <w:i/>
          <w:iCs/>
        </w:rPr>
        <w:t>saturation</w:t>
      </w:r>
      <w:proofErr w:type="spellEnd"/>
      <w:r w:rsidRPr="00F60855">
        <w:rPr>
          <w:rFonts w:ascii="Calibri" w:hAnsi="Calibri" w:cs="Calibri"/>
          <w:i/>
          <w:iCs/>
        </w:rPr>
        <w:t xml:space="preserve">; BP = Blood </w:t>
      </w:r>
      <w:proofErr w:type="spellStart"/>
      <w:r w:rsidRPr="00F60855">
        <w:rPr>
          <w:rFonts w:ascii="Calibri" w:hAnsi="Calibri" w:cs="Calibri"/>
          <w:i/>
          <w:iCs/>
        </w:rPr>
        <w:t>pressure</w:t>
      </w:r>
      <w:proofErr w:type="spellEnd"/>
      <w:r w:rsidRPr="00F60855">
        <w:rPr>
          <w:rFonts w:ascii="Calibri" w:hAnsi="Calibri" w:cs="Calibri"/>
          <w:i/>
          <w:iCs/>
        </w:rPr>
        <w:t xml:space="preserve">; </w:t>
      </w:r>
      <w:r w:rsidRPr="00F60855">
        <w:rPr>
          <w:rFonts w:ascii="Calibri" w:hAnsi="Calibri" w:cs="Calibri"/>
          <w:i/>
          <w:iCs/>
        </w:rPr>
        <w:br/>
      </w:r>
      <w:r w:rsidRPr="00F60855">
        <w:rPr>
          <w:rFonts w:ascii="Calibri" w:hAnsi="Calibri" w:cs="Calibri"/>
          <w:i/>
          <w:iCs/>
        </w:rPr>
        <w:t xml:space="preserve">MABP = Mean </w:t>
      </w:r>
      <w:proofErr w:type="spellStart"/>
      <w:r w:rsidRPr="00F60855">
        <w:rPr>
          <w:rFonts w:ascii="Calibri" w:hAnsi="Calibri" w:cs="Calibri"/>
          <w:i/>
          <w:iCs/>
        </w:rPr>
        <w:t>Arterial</w:t>
      </w:r>
      <w:proofErr w:type="spellEnd"/>
      <w:r w:rsidRPr="00F60855">
        <w:rPr>
          <w:rFonts w:ascii="Calibri" w:hAnsi="Calibri" w:cs="Calibri"/>
          <w:i/>
          <w:iCs/>
        </w:rPr>
        <w:t xml:space="preserve"> Blood </w:t>
      </w:r>
      <w:proofErr w:type="spellStart"/>
      <w:r w:rsidRPr="00F60855">
        <w:rPr>
          <w:rFonts w:ascii="Calibri" w:hAnsi="Calibri" w:cs="Calibri"/>
          <w:i/>
          <w:iCs/>
        </w:rPr>
        <w:t>Pressure</w:t>
      </w:r>
      <w:proofErr w:type="spellEnd"/>
      <w:r w:rsidRPr="00F60855">
        <w:rPr>
          <w:rFonts w:ascii="Calibri" w:hAnsi="Calibri" w:cs="Calibri"/>
          <w:i/>
          <w:iCs/>
        </w:rPr>
        <w:t>; PACU = Post-</w:t>
      </w:r>
      <w:proofErr w:type="spellStart"/>
      <w:r w:rsidRPr="00F60855">
        <w:rPr>
          <w:rFonts w:ascii="Calibri" w:hAnsi="Calibri" w:cs="Calibri"/>
          <w:i/>
          <w:iCs/>
        </w:rPr>
        <w:t>anaesthesia</w:t>
      </w:r>
      <w:proofErr w:type="spellEnd"/>
      <w:r w:rsidRPr="00F60855">
        <w:rPr>
          <w:rFonts w:ascii="Calibri" w:hAnsi="Calibri" w:cs="Calibri"/>
          <w:i/>
          <w:iCs/>
        </w:rPr>
        <w:t xml:space="preserve"> Care </w:t>
      </w:r>
      <w:proofErr w:type="spellStart"/>
      <w:r w:rsidRPr="00F60855">
        <w:rPr>
          <w:rFonts w:ascii="Calibri" w:hAnsi="Calibri" w:cs="Calibri"/>
          <w:i/>
          <w:iCs/>
        </w:rPr>
        <w:t>Init</w:t>
      </w:r>
      <w:proofErr w:type="spellEnd"/>
      <w:r w:rsidRPr="00F60855">
        <w:rPr>
          <w:rFonts w:ascii="Calibri" w:hAnsi="Calibri" w:cs="Calibri"/>
          <w:i/>
          <w:iCs/>
        </w:rPr>
        <w:t xml:space="preserve">; L/min = </w:t>
      </w:r>
      <w:proofErr w:type="spellStart"/>
      <w:r w:rsidRPr="00F60855">
        <w:rPr>
          <w:rFonts w:ascii="Calibri" w:hAnsi="Calibri" w:cs="Calibri"/>
          <w:i/>
          <w:iCs/>
        </w:rPr>
        <w:t>Litre</w:t>
      </w:r>
      <w:proofErr w:type="spellEnd"/>
      <w:r w:rsidRPr="00F60855">
        <w:rPr>
          <w:rFonts w:ascii="Calibri" w:hAnsi="Calibri" w:cs="Calibri"/>
          <w:i/>
          <w:iCs/>
        </w:rPr>
        <w:t xml:space="preserve"> per minute.</w:t>
      </w:r>
    </w:p>
    <w:p w:rsidRPr="00F60855" w:rsidR="00BC42C7" w:rsidP="00BC42C7" w:rsidRDefault="00BC42C7" w14:paraId="41E15ACD" w14:textId="77777777">
      <w:pPr>
        <w:rPr>
          <w:rFonts w:ascii="Calibri" w:hAnsi="Calibri" w:cs="Calibri"/>
        </w:rPr>
      </w:pPr>
    </w:p>
    <w:p w:rsidRPr="00F60855" w:rsidR="00BC42C7" w:rsidP="00BC42C7" w:rsidRDefault="00BC42C7" w14:paraId="7D654834" w14:textId="77777777">
      <w:pPr>
        <w:rPr>
          <w:rFonts w:ascii="Calibri" w:hAnsi="Calibri" w:cs="Calibri"/>
        </w:rPr>
      </w:pPr>
    </w:p>
    <w:p w:rsidRPr="00F60855" w:rsidR="00BC42C7" w:rsidP="00BC42C7" w:rsidRDefault="00BC42C7" w14:paraId="318FFC03" w14:textId="77777777">
      <w:pPr>
        <w:rPr>
          <w:rFonts w:ascii="Calibri" w:hAnsi="Calibri" w:cs="Calibri"/>
        </w:rPr>
      </w:pPr>
    </w:p>
    <w:p w:rsidRPr="00F60855" w:rsidR="00BC42C7" w:rsidP="00BC42C7" w:rsidRDefault="00BC42C7" w14:paraId="7BC3C1FF" w14:textId="77777777">
      <w:pPr>
        <w:rPr>
          <w:rFonts w:ascii="Calibri" w:hAnsi="Calibri" w:cs="Calibri"/>
        </w:rPr>
      </w:pPr>
    </w:p>
    <w:p w:rsidRPr="00F60855" w:rsidR="00BC42C7" w:rsidP="00BC42C7" w:rsidRDefault="00BC42C7" w14:paraId="1FF65BB5" w14:textId="77777777">
      <w:pPr>
        <w:rPr>
          <w:rFonts w:ascii="Calibri" w:hAnsi="Calibri" w:cs="Calibri"/>
        </w:rPr>
      </w:pPr>
    </w:p>
    <w:p w:rsidRPr="00F60855" w:rsidR="00BC42C7" w:rsidP="00BC42C7" w:rsidRDefault="00BC42C7" w14:paraId="49290333" w14:textId="77777777">
      <w:pPr>
        <w:rPr>
          <w:rFonts w:ascii="Calibri" w:hAnsi="Calibri" w:cs="Calibri"/>
        </w:rPr>
      </w:pPr>
    </w:p>
    <w:p w:rsidRPr="00F60855" w:rsidR="00BC42C7" w:rsidP="00BC42C7" w:rsidRDefault="00BC42C7" w14:paraId="456C8A34" w14:textId="77777777">
      <w:pPr>
        <w:rPr>
          <w:rFonts w:ascii="Calibri" w:hAnsi="Calibri" w:cs="Calibri"/>
        </w:rPr>
      </w:pPr>
    </w:p>
    <w:p w:rsidRPr="00F60855" w:rsidR="00BC42C7" w:rsidP="00BC42C7" w:rsidRDefault="00BC42C7" w14:paraId="6FFEBC16" w14:textId="77777777">
      <w:pPr>
        <w:rPr>
          <w:rFonts w:ascii="Calibri" w:hAnsi="Calibri" w:cs="Calibri"/>
        </w:rPr>
      </w:pPr>
    </w:p>
    <w:p w:rsidRPr="00F60855" w:rsidR="00BC42C7" w:rsidP="00BC42C7" w:rsidRDefault="00BC42C7" w14:paraId="1A8297F9" w14:textId="77777777">
      <w:pPr>
        <w:rPr>
          <w:rFonts w:ascii="Calibri" w:hAnsi="Calibri" w:cs="Calibri"/>
        </w:rPr>
      </w:pPr>
    </w:p>
    <w:p w:rsidRPr="00F60855" w:rsidR="00BC42C7" w:rsidP="00BC42C7" w:rsidRDefault="00BC42C7" w14:paraId="1F0CE83A" w14:textId="77777777">
      <w:pPr>
        <w:rPr>
          <w:rFonts w:ascii="Calibri" w:hAnsi="Calibri" w:cs="Calibri"/>
        </w:rPr>
      </w:pPr>
    </w:p>
    <w:p w:rsidRPr="00F60855" w:rsidR="00BC42C7" w:rsidP="00BC42C7" w:rsidRDefault="00BC42C7" w14:paraId="4D35B876" w14:textId="77777777">
      <w:pPr>
        <w:rPr>
          <w:rFonts w:ascii="Calibri" w:hAnsi="Calibri" w:cs="Calibri"/>
        </w:rPr>
      </w:pPr>
    </w:p>
    <w:p w:rsidRPr="00F60855" w:rsidR="00BC42C7" w:rsidP="00BC42C7" w:rsidRDefault="00BC42C7" w14:paraId="20F253F8" w14:textId="77777777">
      <w:pPr>
        <w:rPr>
          <w:rFonts w:ascii="Calibri" w:hAnsi="Calibri" w:cs="Calibri"/>
        </w:rPr>
      </w:pPr>
    </w:p>
    <w:p w:rsidRPr="00F60855" w:rsidR="00BC42C7" w:rsidP="00BC42C7" w:rsidRDefault="00BC42C7" w14:paraId="0B8C276A" w14:textId="77777777">
      <w:pPr>
        <w:rPr>
          <w:rFonts w:ascii="Calibri" w:hAnsi="Calibri" w:cs="Calibri"/>
        </w:rPr>
      </w:pPr>
    </w:p>
    <w:p w:rsidRPr="00F60855" w:rsidR="00BC42C7" w:rsidP="00BC42C7" w:rsidRDefault="00BC42C7" w14:paraId="1AD0CA94" w14:textId="77777777">
      <w:pPr>
        <w:rPr>
          <w:rFonts w:ascii="Calibri" w:hAnsi="Calibri" w:cs="Calibri"/>
        </w:rPr>
      </w:pPr>
    </w:p>
    <w:p w:rsidRPr="00F60855" w:rsidR="00BC42C7" w:rsidP="00BC42C7" w:rsidRDefault="00BC42C7" w14:paraId="56F844AA" w14:textId="77777777">
      <w:pPr>
        <w:rPr>
          <w:rFonts w:ascii="Calibri" w:hAnsi="Calibri" w:cs="Calibri"/>
        </w:rPr>
      </w:pPr>
    </w:p>
    <w:p w:rsidRPr="00F60855" w:rsidR="00BC42C7" w:rsidP="00BC42C7" w:rsidRDefault="00BC42C7" w14:paraId="0D6F10BE" w14:textId="77777777">
      <w:pPr>
        <w:rPr>
          <w:rFonts w:ascii="Calibri" w:hAnsi="Calibri" w:cs="Calibri"/>
        </w:rPr>
      </w:pPr>
    </w:p>
    <w:p w:rsidRPr="00F60855" w:rsidR="00BC42C7" w:rsidP="00BC42C7" w:rsidRDefault="00BC42C7" w14:paraId="78E1FA79" w14:textId="77777777">
      <w:pPr>
        <w:rPr>
          <w:rFonts w:ascii="Calibri" w:hAnsi="Calibri" w:cs="Calibri"/>
        </w:rPr>
      </w:pPr>
    </w:p>
    <w:p w:rsidRPr="00F60855" w:rsidR="00BC42C7" w:rsidP="00BC42C7" w:rsidRDefault="00BC42C7" w14:paraId="1052EFAB" w14:textId="77777777">
      <w:pPr>
        <w:rPr>
          <w:rFonts w:ascii="Calibri" w:hAnsi="Calibri" w:cs="Calibri"/>
        </w:rPr>
      </w:pPr>
    </w:p>
    <w:p w:rsidRPr="00F60855" w:rsidR="00BC42C7" w:rsidP="00BC42C7" w:rsidRDefault="00BC42C7" w14:paraId="58C12266" w14:textId="77777777">
      <w:pPr>
        <w:rPr>
          <w:rFonts w:ascii="Calibri" w:hAnsi="Calibri" w:cs="Calibri"/>
        </w:rPr>
      </w:pPr>
    </w:p>
    <w:p w:rsidRPr="00F60855" w:rsidR="00BC42C7" w:rsidP="00BC42C7" w:rsidRDefault="00BC42C7" w14:paraId="04519480" w14:textId="77777777">
      <w:pPr>
        <w:rPr>
          <w:rFonts w:ascii="Calibri" w:hAnsi="Calibri" w:cs="Calibri"/>
        </w:rPr>
      </w:pPr>
    </w:p>
    <w:p w:rsidRPr="00F60855" w:rsidR="00BC42C7" w:rsidP="00BC42C7" w:rsidRDefault="00BC42C7" w14:paraId="48BAA620" w14:textId="77777777">
      <w:pPr>
        <w:rPr>
          <w:rFonts w:ascii="Calibri" w:hAnsi="Calibri" w:cs="Calibri"/>
        </w:rPr>
      </w:pPr>
    </w:p>
    <w:p w:rsidRPr="00F60855" w:rsidR="00BC42C7" w:rsidP="00BC42C7" w:rsidRDefault="00BC42C7" w14:paraId="3B83F93C" w14:textId="77777777">
      <w:pPr>
        <w:rPr>
          <w:rFonts w:ascii="Calibri" w:hAnsi="Calibri" w:cs="Calibri"/>
        </w:rPr>
      </w:pPr>
    </w:p>
    <w:p w:rsidRPr="00F60855" w:rsidR="00BC42C7" w:rsidP="00BC42C7" w:rsidRDefault="00BC42C7" w14:paraId="50FD43F2" w14:textId="77777777">
      <w:pPr>
        <w:rPr>
          <w:rFonts w:ascii="Calibri" w:hAnsi="Calibri" w:cs="Calibri"/>
        </w:rPr>
      </w:pPr>
    </w:p>
    <w:p w:rsidRPr="00F60855" w:rsidR="00BC42C7" w:rsidP="00BC42C7" w:rsidRDefault="00BC42C7" w14:paraId="1F2469E4" w14:textId="77777777">
      <w:pPr>
        <w:rPr>
          <w:rFonts w:ascii="Calibri" w:hAnsi="Calibri" w:cs="Calibri"/>
        </w:rPr>
      </w:pPr>
    </w:p>
    <w:p w:rsidRPr="00F60855" w:rsidR="00BC42C7" w:rsidP="00BC42C7" w:rsidRDefault="00BC42C7" w14:paraId="52FF1489" w14:textId="77777777">
      <w:pPr>
        <w:rPr>
          <w:rFonts w:ascii="Calibri" w:hAnsi="Calibri" w:cs="Calibri"/>
        </w:rPr>
      </w:pPr>
    </w:p>
    <w:p w:rsidRPr="00F60855" w:rsidR="00BC42C7" w:rsidP="00BC42C7" w:rsidRDefault="00BC42C7" w14:paraId="1EC3BB44" w14:textId="77777777">
      <w:pPr>
        <w:rPr>
          <w:rFonts w:ascii="Calibri" w:hAnsi="Calibri" w:cs="Calibri"/>
        </w:rPr>
      </w:pPr>
    </w:p>
    <w:p w:rsidRPr="00F60855" w:rsidR="00BC42C7" w:rsidP="00BC42C7" w:rsidRDefault="00BC42C7" w14:paraId="55F3DDF8" w14:textId="77777777">
      <w:pPr>
        <w:rPr>
          <w:rFonts w:ascii="Calibri" w:hAnsi="Calibri" w:cs="Calibri"/>
        </w:rPr>
      </w:pPr>
    </w:p>
    <w:p w:rsidRPr="00F60855" w:rsidR="00BC42C7" w:rsidP="00BC42C7" w:rsidRDefault="00BC42C7" w14:paraId="07974AC3" w14:textId="77777777">
      <w:pPr>
        <w:rPr>
          <w:rFonts w:ascii="Calibri" w:hAnsi="Calibri" w:cs="Calibri"/>
        </w:rPr>
      </w:pPr>
    </w:p>
    <w:p w:rsidRPr="00F60855" w:rsidR="00BC42C7" w:rsidP="00BC42C7" w:rsidRDefault="00BC42C7" w14:paraId="521BE23F" w14:textId="77777777">
      <w:pPr>
        <w:rPr>
          <w:rFonts w:ascii="Calibri" w:hAnsi="Calibri" w:cs="Calibri"/>
        </w:rPr>
      </w:pPr>
    </w:p>
    <w:p w:rsidRPr="00F60855" w:rsidR="00BC42C7" w:rsidP="00BC42C7" w:rsidRDefault="00BC42C7" w14:paraId="12C368B3" w14:textId="77777777">
      <w:pPr>
        <w:rPr>
          <w:rFonts w:ascii="Calibri" w:hAnsi="Calibri" w:cs="Calibri"/>
        </w:rPr>
      </w:pPr>
    </w:p>
    <w:p w:rsidRPr="00F60855" w:rsidR="00BC42C7" w:rsidP="00BC42C7" w:rsidRDefault="00BC42C7" w14:paraId="6D945E63" w14:textId="77777777">
      <w:pPr>
        <w:rPr>
          <w:rFonts w:ascii="Calibri" w:hAnsi="Calibri" w:cs="Calibri"/>
        </w:rPr>
      </w:pPr>
    </w:p>
    <w:p w:rsidRPr="00F60855" w:rsidR="00BC42C7" w:rsidP="00BC42C7" w:rsidRDefault="00BC42C7" w14:paraId="6FF5E11E" w14:textId="77777777">
      <w:pPr>
        <w:rPr>
          <w:rFonts w:ascii="Calibri" w:hAnsi="Calibri" w:cs="Calibri"/>
        </w:rPr>
      </w:pPr>
    </w:p>
    <w:p w:rsidRPr="00F60855" w:rsidR="00BC42C7" w:rsidP="00BC42C7" w:rsidRDefault="00BC42C7" w14:paraId="46CA1DFB" w14:textId="77777777">
      <w:pPr>
        <w:rPr>
          <w:rFonts w:ascii="Calibri" w:hAnsi="Calibri" w:cs="Calibri"/>
        </w:rPr>
      </w:pPr>
    </w:p>
    <w:p w:rsidRPr="00F60855" w:rsidR="00BC42C7" w:rsidP="00BC42C7" w:rsidRDefault="00BC42C7" w14:paraId="52ECF72E" w14:textId="77777777">
      <w:pPr>
        <w:rPr>
          <w:rFonts w:ascii="Calibri" w:hAnsi="Calibri" w:cs="Calibri"/>
        </w:rPr>
      </w:pPr>
    </w:p>
    <w:p w:rsidRPr="00F60855" w:rsidR="00BC42C7" w:rsidP="00BC42C7" w:rsidRDefault="00BC42C7" w14:paraId="67D3871C" w14:textId="77777777">
      <w:pPr>
        <w:rPr>
          <w:rFonts w:ascii="Calibri" w:hAnsi="Calibri" w:cs="Calibri"/>
        </w:rPr>
      </w:pPr>
    </w:p>
    <w:p w:rsidRPr="00F60855" w:rsidR="00BC42C7" w:rsidP="00BC42C7" w:rsidRDefault="00BC42C7" w14:paraId="38F3307D" w14:textId="77777777">
      <w:pPr>
        <w:rPr>
          <w:rFonts w:ascii="Calibri" w:hAnsi="Calibri" w:cs="Calibri"/>
        </w:rPr>
        <w:sectPr w:rsidRPr="00F60855" w:rsidR="00BC42C7" w:rsidSect="00BC42C7">
          <w:pgSz w:w="11906" w:h="16838" w:orient="portrait"/>
          <w:pgMar w:top="1701" w:right="1134" w:bottom="1701" w:left="1134" w:header="708" w:footer="708" w:gutter="0"/>
          <w:cols w:space="708"/>
          <w:docGrid w:linePitch="360"/>
        </w:sectPr>
      </w:pPr>
    </w:p>
    <w:p w:rsidRPr="00F102D0" w:rsidR="00BC42C7" w:rsidP="00BC42C7" w:rsidRDefault="00BC42C7" w14:paraId="6497F3CA" w14:textId="77777777">
      <w:pPr>
        <w:spacing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F102D0">
        <w:rPr>
          <w:rFonts w:ascii="Calibri" w:hAnsi="Calibri" w:cs="Calibri"/>
          <w:b/>
          <w:bCs/>
          <w:sz w:val="24"/>
          <w:szCs w:val="24"/>
          <w:lang w:val="en-GB"/>
        </w:rPr>
        <w:t>Supplementary Table 5. Selected baseline and outcome data from our analysis in the context of recent multicentre randomised trials (AMETIS, GASS) and meta-analyses (SAGA, HERMES) comparing general anaesthesia and conscious sedation in EVT for acute ischemic stroke.</w:t>
      </w:r>
    </w:p>
    <w:p w:rsidR="00BC42C7" w:rsidP="00BC42C7" w:rsidRDefault="00BC42C7" w14:paraId="5389F9E3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0ED9D91C" w14:textId="77777777">
      <w:pPr>
        <w:spacing w:line="240" w:lineRule="auto"/>
        <w:rPr>
          <w:rFonts w:ascii="Calibri" w:hAnsi="Calibri" w:cs="Calibri"/>
          <w:i/>
          <w:iCs/>
          <w:lang w:val="en-GB"/>
        </w:rPr>
      </w:pPr>
    </w:p>
    <w:tbl>
      <w:tblPr>
        <w:tblStyle w:val="Tabel-Gitter"/>
        <w:tblpPr w:leftFromText="141" w:rightFromText="141" w:vertAnchor="page" w:horzAnchor="margin" w:tblpY="2456"/>
        <w:tblW w:w="14008" w:type="dxa"/>
        <w:tblLook w:val="04A0" w:firstRow="1" w:lastRow="0" w:firstColumn="1" w:lastColumn="0" w:noHBand="0" w:noVBand="1"/>
      </w:tblPr>
      <w:tblGrid>
        <w:gridCol w:w="2719"/>
        <w:gridCol w:w="1388"/>
        <w:gridCol w:w="927"/>
        <w:gridCol w:w="930"/>
        <w:gridCol w:w="1097"/>
        <w:gridCol w:w="1226"/>
        <w:gridCol w:w="1494"/>
        <w:gridCol w:w="1360"/>
        <w:gridCol w:w="1370"/>
        <w:gridCol w:w="1497"/>
      </w:tblGrid>
      <w:tr w:rsidRPr="00F102D0" w:rsidR="00BC42C7" w:rsidTr="00BC42C7" w14:paraId="27FC6867" w14:textId="77777777">
        <w:trPr>
          <w:trHeight w:val="558"/>
        </w:trPr>
        <w:tc>
          <w:tcPr>
            <w:tcW w:w="2719" w:type="dxa"/>
            <w:shd w:val="clear" w:color="auto" w:fill="00438D"/>
          </w:tcPr>
          <w:p w:rsidRPr="00F102D0" w:rsidR="00BC42C7" w:rsidP="00BC42C7" w:rsidRDefault="00BC42C7" w14:paraId="047CC647" w14:textId="77777777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88" w:type="dxa"/>
            <w:shd w:val="clear" w:color="auto" w:fill="00438D"/>
          </w:tcPr>
          <w:p w:rsidRPr="00F102D0" w:rsidR="00BC42C7" w:rsidP="00BC42C7" w:rsidRDefault="00BC42C7" w14:paraId="41CF3469" w14:textId="77777777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Aarhus EVT- GA Protocol</w:t>
            </w:r>
          </w:p>
        </w:tc>
        <w:tc>
          <w:tcPr>
            <w:tcW w:w="1857" w:type="dxa"/>
            <w:gridSpan w:val="2"/>
            <w:shd w:val="clear" w:color="auto" w:fill="00438D"/>
          </w:tcPr>
          <w:p w:rsidRPr="00F102D0" w:rsidR="00BC42C7" w:rsidP="00BC42C7" w:rsidRDefault="00BC42C7" w14:paraId="451A76D6" w14:textId="77777777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AMETIS RCT</w:t>
            </w:r>
          </w:p>
          <w:p w:rsidRPr="00F102D0" w:rsidR="00BC42C7" w:rsidP="00BC42C7" w:rsidRDefault="00BC42C7" w14:paraId="234DCFA7" w14:textId="77777777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GA            CS</w:t>
            </w:r>
          </w:p>
        </w:tc>
        <w:tc>
          <w:tcPr>
            <w:tcW w:w="2323" w:type="dxa"/>
            <w:gridSpan w:val="2"/>
            <w:shd w:val="clear" w:color="auto" w:fill="00438D"/>
          </w:tcPr>
          <w:p w:rsidRPr="00F102D0" w:rsidR="00BC42C7" w:rsidP="00BC42C7" w:rsidRDefault="00BC42C7" w14:paraId="7B240052" w14:textId="77777777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GASS RCT</w:t>
            </w:r>
          </w:p>
          <w:p w:rsidRPr="00F102D0" w:rsidR="00BC42C7" w:rsidP="00BC42C7" w:rsidRDefault="00BC42C7" w14:paraId="2F2D5502" w14:textId="77777777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GA                     CS</w:t>
            </w:r>
          </w:p>
        </w:tc>
        <w:tc>
          <w:tcPr>
            <w:tcW w:w="2854" w:type="dxa"/>
            <w:gridSpan w:val="2"/>
            <w:shd w:val="clear" w:color="auto" w:fill="00438D"/>
          </w:tcPr>
          <w:p w:rsidRPr="00F102D0" w:rsidR="00BC42C7" w:rsidP="00BC42C7" w:rsidRDefault="00BC42C7" w14:paraId="7922F3EE" w14:textId="77777777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SAGA metanalysis</w:t>
            </w:r>
          </w:p>
          <w:p w:rsidRPr="00F102D0" w:rsidR="00BC42C7" w:rsidP="00BC42C7" w:rsidRDefault="00BC42C7" w14:paraId="4CF4F93B" w14:textId="77777777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GA                        CS</w:t>
            </w:r>
          </w:p>
        </w:tc>
        <w:tc>
          <w:tcPr>
            <w:tcW w:w="2867" w:type="dxa"/>
            <w:gridSpan w:val="2"/>
            <w:shd w:val="clear" w:color="auto" w:fill="00438D"/>
          </w:tcPr>
          <w:p w:rsidRPr="00F102D0" w:rsidR="00BC42C7" w:rsidP="00BC42C7" w:rsidRDefault="00BC42C7" w14:paraId="6D0A2B5E" w14:textId="77777777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HERMES </w:t>
            </w:r>
            <w:proofErr w:type="spellStart"/>
            <w:r w:rsidRPr="00F102D0">
              <w:rPr>
                <w:rFonts w:ascii="Calibri" w:hAnsi="Calibri" w:cs="Calibri"/>
                <w:b/>
                <w:bCs/>
                <w:lang w:val="en-GB"/>
              </w:rPr>
              <w:t>metaanalysis</w:t>
            </w:r>
            <w:proofErr w:type="spellEnd"/>
          </w:p>
          <w:p w:rsidRPr="00F102D0" w:rsidR="00BC42C7" w:rsidP="00BC42C7" w:rsidRDefault="00BC42C7" w14:paraId="3A2E944F" w14:textId="77777777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GA                 CS</w:t>
            </w:r>
          </w:p>
        </w:tc>
      </w:tr>
      <w:tr w:rsidRPr="00F102D0" w:rsidR="00BC42C7" w:rsidTr="00BC42C7" w14:paraId="7C1353E5" w14:textId="77777777">
        <w:trPr>
          <w:trHeight w:val="242"/>
        </w:trPr>
        <w:tc>
          <w:tcPr>
            <w:tcW w:w="2719" w:type="dxa"/>
            <w:shd w:val="clear" w:color="auto" w:fill="C2EFFC"/>
          </w:tcPr>
          <w:p w:rsidRPr="00F102D0" w:rsidR="00BC42C7" w:rsidP="00BC42C7" w:rsidRDefault="00BC42C7" w14:paraId="193DF8C2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Number of patients, n</w:t>
            </w:r>
          </w:p>
        </w:tc>
        <w:tc>
          <w:tcPr>
            <w:tcW w:w="1388" w:type="dxa"/>
          </w:tcPr>
          <w:p w:rsidRPr="00F102D0" w:rsidR="00BC42C7" w:rsidP="00BC42C7" w:rsidRDefault="00BC42C7" w14:paraId="797CECEF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34</w:t>
            </w:r>
          </w:p>
        </w:tc>
        <w:tc>
          <w:tcPr>
            <w:tcW w:w="927" w:type="dxa"/>
          </w:tcPr>
          <w:p w:rsidRPr="00F102D0" w:rsidR="00BC42C7" w:rsidP="00BC42C7" w:rsidRDefault="00BC42C7" w14:paraId="489A9172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5</w:t>
            </w:r>
          </w:p>
        </w:tc>
        <w:tc>
          <w:tcPr>
            <w:tcW w:w="930" w:type="dxa"/>
          </w:tcPr>
          <w:p w:rsidRPr="00F102D0" w:rsidR="00BC42C7" w:rsidP="00BC42C7" w:rsidRDefault="00BC42C7" w14:paraId="6CCAAF95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8</w:t>
            </w:r>
          </w:p>
        </w:tc>
        <w:tc>
          <w:tcPr>
            <w:tcW w:w="1097" w:type="dxa"/>
          </w:tcPr>
          <w:p w:rsidRPr="00F102D0" w:rsidR="00BC42C7" w:rsidP="00BC42C7" w:rsidRDefault="00BC42C7" w14:paraId="36BED9EC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74</w:t>
            </w:r>
          </w:p>
        </w:tc>
        <w:tc>
          <w:tcPr>
            <w:tcW w:w="1226" w:type="dxa"/>
          </w:tcPr>
          <w:p w:rsidRPr="00F102D0" w:rsidR="00BC42C7" w:rsidP="00BC42C7" w:rsidRDefault="00BC42C7" w14:paraId="52BAF0B3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77</w:t>
            </w:r>
          </w:p>
        </w:tc>
        <w:tc>
          <w:tcPr>
            <w:tcW w:w="1494" w:type="dxa"/>
          </w:tcPr>
          <w:p w:rsidRPr="00F102D0" w:rsidR="00BC42C7" w:rsidP="00BC42C7" w:rsidRDefault="00BC42C7" w14:paraId="68B0E52E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83</w:t>
            </w:r>
          </w:p>
        </w:tc>
        <w:tc>
          <w:tcPr>
            <w:tcW w:w="1360" w:type="dxa"/>
          </w:tcPr>
          <w:p w:rsidRPr="00F102D0" w:rsidR="00BC42C7" w:rsidP="00BC42C7" w:rsidRDefault="00BC42C7" w14:paraId="655513F7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85</w:t>
            </w:r>
          </w:p>
        </w:tc>
        <w:tc>
          <w:tcPr>
            <w:tcW w:w="1370" w:type="dxa"/>
          </w:tcPr>
          <w:p w:rsidRPr="00F102D0" w:rsidR="00BC42C7" w:rsidP="00BC42C7" w:rsidRDefault="00BC42C7" w14:paraId="0BEBC70C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36</w:t>
            </w:r>
          </w:p>
        </w:tc>
        <w:tc>
          <w:tcPr>
            <w:tcW w:w="1497" w:type="dxa"/>
          </w:tcPr>
          <w:p w:rsidRPr="00F102D0" w:rsidR="00BC42C7" w:rsidP="00BC42C7" w:rsidRDefault="00BC42C7" w14:paraId="6F3FC271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561</w:t>
            </w:r>
          </w:p>
        </w:tc>
      </w:tr>
      <w:tr w:rsidRPr="00F102D0" w:rsidR="00BC42C7" w:rsidTr="00BC42C7" w14:paraId="2834E73A" w14:textId="77777777">
        <w:trPr>
          <w:trHeight w:val="475"/>
        </w:trPr>
        <w:tc>
          <w:tcPr>
            <w:tcW w:w="2719" w:type="dxa"/>
            <w:shd w:val="clear" w:color="auto" w:fill="C2EFFC"/>
          </w:tcPr>
          <w:p w:rsidRPr="00F102D0" w:rsidR="00BC42C7" w:rsidP="00BC42C7" w:rsidRDefault="00BC42C7" w14:paraId="0C867925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Admission NIHSS, </w:t>
            </w:r>
          </w:p>
          <w:p w:rsidRPr="00F102D0" w:rsidR="00BC42C7" w:rsidP="00BC42C7" w:rsidRDefault="00BC42C7" w14:paraId="1DE24B26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Median (IQR)/mean(SD)*</w:t>
            </w:r>
          </w:p>
        </w:tc>
        <w:tc>
          <w:tcPr>
            <w:tcW w:w="1388" w:type="dxa"/>
          </w:tcPr>
          <w:p w:rsidRPr="00F102D0" w:rsidR="00BC42C7" w:rsidP="00BC42C7" w:rsidRDefault="00BC42C7" w14:paraId="0D69A7F5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5 (8, 19)</w:t>
            </w:r>
          </w:p>
        </w:tc>
        <w:tc>
          <w:tcPr>
            <w:tcW w:w="927" w:type="dxa"/>
          </w:tcPr>
          <w:p w:rsidRPr="00F102D0" w:rsidR="00BC42C7" w:rsidP="00BC42C7" w:rsidRDefault="00BC42C7" w14:paraId="295D097E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6</w:t>
            </w:r>
          </w:p>
          <w:p w:rsidRPr="00F102D0" w:rsidR="00BC42C7" w:rsidP="00BC42C7" w:rsidRDefault="00BC42C7" w14:paraId="7141F60B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(11, 20)</w:t>
            </w:r>
          </w:p>
        </w:tc>
        <w:tc>
          <w:tcPr>
            <w:tcW w:w="930" w:type="dxa"/>
          </w:tcPr>
          <w:p w:rsidRPr="00F102D0" w:rsidR="00BC42C7" w:rsidP="00BC42C7" w:rsidRDefault="00BC42C7" w14:paraId="0A890AF2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5</w:t>
            </w:r>
          </w:p>
          <w:p w:rsidRPr="00F102D0" w:rsidR="00BC42C7" w:rsidP="00BC42C7" w:rsidRDefault="00BC42C7" w14:paraId="46759EA2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(11, 20)</w:t>
            </w:r>
          </w:p>
        </w:tc>
        <w:tc>
          <w:tcPr>
            <w:tcW w:w="1097" w:type="dxa"/>
          </w:tcPr>
          <w:p w:rsidRPr="00F102D0" w:rsidR="00BC42C7" w:rsidP="00BC42C7" w:rsidRDefault="00BC42C7" w14:paraId="295399F3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6 (± 6)*</w:t>
            </w:r>
          </w:p>
        </w:tc>
        <w:tc>
          <w:tcPr>
            <w:tcW w:w="1226" w:type="dxa"/>
          </w:tcPr>
          <w:p w:rsidRPr="00F102D0" w:rsidR="00BC42C7" w:rsidP="00BC42C7" w:rsidRDefault="00BC42C7" w14:paraId="0745C4BD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6 (± 5)*</w:t>
            </w:r>
          </w:p>
        </w:tc>
        <w:tc>
          <w:tcPr>
            <w:tcW w:w="1494" w:type="dxa"/>
          </w:tcPr>
          <w:p w:rsidRPr="00F102D0" w:rsidR="00BC42C7" w:rsidP="00BC42C7" w:rsidRDefault="00BC42C7" w14:paraId="1A9948C0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8 (14, 21)</w:t>
            </w:r>
          </w:p>
        </w:tc>
        <w:tc>
          <w:tcPr>
            <w:tcW w:w="1360" w:type="dxa"/>
          </w:tcPr>
          <w:p w:rsidRPr="00F102D0" w:rsidR="00BC42C7" w:rsidP="00BC42C7" w:rsidRDefault="00BC42C7" w14:paraId="0588A92C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7 (14, 20)</w:t>
            </w:r>
          </w:p>
        </w:tc>
        <w:tc>
          <w:tcPr>
            <w:tcW w:w="1370" w:type="dxa"/>
          </w:tcPr>
          <w:p w:rsidRPr="00F102D0" w:rsidR="00BC42C7" w:rsidP="00BC42C7" w:rsidRDefault="00BC42C7" w14:paraId="66CEB208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8 (15, 21)</w:t>
            </w:r>
          </w:p>
        </w:tc>
        <w:tc>
          <w:tcPr>
            <w:tcW w:w="1497" w:type="dxa"/>
          </w:tcPr>
          <w:p w:rsidRPr="00F102D0" w:rsidR="00BC42C7" w:rsidP="00BC42C7" w:rsidRDefault="00BC42C7" w14:paraId="2290CDD3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7 (14, 20)</w:t>
            </w:r>
          </w:p>
        </w:tc>
      </w:tr>
      <w:tr w:rsidRPr="00F102D0" w:rsidR="00BC42C7" w:rsidTr="00BC42C7" w14:paraId="2165B301" w14:textId="77777777">
        <w:trPr>
          <w:trHeight w:val="475"/>
        </w:trPr>
        <w:tc>
          <w:tcPr>
            <w:tcW w:w="2719" w:type="dxa"/>
            <w:shd w:val="clear" w:color="auto" w:fill="C2EFFC"/>
          </w:tcPr>
          <w:p w:rsidRPr="00F102D0" w:rsidR="00BC42C7" w:rsidP="00BC42C7" w:rsidRDefault="00BC42C7" w14:paraId="1097722B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24-hour NIHSS, Median(IQR/mean(SD)*</w:t>
            </w:r>
          </w:p>
        </w:tc>
        <w:tc>
          <w:tcPr>
            <w:tcW w:w="1388" w:type="dxa"/>
          </w:tcPr>
          <w:p w:rsidRPr="00F102D0" w:rsidR="00BC42C7" w:rsidP="00BC42C7" w:rsidRDefault="00BC42C7" w14:paraId="1D0383C9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 (3, 16)</w:t>
            </w:r>
          </w:p>
        </w:tc>
        <w:tc>
          <w:tcPr>
            <w:tcW w:w="927" w:type="dxa"/>
          </w:tcPr>
          <w:p w:rsidRPr="00F102D0" w:rsidR="00BC42C7" w:rsidP="00BC42C7" w:rsidRDefault="00BC42C7" w14:paraId="2AE37749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 (3, 19)</w:t>
            </w:r>
          </w:p>
        </w:tc>
        <w:tc>
          <w:tcPr>
            <w:tcW w:w="930" w:type="dxa"/>
          </w:tcPr>
          <w:p w:rsidRPr="00F102D0" w:rsidR="00BC42C7" w:rsidP="00BC42C7" w:rsidRDefault="00BC42C7" w14:paraId="7363E703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8 (3, 17)</w:t>
            </w:r>
          </w:p>
        </w:tc>
        <w:tc>
          <w:tcPr>
            <w:tcW w:w="1097" w:type="dxa"/>
          </w:tcPr>
          <w:p w:rsidRPr="00F102D0" w:rsidR="00BC42C7" w:rsidP="00BC42C7" w:rsidRDefault="00BC42C7" w14:paraId="5AA24078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1 (± 9)*</w:t>
            </w:r>
          </w:p>
        </w:tc>
        <w:tc>
          <w:tcPr>
            <w:tcW w:w="1226" w:type="dxa"/>
          </w:tcPr>
          <w:p w:rsidRPr="00F102D0" w:rsidR="00BC42C7" w:rsidP="00BC42C7" w:rsidRDefault="00BC42C7" w14:paraId="1D902878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1 (± 7)*</w:t>
            </w:r>
          </w:p>
        </w:tc>
        <w:tc>
          <w:tcPr>
            <w:tcW w:w="1494" w:type="dxa"/>
          </w:tcPr>
          <w:p w:rsidRPr="00F102D0" w:rsidR="00BC42C7" w:rsidP="00BC42C7" w:rsidRDefault="00BC42C7" w14:paraId="3E6D3426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1 (6, 16)</w:t>
            </w:r>
          </w:p>
        </w:tc>
        <w:tc>
          <w:tcPr>
            <w:tcW w:w="1360" w:type="dxa"/>
          </w:tcPr>
          <w:p w:rsidRPr="00F102D0" w:rsidR="00BC42C7" w:rsidP="00BC42C7" w:rsidRDefault="00BC42C7" w14:paraId="7E766440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2 (7, 16)</w:t>
            </w:r>
          </w:p>
        </w:tc>
        <w:tc>
          <w:tcPr>
            <w:tcW w:w="1370" w:type="dxa"/>
          </w:tcPr>
          <w:p w:rsidRPr="00F102D0" w:rsidR="00BC42C7" w:rsidP="00BC42C7" w:rsidRDefault="00BC42C7" w14:paraId="1EF0F246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497" w:type="dxa"/>
          </w:tcPr>
          <w:p w:rsidRPr="00F102D0" w:rsidR="00BC42C7" w:rsidP="00BC42C7" w:rsidRDefault="00BC42C7" w14:paraId="1C8B270C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Pr="00F102D0" w:rsidR="00BC42C7" w:rsidTr="00BC42C7" w14:paraId="63B628C4" w14:textId="77777777">
        <w:trPr>
          <w:trHeight w:val="485"/>
        </w:trPr>
        <w:tc>
          <w:tcPr>
            <w:tcW w:w="2719" w:type="dxa"/>
            <w:shd w:val="clear" w:color="auto" w:fill="C2EFFC"/>
          </w:tcPr>
          <w:p w:rsidRPr="00F102D0" w:rsidR="00BC42C7" w:rsidP="00BC42C7" w:rsidRDefault="00BC42C7" w14:paraId="5590F751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3-month </w:t>
            </w:r>
            <w:proofErr w:type="spellStart"/>
            <w:r w:rsidRPr="00F102D0">
              <w:rPr>
                <w:rFonts w:ascii="Calibri" w:hAnsi="Calibri" w:cs="Calibri"/>
                <w:b/>
                <w:bCs/>
                <w:lang w:val="en-GB"/>
              </w:rPr>
              <w:t>mRS</w:t>
            </w:r>
            <w:proofErr w:type="spellEnd"/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 0-2, n (%)</w:t>
            </w:r>
          </w:p>
        </w:tc>
        <w:tc>
          <w:tcPr>
            <w:tcW w:w="1388" w:type="dxa"/>
          </w:tcPr>
          <w:p w:rsidRPr="00F102D0" w:rsidR="00BC42C7" w:rsidP="00BC42C7" w:rsidRDefault="00BC42C7" w14:paraId="356CC2FB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65 (51) of 717</w:t>
            </w:r>
          </w:p>
        </w:tc>
        <w:tc>
          <w:tcPr>
            <w:tcW w:w="927" w:type="dxa"/>
          </w:tcPr>
          <w:p w:rsidRPr="00F102D0" w:rsidR="00BC42C7" w:rsidP="00BC42C7" w:rsidRDefault="00BC42C7" w14:paraId="2880E7E2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45 (33)</w:t>
            </w:r>
          </w:p>
        </w:tc>
        <w:tc>
          <w:tcPr>
            <w:tcW w:w="930" w:type="dxa"/>
          </w:tcPr>
          <w:p w:rsidRPr="00F102D0" w:rsidR="00BC42C7" w:rsidP="00BC42C7" w:rsidRDefault="00BC42C7" w14:paraId="744C94A0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54 (39)</w:t>
            </w:r>
          </w:p>
        </w:tc>
        <w:tc>
          <w:tcPr>
            <w:tcW w:w="1097" w:type="dxa"/>
          </w:tcPr>
          <w:p w:rsidRPr="00F102D0" w:rsidR="00BC42C7" w:rsidP="00BC42C7" w:rsidRDefault="00BC42C7" w14:paraId="38EEC1ED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66 (40) of 166</w:t>
            </w:r>
          </w:p>
        </w:tc>
        <w:tc>
          <w:tcPr>
            <w:tcW w:w="1226" w:type="dxa"/>
          </w:tcPr>
          <w:p w:rsidRPr="00F102D0" w:rsidR="00BC42C7" w:rsidP="00BC42C7" w:rsidRDefault="00BC42C7" w14:paraId="3A92680E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63 (36) of 175</w:t>
            </w:r>
          </w:p>
        </w:tc>
        <w:tc>
          <w:tcPr>
            <w:tcW w:w="1494" w:type="dxa"/>
          </w:tcPr>
          <w:p w:rsidRPr="00F102D0" w:rsidR="00BC42C7" w:rsidP="00BC42C7" w:rsidRDefault="00BC42C7" w14:paraId="1DAEBB74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0 (49)</w:t>
            </w:r>
          </w:p>
        </w:tc>
        <w:tc>
          <w:tcPr>
            <w:tcW w:w="1360" w:type="dxa"/>
          </w:tcPr>
          <w:p w:rsidRPr="00F102D0" w:rsidR="00BC42C7" w:rsidP="00BC42C7" w:rsidRDefault="00BC42C7" w14:paraId="535A06DD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65 (35)</w:t>
            </w:r>
          </w:p>
        </w:tc>
        <w:tc>
          <w:tcPr>
            <w:tcW w:w="1370" w:type="dxa"/>
          </w:tcPr>
          <w:p w:rsidRPr="00F102D0" w:rsidR="00BC42C7" w:rsidP="00BC42C7" w:rsidRDefault="00BC42C7" w14:paraId="3FC62F31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4 (40) of 234</w:t>
            </w:r>
          </w:p>
        </w:tc>
        <w:tc>
          <w:tcPr>
            <w:tcW w:w="1497" w:type="dxa"/>
          </w:tcPr>
          <w:p w:rsidRPr="00F102D0" w:rsidR="00BC42C7" w:rsidP="00BC42C7" w:rsidRDefault="00BC42C7" w14:paraId="310D3BA6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82 (50)</w:t>
            </w:r>
          </w:p>
        </w:tc>
      </w:tr>
      <w:tr w:rsidRPr="00F102D0" w:rsidR="00BC42C7" w:rsidTr="00BC42C7" w14:paraId="14B05E1D" w14:textId="77777777">
        <w:trPr>
          <w:trHeight w:val="728"/>
        </w:trPr>
        <w:tc>
          <w:tcPr>
            <w:tcW w:w="2719" w:type="dxa"/>
            <w:shd w:val="clear" w:color="auto" w:fill="C2EFFC"/>
          </w:tcPr>
          <w:p w:rsidRPr="00F102D0" w:rsidR="00BC42C7" w:rsidP="00BC42C7" w:rsidRDefault="00BC42C7" w14:paraId="5E46E2C2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 xml:space="preserve">mTICI 2b-3, n (%) </w:t>
            </w:r>
          </w:p>
        </w:tc>
        <w:tc>
          <w:tcPr>
            <w:tcW w:w="1388" w:type="dxa"/>
          </w:tcPr>
          <w:p w:rsidRPr="00F102D0" w:rsidR="00BC42C7" w:rsidP="00BC42C7" w:rsidRDefault="00BC42C7" w14:paraId="60761A78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670 (93) of 719</w:t>
            </w:r>
          </w:p>
        </w:tc>
        <w:tc>
          <w:tcPr>
            <w:tcW w:w="927" w:type="dxa"/>
          </w:tcPr>
          <w:p w:rsidRPr="00F102D0" w:rsidR="00BC42C7" w:rsidP="00BC42C7" w:rsidRDefault="00BC42C7" w14:paraId="2DE2604F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15 (85)</w:t>
            </w:r>
          </w:p>
        </w:tc>
        <w:tc>
          <w:tcPr>
            <w:tcW w:w="930" w:type="dxa"/>
          </w:tcPr>
          <w:p w:rsidRPr="00F102D0" w:rsidR="00BC42C7" w:rsidP="00BC42C7" w:rsidRDefault="00BC42C7" w14:paraId="6095940F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07 (78)</w:t>
            </w:r>
          </w:p>
        </w:tc>
        <w:tc>
          <w:tcPr>
            <w:tcW w:w="1097" w:type="dxa"/>
          </w:tcPr>
          <w:p w:rsidRPr="00F102D0" w:rsidR="00BC42C7" w:rsidP="00BC42C7" w:rsidRDefault="00BC42C7" w14:paraId="655DE9B9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44 (85) of 169</w:t>
            </w:r>
          </w:p>
        </w:tc>
        <w:tc>
          <w:tcPr>
            <w:tcW w:w="1226" w:type="dxa"/>
          </w:tcPr>
          <w:p w:rsidRPr="00F102D0" w:rsidR="00BC42C7" w:rsidP="00BC42C7" w:rsidRDefault="00BC42C7" w14:paraId="5EDC5C16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1 (75) of 174</w:t>
            </w:r>
          </w:p>
        </w:tc>
        <w:tc>
          <w:tcPr>
            <w:tcW w:w="1494" w:type="dxa"/>
          </w:tcPr>
          <w:p w:rsidRPr="00F102D0" w:rsidR="00BC42C7" w:rsidP="00BC42C7" w:rsidRDefault="00BC42C7" w14:paraId="46C597D3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3 (73)</w:t>
            </w:r>
          </w:p>
        </w:tc>
        <w:tc>
          <w:tcPr>
            <w:tcW w:w="1360" w:type="dxa"/>
          </w:tcPr>
          <w:p w:rsidRPr="00F102D0" w:rsidR="00BC42C7" w:rsidP="00BC42C7" w:rsidRDefault="00BC42C7" w14:paraId="255E5FB5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17 (63)</w:t>
            </w:r>
          </w:p>
        </w:tc>
        <w:tc>
          <w:tcPr>
            <w:tcW w:w="1370" w:type="dxa"/>
          </w:tcPr>
          <w:p w:rsidRPr="00F102D0" w:rsidR="00BC42C7" w:rsidP="00BC42C7" w:rsidRDefault="00BC42C7" w14:paraId="308A655E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60 (75) of 213</w:t>
            </w:r>
          </w:p>
        </w:tc>
        <w:tc>
          <w:tcPr>
            <w:tcW w:w="1497" w:type="dxa"/>
          </w:tcPr>
          <w:p w:rsidRPr="00F102D0" w:rsidR="00BC42C7" w:rsidP="00BC42C7" w:rsidRDefault="00BC42C7" w14:paraId="485F8CFB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86 (76) of 507</w:t>
            </w:r>
          </w:p>
        </w:tc>
      </w:tr>
      <w:tr w:rsidRPr="00F102D0" w:rsidR="00BC42C7" w:rsidTr="00BC42C7" w14:paraId="5C33E82C" w14:textId="77777777">
        <w:trPr>
          <w:trHeight w:val="242"/>
        </w:trPr>
        <w:tc>
          <w:tcPr>
            <w:tcW w:w="2719" w:type="dxa"/>
            <w:shd w:val="clear" w:color="auto" w:fill="C2EFFC"/>
          </w:tcPr>
          <w:p w:rsidRPr="00F102D0" w:rsidR="00BC42C7" w:rsidP="00BC42C7" w:rsidRDefault="00BC42C7" w14:paraId="4D174BB6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Pneumonia, n (%)</w:t>
            </w:r>
          </w:p>
        </w:tc>
        <w:tc>
          <w:tcPr>
            <w:tcW w:w="1388" w:type="dxa"/>
          </w:tcPr>
          <w:p w:rsidRPr="00F102D0" w:rsidR="00BC42C7" w:rsidP="00BC42C7" w:rsidRDefault="00BC42C7" w14:paraId="11C06268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38 (19) of 729</w:t>
            </w:r>
          </w:p>
        </w:tc>
        <w:tc>
          <w:tcPr>
            <w:tcW w:w="927" w:type="dxa"/>
          </w:tcPr>
          <w:p w:rsidRPr="00F102D0" w:rsidR="00BC42C7" w:rsidP="00BC42C7" w:rsidRDefault="00BC42C7" w14:paraId="1C8BE8BB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6 (19)</w:t>
            </w:r>
          </w:p>
        </w:tc>
        <w:tc>
          <w:tcPr>
            <w:tcW w:w="930" w:type="dxa"/>
          </w:tcPr>
          <w:p w:rsidRPr="00F102D0" w:rsidR="00BC42C7" w:rsidP="00BC42C7" w:rsidRDefault="00BC42C7" w14:paraId="3E6C0335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8 (20)</w:t>
            </w:r>
          </w:p>
        </w:tc>
        <w:tc>
          <w:tcPr>
            <w:tcW w:w="1097" w:type="dxa"/>
          </w:tcPr>
          <w:p w:rsidRPr="00F102D0" w:rsidR="00BC42C7" w:rsidP="00BC42C7" w:rsidRDefault="00BC42C7" w14:paraId="50C3E7B6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226" w:type="dxa"/>
          </w:tcPr>
          <w:p w:rsidRPr="00F102D0" w:rsidR="00BC42C7" w:rsidP="00BC42C7" w:rsidRDefault="00BC42C7" w14:paraId="069D1AB2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494" w:type="dxa"/>
          </w:tcPr>
          <w:p w:rsidRPr="00F102D0" w:rsidR="00BC42C7" w:rsidP="00BC42C7" w:rsidRDefault="00BC42C7" w14:paraId="5415CF84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4 (19)</w:t>
            </w:r>
          </w:p>
        </w:tc>
        <w:tc>
          <w:tcPr>
            <w:tcW w:w="1360" w:type="dxa"/>
          </w:tcPr>
          <w:p w:rsidRPr="00F102D0" w:rsidR="00BC42C7" w:rsidP="00BC42C7" w:rsidRDefault="00BC42C7" w14:paraId="63C6E546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6 (20)</w:t>
            </w:r>
          </w:p>
        </w:tc>
        <w:tc>
          <w:tcPr>
            <w:tcW w:w="1370" w:type="dxa"/>
          </w:tcPr>
          <w:p w:rsidRPr="00F102D0" w:rsidR="00BC42C7" w:rsidP="00BC42C7" w:rsidRDefault="00BC42C7" w14:paraId="6056A4F7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7 (11)</w:t>
            </w:r>
          </w:p>
        </w:tc>
        <w:tc>
          <w:tcPr>
            <w:tcW w:w="1497" w:type="dxa"/>
          </w:tcPr>
          <w:p w:rsidRPr="00F102D0" w:rsidR="00BC42C7" w:rsidP="00BC42C7" w:rsidRDefault="00BC42C7" w14:paraId="77037F34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47 (8)</w:t>
            </w:r>
          </w:p>
        </w:tc>
      </w:tr>
      <w:tr w:rsidRPr="00F102D0" w:rsidR="00BC42C7" w:rsidTr="00BC42C7" w14:paraId="0C5648F1" w14:textId="77777777">
        <w:trPr>
          <w:trHeight w:val="961"/>
        </w:trPr>
        <w:tc>
          <w:tcPr>
            <w:tcW w:w="2719" w:type="dxa"/>
            <w:shd w:val="clear" w:color="auto" w:fill="C2EFFC"/>
          </w:tcPr>
          <w:p w:rsidRPr="00F102D0" w:rsidR="00BC42C7" w:rsidP="00BC42C7" w:rsidRDefault="00BC42C7" w14:paraId="4E5ECA9B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Time from angiosuite arrival to artery puncture, median (IQR), minutes</w:t>
            </w:r>
          </w:p>
        </w:tc>
        <w:tc>
          <w:tcPr>
            <w:tcW w:w="1388" w:type="dxa"/>
          </w:tcPr>
          <w:p w:rsidRPr="00F102D0" w:rsidR="00BC42C7" w:rsidP="00BC42C7" w:rsidRDefault="00BC42C7" w14:paraId="258F885B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7 (14, 20)</w:t>
            </w:r>
          </w:p>
        </w:tc>
        <w:tc>
          <w:tcPr>
            <w:tcW w:w="927" w:type="dxa"/>
          </w:tcPr>
          <w:p w:rsidRPr="00F102D0" w:rsidR="00BC42C7" w:rsidP="00BC42C7" w:rsidRDefault="00BC42C7" w14:paraId="0E6EE20E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1</w:t>
            </w:r>
          </w:p>
          <w:p w:rsidRPr="00F102D0" w:rsidR="00BC42C7" w:rsidP="00BC42C7" w:rsidRDefault="00BC42C7" w14:paraId="4EE2E224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(8, 18)</w:t>
            </w:r>
          </w:p>
        </w:tc>
        <w:tc>
          <w:tcPr>
            <w:tcW w:w="930" w:type="dxa"/>
          </w:tcPr>
          <w:p w:rsidRPr="00F102D0" w:rsidR="00BC42C7" w:rsidP="00BC42C7" w:rsidRDefault="00BC42C7" w14:paraId="710A5B9D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9</w:t>
            </w:r>
          </w:p>
          <w:p w:rsidRPr="00F102D0" w:rsidR="00BC42C7" w:rsidP="00BC42C7" w:rsidRDefault="00BC42C7" w14:paraId="35697C63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(4, 15)</w:t>
            </w:r>
          </w:p>
        </w:tc>
        <w:tc>
          <w:tcPr>
            <w:tcW w:w="1097" w:type="dxa"/>
          </w:tcPr>
          <w:p w:rsidRPr="00F102D0" w:rsidR="00BC42C7" w:rsidP="00BC42C7" w:rsidRDefault="00BC42C7" w14:paraId="2AD5C073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226" w:type="dxa"/>
          </w:tcPr>
          <w:p w:rsidRPr="00F102D0" w:rsidR="00BC42C7" w:rsidP="00BC42C7" w:rsidRDefault="00BC42C7" w14:paraId="6544D77D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494" w:type="dxa"/>
          </w:tcPr>
          <w:p w:rsidRPr="00F102D0" w:rsidR="00BC42C7" w:rsidP="00BC42C7" w:rsidRDefault="00BC42C7" w14:paraId="1D0BBCD7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3 (14, 30)</w:t>
            </w:r>
          </w:p>
        </w:tc>
        <w:tc>
          <w:tcPr>
            <w:tcW w:w="1360" w:type="dxa"/>
          </w:tcPr>
          <w:p w:rsidRPr="00F102D0" w:rsidR="00BC42C7" w:rsidP="00BC42C7" w:rsidRDefault="00BC42C7" w14:paraId="66584331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15 (10, 24)</w:t>
            </w:r>
          </w:p>
        </w:tc>
        <w:tc>
          <w:tcPr>
            <w:tcW w:w="1370" w:type="dxa"/>
          </w:tcPr>
          <w:p w:rsidRPr="00F102D0" w:rsidR="00BC42C7" w:rsidP="00BC42C7" w:rsidRDefault="00BC42C7" w14:paraId="6316ACC1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497" w:type="dxa"/>
          </w:tcPr>
          <w:p w:rsidRPr="00F102D0" w:rsidR="00BC42C7" w:rsidP="00BC42C7" w:rsidRDefault="00BC42C7" w14:paraId="77EE4EE9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Pr="00F102D0" w:rsidR="00BC42C7" w:rsidTr="00BC42C7" w14:paraId="1E95889D" w14:textId="77777777">
        <w:trPr>
          <w:trHeight w:val="950"/>
        </w:trPr>
        <w:tc>
          <w:tcPr>
            <w:tcW w:w="2719" w:type="dxa"/>
            <w:shd w:val="clear" w:color="auto" w:fill="C2EFFC"/>
          </w:tcPr>
          <w:p w:rsidRPr="00F102D0" w:rsidR="00BC42C7" w:rsidP="00BC42C7" w:rsidRDefault="00BC42C7" w14:paraId="6539089C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Time from artery puncture to reperfusion, median (IQR), minutes</w:t>
            </w:r>
          </w:p>
        </w:tc>
        <w:tc>
          <w:tcPr>
            <w:tcW w:w="1388" w:type="dxa"/>
          </w:tcPr>
          <w:p w:rsidRPr="00F102D0" w:rsidR="00BC42C7" w:rsidP="00BC42C7" w:rsidRDefault="00BC42C7" w14:paraId="580C3850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4 (14, 41)</w:t>
            </w:r>
          </w:p>
        </w:tc>
        <w:tc>
          <w:tcPr>
            <w:tcW w:w="927" w:type="dxa"/>
          </w:tcPr>
          <w:p w:rsidRPr="00F102D0" w:rsidR="00BC42C7" w:rsidP="00BC42C7" w:rsidRDefault="00BC42C7" w14:paraId="67D947A0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5</w:t>
            </w:r>
          </w:p>
          <w:p w:rsidRPr="00F102D0" w:rsidR="00BC42C7" w:rsidP="00BC42C7" w:rsidRDefault="00BC42C7" w14:paraId="159DBAEA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(25, 58)</w:t>
            </w:r>
          </w:p>
        </w:tc>
        <w:tc>
          <w:tcPr>
            <w:tcW w:w="930" w:type="dxa"/>
          </w:tcPr>
          <w:p w:rsidRPr="00F102D0" w:rsidR="00BC42C7" w:rsidP="00BC42C7" w:rsidRDefault="00BC42C7" w14:paraId="5F186B2A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41</w:t>
            </w:r>
          </w:p>
          <w:p w:rsidRPr="00F102D0" w:rsidR="00BC42C7" w:rsidP="00BC42C7" w:rsidRDefault="00BC42C7" w14:paraId="46D40106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(24, 62)</w:t>
            </w:r>
          </w:p>
        </w:tc>
        <w:tc>
          <w:tcPr>
            <w:tcW w:w="1097" w:type="dxa"/>
          </w:tcPr>
          <w:p w:rsidRPr="00F102D0" w:rsidR="00BC42C7" w:rsidP="00BC42C7" w:rsidRDefault="00BC42C7" w14:paraId="4E382A0E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226" w:type="dxa"/>
          </w:tcPr>
          <w:p w:rsidRPr="00F102D0" w:rsidR="00BC42C7" w:rsidP="00BC42C7" w:rsidRDefault="00BC42C7" w14:paraId="5BB243FC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494" w:type="dxa"/>
          </w:tcPr>
          <w:p w:rsidRPr="00F102D0" w:rsidR="00BC42C7" w:rsidP="00BC42C7" w:rsidRDefault="00BC42C7" w14:paraId="60E6FFC6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51.5 (31, 90)</w:t>
            </w:r>
          </w:p>
        </w:tc>
        <w:tc>
          <w:tcPr>
            <w:tcW w:w="1360" w:type="dxa"/>
          </w:tcPr>
          <w:p w:rsidRPr="00F102D0" w:rsidR="00BC42C7" w:rsidP="00BC42C7" w:rsidRDefault="00BC42C7" w14:paraId="18EF37FB" w14:textId="77777777">
            <w:pPr>
              <w:keepNext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70.5 (34, 105)</w:t>
            </w:r>
          </w:p>
        </w:tc>
        <w:tc>
          <w:tcPr>
            <w:tcW w:w="1370" w:type="dxa"/>
          </w:tcPr>
          <w:p w:rsidRPr="00F102D0" w:rsidR="00BC42C7" w:rsidP="00BC42C7" w:rsidRDefault="00BC42C7" w14:paraId="2C4364FD" w14:textId="77777777">
            <w:pPr>
              <w:keepNext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497" w:type="dxa"/>
          </w:tcPr>
          <w:p w:rsidRPr="00F102D0" w:rsidR="00BC42C7" w:rsidP="00BC42C7" w:rsidRDefault="00BC42C7" w14:paraId="3085F85B" w14:textId="77777777">
            <w:pPr>
              <w:keepNext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Pr="00F102D0" w:rsidR="00BC42C7" w:rsidTr="00BC42C7" w14:paraId="0CB047F8" w14:textId="77777777">
        <w:trPr>
          <w:trHeight w:val="950"/>
        </w:trPr>
        <w:tc>
          <w:tcPr>
            <w:tcW w:w="2719" w:type="dxa"/>
            <w:shd w:val="clear" w:color="auto" w:fill="C2EFFC"/>
          </w:tcPr>
          <w:p w:rsidRPr="00F102D0" w:rsidR="00BC42C7" w:rsidP="00BC42C7" w:rsidRDefault="00BC42C7" w14:paraId="69A6A26F" w14:textId="77777777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F102D0">
              <w:rPr>
                <w:rFonts w:ascii="Calibri" w:hAnsi="Calibri" w:cs="Calibri"/>
                <w:b/>
                <w:bCs/>
                <w:lang w:val="en-GB"/>
              </w:rPr>
              <w:t>Time from stroke onset to reperfusion, Median(IQR), minutes</w:t>
            </w:r>
          </w:p>
        </w:tc>
        <w:tc>
          <w:tcPr>
            <w:tcW w:w="1388" w:type="dxa"/>
          </w:tcPr>
          <w:p w:rsidRPr="00F102D0" w:rsidR="00BC42C7" w:rsidP="00BC42C7" w:rsidRDefault="00BC42C7" w14:paraId="38B26D64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76</w:t>
            </w:r>
          </w:p>
          <w:p w:rsidRPr="00F102D0" w:rsidR="00BC42C7" w:rsidP="00BC42C7" w:rsidRDefault="00BC42C7" w14:paraId="301B72D7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(185, 524)</w:t>
            </w:r>
          </w:p>
        </w:tc>
        <w:tc>
          <w:tcPr>
            <w:tcW w:w="927" w:type="dxa"/>
          </w:tcPr>
          <w:p w:rsidRPr="00F102D0" w:rsidR="00BC42C7" w:rsidP="00BC42C7" w:rsidRDefault="00BC42C7" w14:paraId="28116FF5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930" w:type="dxa"/>
          </w:tcPr>
          <w:p w:rsidRPr="00F102D0" w:rsidR="00BC42C7" w:rsidP="00BC42C7" w:rsidRDefault="00BC42C7" w14:paraId="4000D947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1097" w:type="dxa"/>
          </w:tcPr>
          <w:p w:rsidRPr="00F102D0" w:rsidR="00BC42C7" w:rsidP="00BC42C7" w:rsidRDefault="00BC42C7" w14:paraId="7B9C595F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20 (±96)*</w:t>
            </w:r>
          </w:p>
        </w:tc>
        <w:tc>
          <w:tcPr>
            <w:tcW w:w="1226" w:type="dxa"/>
          </w:tcPr>
          <w:p w:rsidRPr="00F102D0" w:rsidR="00BC42C7" w:rsidP="00BC42C7" w:rsidRDefault="00BC42C7" w14:paraId="381D96E3" w14:textId="77777777">
            <w:pPr>
              <w:ind w:right="44"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07 (± 87)*</w:t>
            </w:r>
          </w:p>
        </w:tc>
        <w:tc>
          <w:tcPr>
            <w:tcW w:w="1494" w:type="dxa"/>
          </w:tcPr>
          <w:p w:rsidRPr="00F102D0" w:rsidR="00BC42C7" w:rsidP="00BC42C7" w:rsidRDefault="00BC42C7" w14:paraId="6232423A" w14:textId="77777777">
            <w:pPr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41.5 (200, 349)</w:t>
            </w:r>
          </w:p>
        </w:tc>
        <w:tc>
          <w:tcPr>
            <w:tcW w:w="1360" w:type="dxa"/>
          </w:tcPr>
          <w:p w:rsidRPr="00F102D0" w:rsidR="00BC42C7" w:rsidP="00BC42C7" w:rsidRDefault="00BC42C7" w14:paraId="3D239B04" w14:textId="77777777">
            <w:pPr>
              <w:keepNext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57 (197, 325)</w:t>
            </w:r>
          </w:p>
        </w:tc>
        <w:tc>
          <w:tcPr>
            <w:tcW w:w="1370" w:type="dxa"/>
          </w:tcPr>
          <w:p w:rsidRPr="00F102D0" w:rsidR="00BC42C7" w:rsidP="00BC42C7" w:rsidRDefault="00BC42C7" w14:paraId="19FEAA2B" w14:textId="77777777">
            <w:pPr>
              <w:keepNext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302 (246, 357)</w:t>
            </w:r>
          </w:p>
        </w:tc>
        <w:tc>
          <w:tcPr>
            <w:tcW w:w="1497" w:type="dxa"/>
          </w:tcPr>
          <w:p w:rsidRPr="00F102D0" w:rsidR="00BC42C7" w:rsidP="00BC42C7" w:rsidRDefault="00BC42C7" w14:paraId="59D2F28F" w14:textId="77777777">
            <w:pPr>
              <w:keepNext/>
              <w:rPr>
                <w:rFonts w:ascii="Calibri" w:hAnsi="Calibri" w:cs="Calibri"/>
                <w:lang w:val="en-GB"/>
              </w:rPr>
            </w:pPr>
            <w:r w:rsidRPr="00F102D0">
              <w:rPr>
                <w:rFonts w:ascii="Calibri" w:hAnsi="Calibri" w:cs="Calibri"/>
                <w:lang w:val="en-GB"/>
              </w:rPr>
              <w:t>288 (222, 358)</w:t>
            </w:r>
          </w:p>
        </w:tc>
      </w:tr>
    </w:tbl>
    <w:p w:rsidRPr="00B57008" w:rsidR="00BC42C7" w:rsidP="00BC42C7" w:rsidRDefault="00BC42C7" w14:paraId="6F4454A6" w14:textId="0ABD01F0">
      <w:pPr>
        <w:spacing w:line="240" w:lineRule="auto"/>
        <w:rPr>
          <w:rFonts w:ascii="Calibri" w:hAnsi="Calibri" w:cs="Calibri"/>
          <w:i/>
          <w:iCs/>
          <w:lang w:val="en-GB"/>
        </w:rPr>
        <w:sectPr w:rsidRPr="00B57008" w:rsidR="00BC42C7" w:rsidSect="00BC42C7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B57008">
        <w:rPr>
          <w:rFonts w:ascii="Calibri" w:hAnsi="Calibri" w:cs="Calibri"/>
          <w:i/>
          <w:iCs/>
          <w:lang w:val="en-GB"/>
        </w:rPr>
        <w:t xml:space="preserve">Abbreviations: IQR = Interquartile Range; SD = Standard Deviation; NIHSS = National Institutes of Health Stroke Score; </w:t>
      </w:r>
      <w:proofErr w:type="spellStart"/>
      <w:r w:rsidRPr="00B57008">
        <w:rPr>
          <w:rFonts w:ascii="Calibri" w:hAnsi="Calibri" w:cs="Calibri"/>
          <w:i/>
          <w:iCs/>
          <w:lang w:val="en-GB"/>
        </w:rPr>
        <w:t>mRS</w:t>
      </w:r>
      <w:proofErr w:type="spellEnd"/>
      <w:r w:rsidRPr="00B57008">
        <w:rPr>
          <w:rFonts w:ascii="Calibri" w:hAnsi="Calibri" w:cs="Calibri"/>
          <w:i/>
          <w:iCs/>
          <w:lang w:val="en-GB"/>
        </w:rPr>
        <w:t xml:space="preserve"> = modified Rankin Scale; mTICI = modified Thrombolysis in Cerebral Infarction score; EVT = Endovascular Therapy; GA = General </w:t>
      </w:r>
      <w:r>
        <w:rPr>
          <w:rFonts w:ascii="Calibri" w:hAnsi="Calibri" w:cs="Calibri"/>
          <w:i/>
          <w:iCs/>
          <w:lang w:val="en-GB"/>
        </w:rPr>
        <w:t>Anaesthesia</w:t>
      </w:r>
      <w:r w:rsidRPr="00B57008">
        <w:rPr>
          <w:rFonts w:ascii="Calibri" w:hAnsi="Calibri" w:cs="Calibri"/>
          <w:i/>
          <w:iCs/>
          <w:lang w:val="en-GB"/>
        </w:rPr>
        <w:t xml:space="preserve">; CS = Conscious Sedation; RCT = </w:t>
      </w:r>
      <w:r>
        <w:rPr>
          <w:rFonts w:ascii="Calibri" w:hAnsi="Calibri" w:cs="Calibri"/>
          <w:i/>
          <w:iCs/>
          <w:lang w:val="en-GB"/>
        </w:rPr>
        <w:t>Randomised</w:t>
      </w:r>
      <w:r w:rsidRPr="00B57008">
        <w:rPr>
          <w:rFonts w:ascii="Calibri" w:hAnsi="Calibri" w:cs="Calibri"/>
          <w:i/>
          <w:iCs/>
          <w:lang w:val="en-GB"/>
        </w:rPr>
        <w:t xml:space="preserve"> Clinical Trial</w:t>
      </w:r>
      <w:r>
        <w:rPr>
          <w:rFonts w:ascii="Calibri" w:hAnsi="Calibri" w:cs="Calibri"/>
          <w:i/>
          <w:iCs/>
          <w:lang w:val="en-GB"/>
        </w:rPr>
        <w:t>.</w:t>
      </w:r>
      <w:r w:rsidRPr="00B57008">
        <w:rPr>
          <w:rFonts w:ascii="Calibri" w:hAnsi="Calibri" w:cs="Calibri"/>
          <w:i/>
          <w:iCs/>
          <w:lang w:val="en-GB"/>
        </w:rPr>
        <w:br w:type="page"/>
      </w:r>
    </w:p>
    <w:p w:rsidRPr="00F102D0" w:rsidR="00BC42C7" w:rsidP="00BC42C7" w:rsidRDefault="00BC42C7" w14:paraId="2B7066AE" w14:textId="77777777">
      <w:pPr>
        <w:spacing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F102D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Figure 1. ROC curves </w:t>
      </w:r>
      <w:r w:rsidRPr="00F102D0">
        <w:rPr>
          <w:rFonts w:ascii="Calibri" w:hAnsi="Calibri" w:eastAsia="Verdana" w:cs="Calibri"/>
          <w:b/>
          <w:bCs/>
          <w:sz w:val="24"/>
          <w:szCs w:val="24"/>
          <w:lang w:val="en-GB"/>
        </w:rPr>
        <w:t>illustrating model performance in predicting a complicated course.</w:t>
      </w:r>
    </w:p>
    <w:p w:rsidRPr="00B57008" w:rsidR="00BC42C7" w:rsidP="00BC42C7" w:rsidRDefault="00BC42C7" w14:paraId="121FFD27" w14:textId="77777777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  <w:r w:rsidRPr="00B57008">
        <w:rPr>
          <w:rFonts w:ascii="Calibri" w:hAnsi="Calibri" w:cs="Calibri"/>
          <w:noProof/>
          <w:sz w:val="24"/>
          <w:szCs w:val="24"/>
          <w:lang w:val="en-GB"/>
        </w:rPr>
        <w:drawing>
          <wp:inline distT="0" distB="0" distL="0" distR="0" wp14:anchorId="0233FE36" wp14:editId="1FAC0F86">
            <wp:extent cx="4893276" cy="5412259"/>
            <wp:effectExtent l="0" t="0" r="0" b="0"/>
            <wp:docPr id="2063617095" name="Picture" descr="Et billede, der indeholder tekst, diagram, linje/række, Kurve&#10;&#10;Indhold genereret af kunstig intelligens kan være forker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" descr="Et billede, der indeholder tekst, diagram, linje/række, Kurve&#10;&#10;Indhold genereret af kunstig intelligens kan være forker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006" cy="546173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Pr="00B57008" w:rsidR="00BC42C7" w:rsidP="00BC42C7" w:rsidRDefault="00BC42C7" w14:paraId="703F6FC5" w14:textId="77777777">
      <w:pPr>
        <w:spacing w:line="240" w:lineRule="auto"/>
        <w:jc w:val="both"/>
        <w:rPr>
          <w:rFonts w:ascii="Calibri" w:hAnsi="Calibri" w:eastAsia="Verdana" w:cs="Calibri"/>
          <w:lang w:val="en-GB"/>
        </w:rPr>
      </w:pPr>
      <w:r w:rsidRPr="00B57008">
        <w:rPr>
          <w:rFonts w:ascii="Calibri" w:hAnsi="Calibri" w:eastAsia="Verdana" w:cs="Calibri"/>
          <w:lang w:val="en-GB"/>
        </w:rPr>
        <w:t>Panel A (upper) shows the ROC curve for the observed dataset (AUC = 0.69), and Panel B (lower) for the imputed dataset (AUC = 0.71). Both values indicate moderate discriminative ability.</w:t>
      </w:r>
    </w:p>
    <w:p w:rsidR="00BC42C7" w:rsidP="00BC42C7" w:rsidRDefault="00BC42C7" w14:paraId="4CAFD805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  <w:r w:rsidRPr="00B57008">
        <w:rPr>
          <w:rFonts w:ascii="Calibri" w:hAnsi="Calibri" w:cs="Calibri"/>
          <w:i/>
          <w:iCs/>
          <w:lang w:val="en-GB"/>
        </w:rPr>
        <w:t>Abbreviations: ROC = Receiver Operating Characteristic; AUC = Area Under the Curve.</w:t>
      </w:r>
    </w:p>
    <w:p w:rsidR="00BC42C7" w:rsidP="00BC42C7" w:rsidRDefault="00BC42C7" w14:paraId="10FF109C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242CED84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6AA0A74F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303F710B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0CE089B1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1D0F04D9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6439BF7D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16740344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7BAE0DE8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5F58850D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61F522A8" w14:textId="77777777">
      <w:pPr>
        <w:spacing w:line="240" w:lineRule="auto"/>
        <w:jc w:val="both"/>
        <w:rPr>
          <w:rFonts w:ascii="Calibri" w:hAnsi="Calibri" w:cs="Calibri"/>
          <w:i/>
          <w:iCs/>
          <w:lang w:val="en-GB"/>
        </w:rPr>
      </w:pPr>
    </w:p>
    <w:p w:rsidR="00BC42C7" w:rsidP="00BC42C7" w:rsidRDefault="00BC42C7" w14:paraId="376C32B1" w14:textId="77777777">
      <w:pPr>
        <w:spacing w:line="24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:rsidR="00BC42C7" w:rsidP="00BC42C7" w:rsidRDefault="00BC42C7" w14:paraId="038038A0" w14:textId="77777777">
      <w:pPr>
        <w:spacing w:line="24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:rsidRPr="00F102D0" w:rsidR="00BC42C7" w:rsidP="00BC42C7" w:rsidRDefault="00BC42C7" w14:paraId="143F6631" w14:textId="4CE18A37">
      <w:pPr>
        <w:spacing w:line="240" w:lineRule="auto"/>
        <w:jc w:val="both"/>
        <w:rPr>
          <w:rFonts w:ascii="Calibri" w:hAnsi="Calibri" w:eastAsia="Verdana" w:cs="Calibri"/>
          <w:b/>
          <w:bCs/>
          <w:sz w:val="24"/>
          <w:szCs w:val="24"/>
          <w:lang w:val="en-GB"/>
        </w:rPr>
      </w:pPr>
      <w:r w:rsidRPr="00F102D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Figure 2. </w:t>
      </w:r>
      <w:r w:rsidRPr="00F102D0">
        <w:rPr>
          <w:rFonts w:ascii="Calibri" w:hAnsi="Calibri" w:eastAsia="Verdana" w:cs="Calibri"/>
          <w:b/>
          <w:bCs/>
          <w:sz w:val="24"/>
          <w:szCs w:val="24"/>
          <w:lang w:val="en-GB"/>
        </w:rPr>
        <w:t>Calibration plots for observed (upper) and imputed (lower) data sets.</w:t>
      </w:r>
    </w:p>
    <w:p w:rsidRPr="00B57008" w:rsidR="00BC42C7" w:rsidP="00BC42C7" w:rsidRDefault="00BC42C7" w14:paraId="5F403380" w14:textId="77777777">
      <w:pPr>
        <w:spacing w:line="240" w:lineRule="auto"/>
        <w:jc w:val="both"/>
        <w:rPr>
          <w:rFonts w:ascii="Calibri" w:hAnsi="Calibri" w:eastAsia="Verdana" w:cs="Calibri"/>
          <w:lang w:val="en-GB"/>
        </w:rPr>
      </w:pPr>
    </w:p>
    <w:p w:rsidRPr="00B57008" w:rsidR="00BC42C7" w:rsidP="00BC42C7" w:rsidRDefault="00BC42C7" w14:paraId="3D049D34" w14:textId="77777777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57008">
        <w:rPr>
          <w:rFonts w:ascii="Calibri" w:hAnsi="Calibri" w:cs="Calibri"/>
          <w:noProof/>
          <w:sz w:val="24"/>
          <w:szCs w:val="24"/>
          <w:lang w:val="en-GB"/>
        </w:rPr>
        <w:drawing>
          <wp:inline distT="0" distB="0" distL="0" distR="0" wp14:anchorId="26DC3A1C" wp14:editId="69AE1804">
            <wp:extent cx="4782065" cy="4658498"/>
            <wp:effectExtent l="0" t="0" r="6350" b="2540"/>
            <wp:docPr id="1931099038" name="Picture" descr="Et billede, der indeholder tekst, diagram, linje/række, Kurve&#10;&#10;Indhold genereret af kunstig intelligens kan være forker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" descr="Et billede, der indeholder tekst, diagram, linje/række, Kurve&#10;&#10;Indhold genereret af kunstig intelligens kan være forkert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621" cy="468047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Pr="00B57008" w:rsidR="00BC42C7" w:rsidP="00BC42C7" w:rsidRDefault="00BC42C7" w14:paraId="750F9659" w14:textId="77777777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</w:p>
    <w:p w:rsidRPr="00B57008" w:rsidR="00BC42C7" w:rsidP="00BC42C7" w:rsidRDefault="00BC42C7" w14:paraId="7207D8F4" w14:textId="77777777">
      <w:pPr>
        <w:spacing w:line="240" w:lineRule="auto"/>
        <w:jc w:val="both"/>
        <w:rPr>
          <w:rFonts w:ascii="Calibri" w:hAnsi="Calibri" w:eastAsia="Verdana" w:cs="Calibri"/>
          <w:lang w:val="en-GB"/>
        </w:rPr>
      </w:pPr>
    </w:p>
    <w:p w:rsidRPr="00B57008" w:rsidR="00BC42C7" w:rsidP="00BC42C7" w:rsidRDefault="00BC42C7" w14:paraId="321AF5D0" w14:textId="77777777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GB"/>
        </w:rPr>
      </w:pPr>
    </w:p>
    <w:p w:rsidRPr="00B57008" w:rsidR="00BC42C7" w:rsidP="00BC42C7" w:rsidRDefault="00BC42C7" w14:paraId="4F54F910" w14:textId="77777777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GB"/>
        </w:rPr>
      </w:pPr>
    </w:p>
    <w:p w:rsidRPr="00B57008" w:rsidR="00BC42C7" w:rsidP="00BC42C7" w:rsidRDefault="00BC42C7" w14:paraId="09E3C61D" w14:textId="77777777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</w:p>
    <w:p w:rsidR="00436BBC" w:rsidRDefault="00436BBC" w14:paraId="57C13B97" w14:textId="77777777"/>
    <w:sectPr w:rsidR="00436BBC">
      <w:pgSz w:w="11906" w:h="16838" w:orient="portrait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2C7"/>
    <w:rsid w:val="00112E3E"/>
    <w:rsid w:val="00127808"/>
    <w:rsid w:val="003F3B64"/>
    <w:rsid w:val="00435038"/>
    <w:rsid w:val="00436BBC"/>
    <w:rsid w:val="006342C6"/>
    <w:rsid w:val="00AB63D7"/>
    <w:rsid w:val="00BC42C7"/>
    <w:rsid w:val="00CF2FF6"/>
    <w:rsid w:val="00E15F85"/>
    <w:rsid w:val="42A5A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8D8D6"/>
  <w15:chartTrackingRefBased/>
  <w15:docId w15:val="{D567B197-7A1D-BD45-B5CE-0EFF1EE2FB7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C42C7"/>
    <w:pPr>
      <w:spacing w:after="0" w:line="259" w:lineRule="auto"/>
    </w:pPr>
    <w:rPr>
      <w:rFonts w:ascii="Verdana" w:hAnsi="Verdana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C42C7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C42C7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F3B64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3F3B64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3F3B64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C42C7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C42C7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C42C7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sz w:val="24"/>
      <w:szCs w:val="24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C42C7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sz w:val="24"/>
      <w:szCs w:val="24"/>
    </w:rPr>
  </w:style>
  <w:style w:type="character" w:styleId="Standardskrifttypeiafsnit" w:default="1">
    <w:name w:val="Default Paragraph Font"/>
    <w:uiPriority w:val="1"/>
    <w:semiHidden/>
    <w:unhideWhenUsed/>
  </w:style>
  <w:style w:type="table" w:styleId="Tabel-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oversigt" w:default="1">
    <w:name w:val="No List"/>
    <w:uiPriority w:val="99"/>
    <w:semiHidden/>
    <w:unhideWhenUsed/>
  </w:style>
  <w:style w:type="character" w:styleId="Overskrift3Tegn" w:customStyle="1">
    <w:name w:val="Overskrift 3 Tegn"/>
    <w:basedOn w:val="Standardskrifttypeiafsnit"/>
    <w:link w:val="Overskrift3"/>
    <w:uiPriority w:val="9"/>
    <w:rsid w:val="003F3B6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Overskrift4Tegn" w:customStyle="1">
    <w:name w:val="Overskrift 4 Tegn"/>
    <w:basedOn w:val="Standardskrifttypeiafsnit"/>
    <w:link w:val="Overskrift4"/>
    <w:uiPriority w:val="9"/>
    <w:rsid w:val="003F3B64"/>
    <w:rPr>
      <w:rFonts w:eastAsiaTheme="majorEastAsia" w:cstheme="majorBidi"/>
      <w:i/>
      <w:iCs/>
      <w:color w:val="0F4761" w:themeColor="accent1" w:themeShade="BF"/>
    </w:rPr>
  </w:style>
  <w:style w:type="character" w:styleId="Overskrift5Tegn" w:customStyle="1">
    <w:name w:val="Overskrift 5 Tegn"/>
    <w:basedOn w:val="Standardskrifttypeiafsnit"/>
    <w:link w:val="Overskrift5"/>
    <w:uiPriority w:val="9"/>
    <w:rsid w:val="003F3B64"/>
    <w:rPr>
      <w:rFonts w:eastAsiaTheme="majorEastAsia" w:cstheme="majorBidi"/>
      <w:color w:val="0F4761" w:themeColor="accent1" w:themeShade="BF"/>
    </w:rPr>
  </w:style>
  <w:style w:type="character" w:styleId="Overskrift1Tegn" w:customStyle="1">
    <w:name w:val="Overskrift 1 Tegn"/>
    <w:basedOn w:val="Standardskrifttypeiafsnit"/>
    <w:link w:val="Overskrift1"/>
    <w:uiPriority w:val="9"/>
    <w:rsid w:val="00BC42C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Overskrift2Tegn" w:customStyle="1">
    <w:name w:val="Overskrift 2 Tegn"/>
    <w:basedOn w:val="Standardskrifttypeiafsnit"/>
    <w:link w:val="Overskrift2"/>
    <w:uiPriority w:val="9"/>
    <w:semiHidden/>
    <w:rsid w:val="00BC42C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Overskrift6Tegn" w:customStyle="1">
    <w:name w:val="Overskrift 6 Tegn"/>
    <w:basedOn w:val="Standardskrifttypeiafsnit"/>
    <w:link w:val="Overskrift6"/>
    <w:uiPriority w:val="9"/>
    <w:semiHidden/>
    <w:rsid w:val="00BC42C7"/>
    <w:rPr>
      <w:rFonts w:eastAsiaTheme="majorEastAsia" w:cstheme="majorBidi"/>
      <w:i/>
      <w:iCs/>
      <w:color w:val="595959" w:themeColor="text1" w:themeTint="A6"/>
    </w:rPr>
  </w:style>
  <w:style w:type="character" w:styleId="Overskrift7Tegn" w:customStyle="1">
    <w:name w:val="Overskrift 7 Tegn"/>
    <w:basedOn w:val="Standardskrifttypeiafsnit"/>
    <w:link w:val="Overskrift7"/>
    <w:uiPriority w:val="9"/>
    <w:semiHidden/>
    <w:rsid w:val="00BC42C7"/>
    <w:rPr>
      <w:rFonts w:eastAsiaTheme="majorEastAsia" w:cstheme="majorBidi"/>
      <w:color w:val="595959" w:themeColor="text1" w:themeTint="A6"/>
    </w:rPr>
  </w:style>
  <w:style w:type="character" w:styleId="Overskrift8Tegn" w:customStyle="1">
    <w:name w:val="Overskrift 8 Tegn"/>
    <w:basedOn w:val="Standardskrifttypeiafsnit"/>
    <w:link w:val="Overskrift8"/>
    <w:uiPriority w:val="9"/>
    <w:semiHidden/>
    <w:rsid w:val="00BC42C7"/>
    <w:rPr>
      <w:rFonts w:eastAsiaTheme="majorEastAsia" w:cstheme="majorBidi"/>
      <w:i/>
      <w:iCs/>
      <w:color w:val="272727" w:themeColor="text1" w:themeTint="D8"/>
    </w:rPr>
  </w:style>
  <w:style w:type="character" w:styleId="Overskrift9Tegn" w:customStyle="1">
    <w:name w:val="Overskrift 9 Tegn"/>
    <w:basedOn w:val="Standardskrifttypeiafsnit"/>
    <w:link w:val="Overskrift9"/>
    <w:uiPriority w:val="9"/>
    <w:semiHidden/>
    <w:rsid w:val="00BC42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C42C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Tegn" w:customStyle="1">
    <w:name w:val="Titel Tegn"/>
    <w:basedOn w:val="Standardskrifttypeiafsnit"/>
    <w:link w:val="Titel"/>
    <w:uiPriority w:val="10"/>
    <w:rsid w:val="00BC42C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C42C7"/>
    <w:pPr>
      <w:numPr>
        <w:ilvl w:val="1"/>
      </w:num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UndertitelTegn" w:customStyle="1">
    <w:name w:val="Undertitel Tegn"/>
    <w:basedOn w:val="Standardskrifttypeiafsnit"/>
    <w:link w:val="Undertitel"/>
    <w:uiPriority w:val="11"/>
    <w:rsid w:val="00BC4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C42C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styleId="CitatTegn" w:customStyle="1">
    <w:name w:val="Citat Tegn"/>
    <w:basedOn w:val="Standardskrifttypeiafsnit"/>
    <w:link w:val="Citat"/>
    <w:uiPriority w:val="29"/>
    <w:rsid w:val="00BC42C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C42C7"/>
    <w:pPr>
      <w:spacing w:after="160"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Kraftigfremhvning">
    <w:name w:val="Intense Emphasis"/>
    <w:basedOn w:val="Standardskrifttypeiafsnit"/>
    <w:uiPriority w:val="21"/>
    <w:qFormat/>
    <w:rsid w:val="00BC42C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C42C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styleId="StrktcitatTegn" w:customStyle="1">
    <w:name w:val="Stærkt citat Tegn"/>
    <w:basedOn w:val="Standardskrifttypeiafsnit"/>
    <w:link w:val="Strktcitat"/>
    <w:uiPriority w:val="30"/>
    <w:rsid w:val="00BC42C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C42C7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BC42C7"/>
    <w:pPr>
      <w:spacing w:after="0" w:line="240" w:lineRule="auto"/>
    </w:pPr>
    <w:rPr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" w:customStyle="1">
    <w:name w:val="Table"/>
    <w:semiHidden/>
    <w:unhideWhenUsed/>
    <w:qFormat/>
    <w:rsid w:val="00BC42C7"/>
    <w:pPr>
      <w:spacing w:after="200" w:line="240" w:lineRule="auto"/>
    </w:pPr>
    <w:rPr>
      <w:kern w:val="0"/>
      <w:sz w:val="20"/>
      <w:szCs w:val="20"/>
      <w:lang w:val="en-US" w:eastAsia="da-DK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color="auto" w:sz="0" w:space="0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xmlns:thm15="http://schemas.microsoft.com/office/thememl/2012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da Hartor Jensen</dc:creator>
  <keywords/>
  <dc:description/>
  <lastModifiedBy>Mads Rasmussen</lastModifiedBy>
  <revision>3</revision>
  <dcterms:created xsi:type="dcterms:W3CDTF">2025-12-08T08:53:00.0000000Z</dcterms:created>
  <dcterms:modified xsi:type="dcterms:W3CDTF">2026-01-12T10:05:45.0540492Z</dcterms:modified>
</coreProperties>
</file>